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C72CD" w14:textId="77777777" w:rsidR="008C0963" w:rsidRDefault="008C0963" w:rsidP="008C0963">
      <w:pPr>
        <w:snapToGrid w:val="0"/>
        <w:spacing w:line="720" w:lineRule="auto"/>
        <w:rPr>
          <w:rFonts w:ascii="Times New Roman" w:hAnsi="Times New Roman"/>
          <w:b/>
          <w:sz w:val="24"/>
        </w:rPr>
      </w:pPr>
      <w:r>
        <w:rPr>
          <w:rFonts w:ascii="Times New Roman" w:hAnsi="Times New Roman"/>
          <w:b/>
          <w:sz w:val="24"/>
        </w:rPr>
        <w:t>Supplementary materials</w:t>
      </w:r>
    </w:p>
    <w:p w14:paraId="102D0B27" w14:textId="77777777" w:rsidR="008C0963" w:rsidRDefault="008C0963" w:rsidP="008C0963">
      <w:pPr>
        <w:snapToGrid w:val="0"/>
        <w:spacing w:line="720" w:lineRule="auto"/>
        <w:rPr>
          <w:rFonts w:ascii="Times New Roman" w:hAnsi="Times New Roman"/>
          <w:b/>
          <w:sz w:val="24"/>
          <w:szCs w:val="24"/>
        </w:rPr>
      </w:pPr>
      <w:r>
        <w:rPr>
          <w:rFonts w:ascii="Times New Roman" w:hAnsi="Times New Roman"/>
          <w:b/>
          <w:sz w:val="24"/>
          <w:szCs w:val="24"/>
        </w:rPr>
        <w:t xml:space="preserve">Fig S1. </w:t>
      </w:r>
      <w:bookmarkStart w:id="0" w:name="_Hlk214523646"/>
      <w:r>
        <w:rPr>
          <w:rFonts w:ascii="Times New Roman" w:hAnsi="Times New Roman"/>
          <w:b/>
          <w:sz w:val="24"/>
          <w:szCs w:val="24"/>
        </w:rPr>
        <w:t xml:space="preserve">SNA staining of MDCK cells infected with various AIVs. </w:t>
      </w:r>
      <w:bookmarkEnd w:id="0"/>
      <w:r>
        <w:rPr>
          <w:rFonts w:ascii="Times New Roman" w:hAnsi="Times New Roman"/>
          <w:sz w:val="24"/>
          <w:szCs w:val="24"/>
        </w:rPr>
        <w:t xml:space="preserve">(A–J) Lectin and immunofluorescence staining of AIV (N1–9 subtypes) or mock-infected MDCK cells at 8 </w:t>
      </w:r>
      <w:proofErr w:type="spellStart"/>
      <w:r>
        <w:rPr>
          <w:rFonts w:ascii="Times New Roman" w:hAnsi="Times New Roman"/>
          <w:sz w:val="24"/>
          <w:szCs w:val="24"/>
        </w:rPr>
        <w:t>hpi</w:t>
      </w:r>
      <w:proofErr w:type="spellEnd"/>
      <w:r>
        <w:rPr>
          <w:rFonts w:ascii="Times New Roman" w:hAnsi="Times New Roman"/>
          <w:sz w:val="24"/>
          <w:szCs w:val="24"/>
        </w:rPr>
        <w:t xml:space="preserve">. (K) Fluorescent intensities derived from SNA in an average of three fields of view were compared. The signal intensities of IAV-infected cells compared to that of mock-infected ones were statistically analyzed by on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2B118121" w14:textId="77777777" w:rsidR="008C0963" w:rsidRDefault="008C0963" w:rsidP="008C0963">
      <w:pPr>
        <w:snapToGrid w:val="0"/>
        <w:spacing w:line="720" w:lineRule="auto"/>
        <w:rPr>
          <w:rFonts w:ascii="Times New Roman" w:hAnsi="Times New Roman"/>
          <w:b/>
          <w:sz w:val="24"/>
        </w:rPr>
      </w:pPr>
    </w:p>
    <w:p w14:paraId="59939E09" w14:textId="77777777" w:rsidR="008C0963" w:rsidRDefault="008C0963" w:rsidP="008C0963">
      <w:pPr>
        <w:snapToGrid w:val="0"/>
        <w:spacing w:line="720" w:lineRule="auto"/>
        <w:rPr>
          <w:rFonts w:ascii="Times New Roman" w:hAnsi="Times New Roman"/>
          <w:sz w:val="24"/>
          <w:szCs w:val="24"/>
        </w:rPr>
      </w:pPr>
      <w:r>
        <w:rPr>
          <w:rFonts w:ascii="Times New Roman" w:hAnsi="Times New Roman"/>
          <w:b/>
          <w:sz w:val="24"/>
          <w:szCs w:val="24"/>
        </w:rPr>
        <w:t xml:space="preserve">Fig S2. </w:t>
      </w:r>
      <w:bookmarkStart w:id="1" w:name="_Hlk214523666"/>
      <w:r>
        <w:rPr>
          <w:rFonts w:ascii="Times New Roman" w:hAnsi="Times New Roman"/>
          <w:b/>
          <w:sz w:val="24"/>
          <w:szCs w:val="24"/>
        </w:rPr>
        <w:t>UEA-I staining of MDCK cells infected with various AIVs.</w:t>
      </w:r>
      <w:bookmarkEnd w:id="1"/>
      <w:r>
        <w:rPr>
          <w:rFonts w:ascii="Times New Roman" w:hAnsi="Times New Roman"/>
          <w:b/>
          <w:sz w:val="24"/>
          <w:szCs w:val="24"/>
        </w:rPr>
        <w:t xml:space="preserve"> </w:t>
      </w:r>
      <w:r>
        <w:rPr>
          <w:rFonts w:ascii="Times New Roman" w:hAnsi="Times New Roman"/>
          <w:sz w:val="24"/>
          <w:szCs w:val="24"/>
        </w:rPr>
        <w:t xml:space="preserve">(A–J) Lectin and immunofluorescence staining of AIV (N1–9 subtypes) or mock-infected MDCK cells at 8 </w:t>
      </w:r>
      <w:proofErr w:type="spellStart"/>
      <w:r>
        <w:rPr>
          <w:rFonts w:ascii="Times New Roman" w:hAnsi="Times New Roman"/>
          <w:sz w:val="24"/>
          <w:szCs w:val="24"/>
        </w:rPr>
        <w:t>hpi</w:t>
      </w:r>
      <w:proofErr w:type="spellEnd"/>
      <w:r>
        <w:rPr>
          <w:rFonts w:ascii="Times New Roman" w:hAnsi="Times New Roman"/>
          <w:sz w:val="24"/>
          <w:szCs w:val="24"/>
        </w:rPr>
        <w:t xml:space="preserve">. (K) Fluorescent intensities derived from UEA-I in an average of three fields of view were compared. The signal intensities of IAV-infected cells compared to that of mock-infected ones were statistically analyzed by on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0F22B150" w14:textId="77777777" w:rsidR="008C0963" w:rsidRDefault="008C0963" w:rsidP="008C0963">
      <w:pPr>
        <w:snapToGrid w:val="0"/>
        <w:spacing w:line="720" w:lineRule="auto"/>
        <w:rPr>
          <w:rFonts w:ascii="Times New Roman" w:hAnsi="Times New Roman"/>
          <w:b/>
          <w:sz w:val="24"/>
        </w:rPr>
      </w:pPr>
    </w:p>
    <w:p w14:paraId="40F90F12" w14:textId="77777777" w:rsidR="008C0963" w:rsidRDefault="008C0963" w:rsidP="008C0963">
      <w:pPr>
        <w:snapToGrid w:val="0"/>
        <w:spacing w:line="720" w:lineRule="auto"/>
        <w:rPr>
          <w:rFonts w:ascii="Times New Roman" w:hAnsi="Times New Roman"/>
          <w:sz w:val="24"/>
          <w:szCs w:val="24"/>
        </w:rPr>
      </w:pPr>
      <w:r>
        <w:rPr>
          <w:rFonts w:ascii="Times New Roman" w:hAnsi="Times New Roman"/>
          <w:b/>
          <w:sz w:val="24"/>
          <w:szCs w:val="24"/>
        </w:rPr>
        <w:t xml:space="preserve">Fig S3. </w:t>
      </w:r>
      <w:bookmarkStart w:id="2" w:name="_Hlk214523694"/>
      <w:r>
        <w:rPr>
          <w:rFonts w:ascii="Times New Roman" w:hAnsi="Times New Roman"/>
          <w:b/>
          <w:sz w:val="24"/>
          <w:szCs w:val="24"/>
        </w:rPr>
        <w:t>Lectin staining of A549 and Vero E6 cells infected with PR8 or Vac2 virus.</w:t>
      </w:r>
      <w:bookmarkEnd w:id="2"/>
      <w:r>
        <w:rPr>
          <w:rFonts w:ascii="Times New Roman" w:hAnsi="Times New Roman"/>
          <w:b/>
          <w:sz w:val="24"/>
          <w:szCs w:val="24"/>
        </w:rPr>
        <w:t xml:space="preserve"> </w:t>
      </w:r>
      <w:r>
        <w:rPr>
          <w:rFonts w:ascii="Times New Roman" w:hAnsi="Times New Roman"/>
          <w:sz w:val="24"/>
          <w:szCs w:val="24"/>
        </w:rPr>
        <w:t xml:space="preserve">(A–F) Lectin and immunofluorescence staining of IAV or mock-infected A549 cells at 8 </w:t>
      </w:r>
      <w:proofErr w:type="spellStart"/>
      <w:r>
        <w:rPr>
          <w:rFonts w:ascii="Times New Roman" w:hAnsi="Times New Roman"/>
          <w:sz w:val="24"/>
          <w:szCs w:val="24"/>
        </w:rPr>
        <w:t>hpi</w:t>
      </w:r>
      <w:proofErr w:type="spellEnd"/>
      <w:r>
        <w:rPr>
          <w:rFonts w:ascii="Times New Roman" w:hAnsi="Times New Roman"/>
          <w:sz w:val="24"/>
          <w:szCs w:val="24"/>
        </w:rPr>
        <w:t xml:space="preserve">. (G–L) </w:t>
      </w:r>
      <w:r>
        <w:rPr>
          <w:rFonts w:ascii="Times New Roman" w:hAnsi="Times New Roman"/>
          <w:sz w:val="24"/>
          <w:szCs w:val="24"/>
        </w:rPr>
        <w:lastRenderedPageBreak/>
        <w:t xml:space="preserve">Lectin and immunofluorescence staining of IAV or mock-infected Vero E6 cells at 8 </w:t>
      </w:r>
      <w:proofErr w:type="spellStart"/>
      <w:r>
        <w:rPr>
          <w:rFonts w:ascii="Times New Roman" w:hAnsi="Times New Roman"/>
          <w:sz w:val="24"/>
          <w:szCs w:val="24"/>
        </w:rPr>
        <w:t>hpi</w:t>
      </w:r>
      <w:proofErr w:type="spellEnd"/>
      <w:r>
        <w:rPr>
          <w:rFonts w:ascii="Times New Roman" w:hAnsi="Times New Roman"/>
          <w:sz w:val="24"/>
          <w:szCs w:val="24"/>
        </w:rPr>
        <w:t>.</w:t>
      </w:r>
    </w:p>
    <w:p w14:paraId="2DC40A8B" w14:textId="77777777" w:rsidR="008C0963" w:rsidRDefault="008C0963" w:rsidP="008C0963">
      <w:pPr>
        <w:snapToGrid w:val="0"/>
        <w:spacing w:line="720" w:lineRule="auto"/>
        <w:rPr>
          <w:rFonts w:ascii="Times New Roman" w:hAnsi="Times New Roman"/>
          <w:b/>
          <w:sz w:val="24"/>
        </w:rPr>
      </w:pPr>
    </w:p>
    <w:p w14:paraId="54D54AA4" w14:textId="77777777" w:rsidR="008C0963" w:rsidRDefault="008C0963" w:rsidP="008C0963">
      <w:pPr>
        <w:snapToGrid w:val="0"/>
        <w:spacing w:line="720" w:lineRule="auto"/>
        <w:rPr>
          <w:rFonts w:ascii="Times New Roman" w:hAnsi="Times New Roman"/>
          <w:sz w:val="24"/>
          <w:szCs w:val="24"/>
        </w:rPr>
      </w:pPr>
      <w:r>
        <w:rPr>
          <w:rFonts w:ascii="Times New Roman" w:hAnsi="Times New Roman"/>
          <w:b/>
          <w:sz w:val="24"/>
          <w:szCs w:val="24"/>
        </w:rPr>
        <w:t xml:space="preserve">Fig S4. </w:t>
      </w:r>
      <w:bookmarkStart w:id="3" w:name="_Hlk214523791"/>
      <w:r>
        <w:rPr>
          <w:rFonts w:ascii="Times New Roman" w:hAnsi="Times New Roman"/>
          <w:b/>
          <w:sz w:val="24"/>
          <w:szCs w:val="24"/>
        </w:rPr>
        <w:t>Inhibitory effect of BXA on glycan alterations on Vac2-infected MDCK cells</w:t>
      </w:r>
      <w:bookmarkEnd w:id="3"/>
      <w:r>
        <w:rPr>
          <w:rFonts w:ascii="Times New Roman" w:hAnsi="Times New Roman"/>
          <w:b/>
          <w:sz w:val="24"/>
          <w:szCs w:val="24"/>
        </w:rPr>
        <w:t xml:space="preserve">. </w:t>
      </w:r>
      <w:r>
        <w:rPr>
          <w:rFonts w:ascii="Times New Roman" w:hAnsi="Times New Roman"/>
          <w:sz w:val="24"/>
          <w:szCs w:val="24"/>
        </w:rPr>
        <w:t xml:space="preserve">MDCK cells infected with Vac2 were cultured in the presence of 1–1000 </w:t>
      </w:r>
      <w:proofErr w:type="spellStart"/>
      <w:r>
        <w:rPr>
          <w:rFonts w:ascii="Times New Roman" w:hAnsi="Times New Roman"/>
          <w:sz w:val="24"/>
          <w:szCs w:val="24"/>
        </w:rPr>
        <w:t>nM</w:t>
      </w:r>
      <w:proofErr w:type="spellEnd"/>
      <w:r>
        <w:rPr>
          <w:rFonts w:ascii="Times New Roman" w:hAnsi="Times New Roman"/>
          <w:sz w:val="24"/>
          <w:szCs w:val="24"/>
        </w:rPr>
        <w:t xml:space="preserve"> of BXA for 8h and subjected to lectin and immunofluorescence staining. (A–D) The cells were stained with SNA (A–D; green) or UEA-I (E–H; green) and an anti-H7 HA monoclonal antibody (red), and counterstained with DAPI (blue). Fluorescent intensities derived from SNA or UEA-I in an average of three fields of view were compared between mock- and Vac2-infected cells. The statistical analysis was performed with Student’s t-test.</w:t>
      </w:r>
    </w:p>
    <w:p w14:paraId="159D4EBF" w14:textId="77777777" w:rsidR="008C0963" w:rsidRDefault="008C0963" w:rsidP="008C0963">
      <w:pPr>
        <w:snapToGrid w:val="0"/>
        <w:spacing w:line="720" w:lineRule="auto"/>
        <w:rPr>
          <w:rFonts w:ascii="Times New Roman" w:hAnsi="Times New Roman"/>
          <w:bCs/>
          <w:sz w:val="24"/>
        </w:rPr>
      </w:pPr>
    </w:p>
    <w:p w14:paraId="4EE2AEB5" w14:textId="77777777" w:rsidR="008C0963" w:rsidRDefault="008C0963" w:rsidP="008C0963">
      <w:pPr>
        <w:snapToGrid w:val="0"/>
        <w:spacing w:line="720" w:lineRule="auto"/>
        <w:rPr>
          <w:rFonts w:ascii="Times New Roman" w:hAnsi="Times New Roman"/>
          <w:bCs/>
          <w:sz w:val="24"/>
        </w:rPr>
      </w:pPr>
      <w:r>
        <w:rPr>
          <w:rFonts w:ascii="Times New Roman" w:hAnsi="Times New Roman"/>
          <w:b/>
          <w:sz w:val="24"/>
          <w:szCs w:val="24"/>
        </w:rPr>
        <w:t xml:space="preserve">Fig S5. </w:t>
      </w:r>
      <w:bookmarkStart w:id="4" w:name="_Hlk214523844"/>
      <w:proofErr w:type="spellStart"/>
      <w:r>
        <w:rPr>
          <w:rFonts w:ascii="Times New Roman" w:hAnsi="Times New Roman"/>
          <w:b/>
          <w:sz w:val="24"/>
          <w:szCs w:val="24"/>
        </w:rPr>
        <w:t>Desialylation</w:t>
      </w:r>
      <w:proofErr w:type="spellEnd"/>
      <w:r>
        <w:rPr>
          <w:rFonts w:ascii="Times New Roman" w:hAnsi="Times New Roman"/>
          <w:b/>
          <w:sz w:val="24"/>
          <w:szCs w:val="24"/>
        </w:rPr>
        <w:t xml:space="preserve"> and α1-2 </w:t>
      </w:r>
      <w:proofErr w:type="spellStart"/>
      <w:r>
        <w:rPr>
          <w:rFonts w:ascii="Times New Roman" w:hAnsi="Times New Roman"/>
          <w:b/>
          <w:sz w:val="24"/>
          <w:szCs w:val="24"/>
        </w:rPr>
        <w:t>fucosylation</w:t>
      </w:r>
      <w:proofErr w:type="spellEnd"/>
      <w:r>
        <w:rPr>
          <w:rFonts w:ascii="Times New Roman" w:hAnsi="Times New Roman"/>
          <w:b/>
          <w:sz w:val="24"/>
          <w:szCs w:val="24"/>
        </w:rPr>
        <w:t xml:space="preserve"> in MDCK cells stably expressed NA protein of Vac2 virus</w:t>
      </w:r>
      <w:bookmarkEnd w:id="4"/>
      <w:r>
        <w:rPr>
          <w:rFonts w:ascii="Times New Roman" w:hAnsi="Times New Roman"/>
          <w:b/>
          <w:sz w:val="24"/>
          <w:szCs w:val="24"/>
        </w:rPr>
        <w:t xml:space="preserve">. </w:t>
      </w:r>
      <w:r>
        <w:rPr>
          <w:rFonts w:ascii="Times New Roman" w:hAnsi="Times New Roman"/>
          <w:sz w:val="24"/>
          <w:szCs w:val="24"/>
        </w:rPr>
        <w:t xml:space="preserve">(A, B) The wild type and Vac2 NA-expressing MDCK cells were stained with SNA (green) and </w:t>
      </w:r>
      <w:proofErr w:type="spellStart"/>
      <w:r>
        <w:rPr>
          <w:rFonts w:ascii="Times New Roman" w:hAnsi="Times New Roman"/>
          <w:sz w:val="24"/>
          <w:szCs w:val="24"/>
        </w:rPr>
        <w:t>immunostained</w:t>
      </w:r>
      <w:proofErr w:type="spellEnd"/>
      <w:r>
        <w:rPr>
          <w:rFonts w:ascii="Times New Roman" w:hAnsi="Times New Roman"/>
          <w:sz w:val="24"/>
          <w:szCs w:val="24"/>
        </w:rPr>
        <w:t xml:space="preserve"> with a mixture of PR8 and Vac2 chicken antisera (red) and counterstained with DAPI (blue). (C) Fluorescent intensities derived from SNA in an average of three fields of view were compared between mock- and Vac2-infected cells. The statistical analysis was performed with Student’s t-test. (D, E) The wild type and Vac2 NA-expressing MDCK cells were stained with UEA-I (green) and </w:t>
      </w:r>
      <w:proofErr w:type="spellStart"/>
      <w:r>
        <w:rPr>
          <w:rFonts w:ascii="Times New Roman" w:hAnsi="Times New Roman"/>
          <w:sz w:val="24"/>
          <w:szCs w:val="24"/>
        </w:rPr>
        <w:t>immunostained</w:t>
      </w:r>
      <w:proofErr w:type="spellEnd"/>
      <w:r>
        <w:rPr>
          <w:rFonts w:ascii="Times New Roman" w:hAnsi="Times New Roman"/>
          <w:sz w:val="24"/>
          <w:szCs w:val="24"/>
        </w:rPr>
        <w:t xml:space="preserve"> with a mixture of PR8 and </w:t>
      </w:r>
      <w:r>
        <w:rPr>
          <w:rFonts w:ascii="Times New Roman" w:hAnsi="Times New Roman"/>
          <w:sz w:val="24"/>
          <w:szCs w:val="24"/>
        </w:rPr>
        <w:lastRenderedPageBreak/>
        <w:t>Vac2 chicken antisera (red) and counterstained with DAPI (blue). (F) Fluorescent intensities derived from UEA-I in an average of three fields of view were compared between mock- and Vac2-infected cells. The statistical analysis was performed with Student’s t-test.</w:t>
      </w:r>
    </w:p>
    <w:p w14:paraId="69552DDE" w14:textId="77777777" w:rsidR="008C0963" w:rsidRDefault="008C0963" w:rsidP="008C0963">
      <w:pPr>
        <w:snapToGrid w:val="0"/>
        <w:spacing w:line="720" w:lineRule="auto"/>
        <w:rPr>
          <w:rFonts w:ascii="Times New Roman" w:hAnsi="Times New Roman"/>
          <w:b/>
          <w:sz w:val="24"/>
        </w:rPr>
      </w:pPr>
    </w:p>
    <w:p w14:paraId="03CD8EDE" w14:textId="77777777" w:rsidR="008C0963" w:rsidRDefault="008C0963" w:rsidP="008C0963">
      <w:pPr>
        <w:snapToGrid w:val="0"/>
        <w:spacing w:line="720" w:lineRule="auto"/>
        <w:rPr>
          <w:rFonts w:ascii="Times New Roman" w:hAnsi="Times New Roman"/>
          <w:bCs/>
          <w:sz w:val="24"/>
        </w:rPr>
      </w:pPr>
      <w:r>
        <w:rPr>
          <w:rFonts w:ascii="Times New Roman" w:hAnsi="Times New Roman"/>
          <w:b/>
          <w:sz w:val="24"/>
        </w:rPr>
        <w:t xml:space="preserve">Fig S6. Expression of NA protein induced α1-2 </w:t>
      </w:r>
      <w:proofErr w:type="spellStart"/>
      <w:r>
        <w:rPr>
          <w:rFonts w:ascii="Times New Roman" w:hAnsi="Times New Roman"/>
          <w:b/>
          <w:sz w:val="24"/>
        </w:rPr>
        <w:t>fucosylation</w:t>
      </w:r>
      <w:proofErr w:type="spellEnd"/>
      <w:r>
        <w:rPr>
          <w:rFonts w:ascii="Times New Roman" w:hAnsi="Times New Roman"/>
          <w:b/>
          <w:sz w:val="24"/>
        </w:rPr>
        <w:t xml:space="preserve"> without upregulation of </w:t>
      </w:r>
      <w:proofErr w:type="spellStart"/>
      <w:r>
        <w:rPr>
          <w:rFonts w:ascii="Times New Roman" w:hAnsi="Times New Roman"/>
          <w:b/>
          <w:sz w:val="24"/>
        </w:rPr>
        <w:t>sialyl</w:t>
      </w:r>
      <w:proofErr w:type="spellEnd"/>
      <w:r>
        <w:rPr>
          <w:rFonts w:ascii="Times New Roman" w:hAnsi="Times New Roman"/>
          <w:b/>
          <w:sz w:val="24"/>
        </w:rPr>
        <w:t xml:space="preserve"> Lewis X antigen. </w:t>
      </w:r>
      <w:r>
        <w:rPr>
          <w:rFonts w:ascii="Times New Roman" w:hAnsi="Times New Roman"/>
          <w:bCs/>
          <w:sz w:val="24"/>
        </w:rPr>
        <w:t>Wild-type MDCK cells were co-stained with an anti-</w:t>
      </w:r>
      <w:proofErr w:type="spellStart"/>
      <w:r>
        <w:rPr>
          <w:rFonts w:ascii="Times New Roman" w:hAnsi="Times New Roman"/>
          <w:bCs/>
          <w:sz w:val="24"/>
        </w:rPr>
        <w:t>sialyl</w:t>
      </w:r>
      <w:proofErr w:type="spellEnd"/>
      <w:r>
        <w:rPr>
          <w:rFonts w:ascii="Times New Roman" w:hAnsi="Times New Roman"/>
          <w:bCs/>
          <w:sz w:val="24"/>
        </w:rPr>
        <w:t xml:space="preserve"> Lewis X monoclonal antibody (green) and UEA-I (red) with (B) or without (A) pretreatment with α1-2 </w:t>
      </w:r>
      <w:proofErr w:type="spellStart"/>
      <w:r>
        <w:rPr>
          <w:rFonts w:ascii="Times New Roman" w:hAnsi="Times New Roman"/>
          <w:bCs/>
          <w:sz w:val="24"/>
        </w:rPr>
        <w:t>fucosidase</w:t>
      </w:r>
      <w:proofErr w:type="spellEnd"/>
      <w:r>
        <w:rPr>
          <w:rFonts w:ascii="Times New Roman" w:hAnsi="Times New Roman"/>
          <w:bCs/>
          <w:sz w:val="24"/>
        </w:rPr>
        <w:t xml:space="preserve">. MDCK cells overexpressing a chicken </w:t>
      </w:r>
      <w:proofErr w:type="spellStart"/>
      <w:r>
        <w:rPr>
          <w:rFonts w:ascii="Times New Roman" w:hAnsi="Times New Roman"/>
          <w:bCs/>
          <w:sz w:val="24"/>
        </w:rPr>
        <w:t>fucosyltransferase</w:t>
      </w:r>
      <w:proofErr w:type="spellEnd"/>
      <w:r>
        <w:rPr>
          <w:rFonts w:ascii="Times New Roman" w:hAnsi="Times New Roman"/>
          <w:bCs/>
          <w:sz w:val="24"/>
        </w:rPr>
        <w:t xml:space="preserve"> (cFUT3/5/6) gene (C, D) and NA-expressing MDCK cells (E, F) were also </w:t>
      </w:r>
      <w:proofErr w:type="spellStart"/>
      <w:r>
        <w:rPr>
          <w:rFonts w:ascii="Times New Roman" w:hAnsi="Times New Roman"/>
          <w:bCs/>
          <w:sz w:val="24"/>
        </w:rPr>
        <w:t>costained</w:t>
      </w:r>
      <w:proofErr w:type="spellEnd"/>
      <w:r>
        <w:rPr>
          <w:rFonts w:ascii="Times New Roman" w:hAnsi="Times New Roman"/>
          <w:bCs/>
          <w:sz w:val="24"/>
        </w:rPr>
        <w:t xml:space="preserve"> with the anti-</w:t>
      </w:r>
      <w:proofErr w:type="spellStart"/>
      <w:r>
        <w:rPr>
          <w:rFonts w:ascii="Times New Roman" w:hAnsi="Times New Roman"/>
          <w:bCs/>
          <w:sz w:val="24"/>
        </w:rPr>
        <w:t>sialyl</w:t>
      </w:r>
      <w:proofErr w:type="spellEnd"/>
      <w:r>
        <w:rPr>
          <w:rFonts w:ascii="Times New Roman" w:hAnsi="Times New Roman"/>
          <w:bCs/>
          <w:sz w:val="24"/>
        </w:rPr>
        <w:t xml:space="preserve"> Lewis X antibody (green) and UEA-I (red) with or without pretreatment with α1-2 </w:t>
      </w:r>
      <w:proofErr w:type="spellStart"/>
      <w:r>
        <w:rPr>
          <w:rFonts w:ascii="Times New Roman" w:hAnsi="Times New Roman"/>
          <w:bCs/>
          <w:sz w:val="24"/>
        </w:rPr>
        <w:t>fucosidase</w:t>
      </w:r>
      <w:proofErr w:type="spellEnd"/>
      <w:r>
        <w:rPr>
          <w:rFonts w:ascii="Times New Roman" w:hAnsi="Times New Roman"/>
          <w:bCs/>
          <w:sz w:val="24"/>
        </w:rPr>
        <w:t xml:space="preserve"> </w:t>
      </w:r>
      <w:proofErr w:type="gramStart"/>
      <w:r>
        <w:rPr>
          <w:rFonts w:ascii="Times New Roman" w:hAnsi="Times New Roman"/>
          <w:bCs/>
          <w:sz w:val="24"/>
        </w:rPr>
        <w:t>and also</w:t>
      </w:r>
      <w:proofErr w:type="gramEnd"/>
      <w:r>
        <w:rPr>
          <w:rFonts w:ascii="Times New Roman" w:hAnsi="Times New Roman"/>
          <w:bCs/>
          <w:sz w:val="24"/>
        </w:rPr>
        <w:t xml:space="preserve"> counterstained with DAPI (blue).</w:t>
      </w:r>
    </w:p>
    <w:p w14:paraId="7FEE9FBB" w14:textId="77777777" w:rsidR="008C0963" w:rsidRDefault="008C0963" w:rsidP="008C0963">
      <w:pPr>
        <w:snapToGrid w:val="0"/>
        <w:spacing w:line="720" w:lineRule="auto"/>
        <w:rPr>
          <w:rFonts w:ascii="Times New Roman" w:hAnsi="Times New Roman"/>
          <w:bCs/>
          <w:sz w:val="24"/>
        </w:rPr>
      </w:pPr>
    </w:p>
    <w:p w14:paraId="0072B4E9" w14:textId="77777777" w:rsidR="008C0963" w:rsidRDefault="008C0963" w:rsidP="008C0963">
      <w:pPr>
        <w:snapToGrid w:val="0"/>
        <w:spacing w:line="720" w:lineRule="auto"/>
        <w:rPr>
          <w:bCs/>
        </w:rPr>
      </w:pPr>
      <w:r>
        <w:rPr>
          <w:rFonts w:ascii="Times New Roman" w:hAnsi="Times New Roman"/>
          <w:b/>
          <w:sz w:val="24"/>
        </w:rPr>
        <w:t xml:space="preserve">Fig S7. Glycan alterations in MDCK cells expressing catalytic-dead NA. MDCK cells were transfected with </w:t>
      </w:r>
      <w:r>
        <w:rPr>
          <w:rFonts w:ascii="Times New Roman" w:hAnsi="Times New Roman"/>
          <w:bCs/>
          <w:sz w:val="24"/>
        </w:rPr>
        <w:t xml:space="preserve">wild-type (WT) or catalytic-dead mutants (E119V, D151G, and I222L) of PR8 NA, and G418-resistant populations were analyzed. (A) Representative images of SNA staining. MDCK and MDCK-PR8NA represent parental and cloned PR8 NA-expressing MDCK cells, respectively. SNA signal intensities of G418-resistant bulk cells expressing PR8 </w:t>
      </w:r>
      <w:r>
        <w:rPr>
          <w:rFonts w:ascii="Times New Roman" w:hAnsi="Times New Roman"/>
          <w:bCs/>
          <w:sz w:val="24"/>
        </w:rPr>
        <w:lastRenderedPageBreak/>
        <w:t>NA mutants (WT, E119V, D151G, I222L) were compared. Cells expressing WT and I222L at higher levels exhibited lower SNA signals. (B)</w:t>
      </w:r>
      <w:r>
        <w:rPr>
          <w:rFonts w:ascii="Times New Roman" w:hAnsi="Times New Roman"/>
          <w:sz w:val="24"/>
          <w:szCs w:val="24"/>
        </w:rPr>
        <w:t xml:space="preserve"> Fluorescence intensities of SNA were quantified from the average of three fields of view per sample across three biologically independent replicates. (</w:t>
      </w:r>
      <w:r>
        <w:rPr>
          <w:rFonts w:ascii="Times New Roman" w:hAnsi="Times New Roman"/>
          <w:bCs/>
          <w:sz w:val="24"/>
        </w:rPr>
        <w:t xml:space="preserve">C) Mean SNA signal intensities from three biological replicates were compared between WT and each mutant. </w:t>
      </w:r>
      <w:r>
        <w:rPr>
          <w:rFonts w:ascii="Times New Roman" w:hAnsi="Times New Roman"/>
          <w:sz w:val="24"/>
          <w:szCs w:val="24"/>
        </w:rPr>
        <w:t xml:space="preserve">Statistical analysis was performed using one-way ANOVA followed by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 </w:t>
      </w:r>
      <w:r>
        <w:rPr>
          <w:rFonts w:ascii="Times New Roman" w:hAnsi="Times New Roman"/>
          <w:bCs/>
          <w:sz w:val="24"/>
        </w:rPr>
        <w:t>(D) Representative images of UEA-I staining. MDCK and MDCK-PR8NA represent parental and cloned PR8 NA-expressing MDCK cells, respectively. UEA-I signal intensities of G418-resistant bulk cells expressing PR8 NA mutants (WT, E119V, D151G, I222L) were compared. Cells expressing WT and I222L at higher levels exhibited lower SNA signals. (E)</w:t>
      </w:r>
      <w:r>
        <w:rPr>
          <w:rFonts w:ascii="Times New Roman" w:hAnsi="Times New Roman"/>
          <w:sz w:val="24"/>
          <w:szCs w:val="24"/>
        </w:rPr>
        <w:t xml:space="preserve"> Fluorescence intensities of UEA-I were quantified from the average of three fields of view per sample across three biologically independent replicates. (</w:t>
      </w:r>
      <w:r>
        <w:rPr>
          <w:rFonts w:ascii="Times New Roman" w:hAnsi="Times New Roman"/>
          <w:bCs/>
          <w:sz w:val="24"/>
        </w:rPr>
        <w:t xml:space="preserve">F) Mean UEA-I signal intensities from three biological replicates were compared between WT and each mutant. </w:t>
      </w:r>
      <w:r>
        <w:rPr>
          <w:rFonts w:ascii="Times New Roman" w:hAnsi="Times New Roman"/>
          <w:sz w:val="24"/>
          <w:szCs w:val="24"/>
        </w:rPr>
        <w:t xml:space="preserve">Statistical analysis was performed using one-way ANOVA followed by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4B92F861" w14:textId="77777777" w:rsidR="008C0963" w:rsidRDefault="008C0963" w:rsidP="008C0963">
      <w:pPr>
        <w:snapToGrid w:val="0"/>
        <w:spacing w:line="720" w:lineRule="auto"/>
        <w:rPr>
          <w:rFonts w:ascii="Times New Roman" w:hAnsi="Times New Roman"/>
          <w:bCs/>
          <w:sz w:val="24"/>
        </w:rPr>
      </w:pPr>
    </w:p>
    <w:p w14:paraId="604F81BF" w14:textId="77777777" w:rsidR="008C0963" w:rsidRDefault="008C0963" w:rsidP="008C0963">
      <w:pPr>
        <w:snapToGrid w:val="0"/>
        <w:spacing w:line="720" w:lineRule="auto"/>
        <w:rPr>
          <w:rFonts w:ascii="Times New Roman" w:hAnsi="Times New Roman"/>
          <w:sz w:val="24"/>
          <w:szCs w:val="24"/>
        </w:rPr>
      </w:pPr>
      <w:r>
        <w:rPr>
          <w:rFonts w:ascii="Times New Roman" w:hAnsi="Times New Roman"/>
          <w:b/>
          <w:sz w:val="24"/>
          <w:szCs w:val="24"/>
        </w:rPr>
        <w:t xml:space="preserve">Fig S8. Treatment with NA inhibitors did not induce glycan alterations in MDCK cells. </w:t>
      </w:r>
      <w:r>
        <w:rPr>
          <w:rFonts w:ascii="Times New Roman" w:hAnsi="Times New Roman"/>
          <w:sz w:val="24"/>
          <w:szCs w:val="24"/>
        </w:rPr>
        <w:lastRenderedPageBreak/>
        <w:t>(A) Antiviral effect of NA inhibitors (</w:t>
      </w:r>
      <w:proofErr w:type="spellStart"/>
      <w:r>
        <w:rPr>
          <w:rFonts w:ascii="Times New Roman" w:hAnsi="Times New Roman"/>
          <w:sz w:val="24"/>
          <w:szCs w:val="24"/>
        </w:rPr>
        <w:t>laninamivir</w:t>
      </w:r>
      <w:proofErr w:type="spellEnd"/>
      <w:r>
        <w:rPr>
          <w:rFonts w:ascii="Times New Roman" w:hAnsi="Times New Roman"/>
          <w:sz w:val="24"/>
          <w:szCs w:val="24"/>
        </w:rPr>
        <w:t xml:space="preserve">, </w:t>
      </w:r>
      <w:proofErr w:type="spellStart"/>
      <w:r>
        <w:rPr>
          <w:rFonts w:ascii="Times New Roman" w:hAnsi="Times New Roman"/>
          <w:sz w:val="24"/>
          <w:szCs w:val="24"/>
        </w:rPr>
        <w:t>laninamivir</w:t>
      </w:r>
      <w:proofErr w:type="spellEnd"/>
      <w:r>
        <w:rPr>
          <w:rFonts w:ascii="Times New Roman" w:hAnsi="Times New Roman"/>
          <w:sz w:val="24"/>
          <w:szCs w:val="24"/>
        </w:rPr>
        <w:t xml:space="preserve"> octanoate, oseltamivir carboxylate) was assessed by culturing the PR8-infected cells in the presence of several concentrations of the inhibitors. The dotted line indicates the threshold for virus titration (&lt;0.8 log</w:t>
      </w:r>
      <w:r>
        <w:rPr>
          <w:rFonts w:ascii="Times New Roman" w:hAnsi="Times New Roman"/>
          <w:sz w:val="24"/>
          <w:szCs w:val="24"/>
          <w:vertAlign w:val="subscript"/>
        </w:rPr>
        <w:t xml:space="preserve">10 </w:t>
      </w:r>
      <w:r>
        <w:rPr>
          <w:rFonts w:ascii="Times New Roman" w:hAnsi="Times New Roman"/>
          <w:sz w:val="24"/>
          <w:szCs w:val="24"/>
        </w:rPr>
        <w:t>TCID</w:t>
      </w:r>
      <w:r>
        <w:rPr>
          <w:rFonts w:ascii="Times New Roman" w:hAnsi="Times New Roman"/>
          <w:sz w:val="24"/>
          <w:szCs w:val="24"/>
          <w:vertAlign w:val="subscript"/>
        </w:rPr>
        <w:t>50</w:t>
      </w:r>
      <w:r>
        <w:rPr>
          <w:rFonts w:ascii="Times New Roman" w:hAnsi="Times New Roman"/>
          <w:sz w:val="24"/>
          <w:szCs w:val="24"/>
        </w:rPr>
        <w:t xml:space="preserve">/mL). To compare the viral </w:t>
      </w:r>
      <w:proofErr w:type="gramStart"/>
      <w:r>
        <w:rPr>
          <w:rFonts w:ascii="Times New Roman" w:hAnsi="Times New Roman"/>
          <w:sz w:val="24"/>
          <w:szCs w:val="24"/>
        </w:rPr>
        <w:t>titers</w:t>
      </w:r>
      <w:proofErr w:type="gramEnd"/>
      <w:r>
        <w:rPr>
          <w:rFonts w:ascii="Times New Roman" w:hAnsi="Times New Roman"/>
          <w:sz w:val="24"/>
          <w:szCs w:val="24"/>
        </w:rPr>
        <w:t xml:space="preserve"> between mock- and NA inhibitor-treated groups, statistical analysis was performed using the on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 Virus </w:t>
      </w:r>
      <w:proofErr w:type="gramStart"/>
      <w:r>
        <w:rPr>
          <w:rFonts w:ascii="Times New Roman" w:hAnsi="Times New Roman"/>
          <w:sz w:val="24"/>
          <w:szCs w:val="24"/>
        </w:rPr>
        <w:t>titers</w:t>
      </w:r>
      <w:proofErr w:type="gramEnd"/>
      <w:r>
        <w:rPr>
          <w:rFonts w:ascii="Times New Roman" w:hAnsi="Times New Roman"/>
          <w:sz w:val="24"/>
          <w:szCs w:val="24"/>
        </w:rPr>
        <w:t xml:space="preserve"> below the detection limit were considered as 0.8 log</w:t>
      </w:r>
      <w:r>
        <w:rPr>
          <w:rFonts w:ascii="Times New Roman" w:hAnsi="Times New Roman"/>
          <w:sz w:val="24"/>
          <w:szCs w:val="24"/>
          <w:vertAlign w:val="subscript"/>
        </w:rPr>
        <w:t>10</w:t>
      </w:r>
      <w:r>
        <w:rPr>
          <w:rFonts w:ascii="Times New Roman" w:hAnsi="Times New Roman"/>
          <w:sz w:val="24"/>
          <w:szCs w:val="24"/>
        </w:rPr>
        <w:t xml:space="preserve"> TCID</w:t>
      </w:r>
      <w:r>
        <w:rPr>
          <w:rFonts w:ascii="Times New Roman" w:hAnsi="Times New Roman"/>
          <w:sz w:val="24"/>
          <w:szCs w:val="24"/>
          <w:vertAlign w:val="subscript"/>
        </w:rPr>
        <w:t>50</w:t>
      </w:r>
      <w:r>
        <w:rPr>
          <w:rFonts w:ascii="Times New Roman" w:hAnsi="Times New Roman"/>
          <w:sz w:val="24"/>
          <w:szCs w:val="24"/>
        </w:rPr>
        <w:t xml:space="preserve">/mL for statistical analysis. (B–E) MDCK cells treated with NA inhibitor were stained with SNA. (G–J) MDCK cells treated with NA inhibitor were stained with UEA-I. Fluorescent intensities derived from SNA (F) and UEA-I (K) in an average of three fields of view were compared to non-treated control (NC). The statistical analysis was performed using the on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65315FE4" w14:textId="77777777" w:rsidR="008C0963" w:rsidRDefault="008C0963" w:rsidP="008C0963">
      <w:pPr>
        <w:snapToGrid w:val="0"/>
        <w:spacing w:line="720" w:lineRule="auto"/>
        <w:rPr>
          <w:rFonts w:ascii="Times New Roman" w:hAnsi="Times New Roman"/>
          <w:b/>
          <w:sz w:val="24"/>
          <w:szCs w:val="24"/>
        </w:rPr>
      </w:pPr>
    </w:p>
    <w:p w14:paraId="3238900F" w14:textId="77777777" w:rsidR="008C0963" w:rsidRDefault="008C0963" w:rsidP="008C0963">
      <w:pPr>
        <w:snapToGrid w:val="0"/>
        <w:spacing w:line="720" w:lineRule="auto"/>
        <w:rPr>
          <w:rFonts w:ascii="Times New Roman" w:hAnsi="Times New Roman"/>
          <w:bCs/>
          <w:sz w:val="24"/>
          <w:szCs w:val="24"/>
        </w:rPr>
      </w:pPr>
      <w:r>
        <w:rPr>
          <w:rFonts w:ascii="Times New Roman" w:hAnsi="Times New Roman"/>
          <w:b/>
          <w:sz w:val="24"/>
          <w:szCs w:val="24"/>
        </w:rPr>
        <w:t xml:space="preserve">Fig S9. </w:t>
      </w:r>
      <w:bookmarkStart w:id="5" w:name="_Hlk214523953"/>
      <w:r>
        <w:rPr>
          <w:rFonts w:ascii="Times New Roman" w:hAnsi="Times New Roman"/>
          <w:b/>
          <w:sz w:val="24"/>
          <w:szCs w:val="24"/>
        </w:rPr>
        <w:t>Glycan alterations induced by treatment with NA inhibitors in MDCK-Vac2NA cells.</w:t>
      </w:r>
      <w:bookmarkEnd w:id="5"/>
      <w:r>
        <w:rPr>
          <w:rFonts w:ascii="Times New Roman" w:hAnsi="Times New Roman"/>
          <w:b/>
          <w:sz w:val="24"/>
          <w:szCs w:val="24"/>
        </w:rPr>
        <w:t xml:space="preserve"> </w:t>
      </w:r>
      <w:r>
        <w:rPr>
          <w:rFonts w:ascii="Times New Roman" w:hAnsi="Times New Roman"/>
          <w:sz w:val="24"/>
          <w:szCs w:val="24"/>
        </w:rPr>
        <w:t>(A–D) MDCK-Vac2NA cells treated with NA inhibitor were stained with SNA. (F–I) MDCK-Vac2NA cells treated with NA inhibitor were stained with UEA-I. Fluorescent intensities derived from SNA (E) and UEA-I (J) in an average of three fields of view were compared to non-treated control (NC). The statistical analysis was performed using the one-</w:t>
      </w:r>
      <w:r>
        <w:rPr>
          <w:rFonts w:ascii="Times New Roman" w:hAnsi="Times New Roman"/>
          <w:sz w:val="24"/>
          <w:szCs w:val="24"/>
        </w:rPr>
        <w:lastRenderedPageBreak/>
        <w:t xml:space="preserv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3EFB6E4F" w14:textId="77777777" w:rsidR="008C0963" w:rsidRDefault="008C0963" w:rsidP="008C0963">
      <w:pPr>
        <w:snapToGrid w:val="0"/>
        <w:spacing w:line="720" w:lineRule="auto"/>
        <w:rPr>
          <w:rFonts w:ascii="Times New Roman" w:hAnsi="Times New Roman"/>
          <w:bCs/>
          <w:sz w:val="24"/>
        </w:rPr>
      </w:pPr>
    </w:p>
    <w:p w14:paraId="4EC3A4E4" w14:textId="77777777" w:rsidR="008C0963" w:rsidRDefault="008C0963" w:rsidP="008C0963">
      <w:pPr>
        <w:snapToGrid w:val="0"/>
        <w:spacing w:line="720" w:lineRule="auto"/>
        <w:rPr>
          <w:rFonts w:ascii="Times New Roman" w:hAnsi="Times New Roman"/>
          <w:sz w:val="24"/>
          <w:szCs w:val="24"/>
        </w:rPr>
      </w:pPr>
      <w:r>
        <w:rPr>
          <w:rFonts w:ascii="Times New Roman" w:hAnsi="Times New Roman"/>
          <w:b/>
          <w:sz w:val="24"/>
          <w:szCs w:val="24"/>
        </w:rPr>
        <w:t xml:space="preserve">Fig S10. </w:t>
      </w:r>
      <w:bookmarkStart w:id="6" w:name="_Hlk215492910"/>
      <w:r>
        <w:rPr>
          <w:rFonts w:ascii="Times New Roman" w:hAnsi="Times New Roman"/>
          <w:b/>
          <w:sz w:val="24"/>
          <w:szCs w:val="24"/>
        </w:rPr>
        <w:t>Bacterial neuraminidase treatment in MDCK cells diminished sialic acids while it did not upregulate representation of α1-2 fucose.</w:t>
      </w:r>
      <w:bookmarkEnd w:id="6"/>
      <w:r>
        <w:rPr>
          <w:rFonts w:ascii="Times New Roman" w:hAnsi="Times New Roman"/>
          <w:sz w:val="24"/>
          <w:szCs w:val="24"/>
        </w:rPr>
        <w:t xml:space="preserve"> (A, C) MDCK cells were treated with recombinant neuraminidase derived from </w:t>
      </w:r>
      <w:r>
        <w:rPr>
          <w:rFonts w:ascii="Times New Roman" w:hAnsi="Times New Roman"/>
          <w:i/>
          <w:iCs/>
          <w:sz w:val="24"/>
          <w:szCs w:val="24"/>
        </w:rPr>
        <w:t>Vibrio</w:t>
      </w:r>
      <w:r>
        <w:rPr>
          <w:rFonts w:ascii="Times New Roman" w:hAnsi="Times New Roman"/>
          <w:sz w:val="24"/>
          <w:szCs w:val="24"/>
        </w:rPr>
        <w:t xml:space="preserve"> </w:t>
      </w:r>
      <w:r>
        <w:rPr>
          <w:rFonts w:ascii="Times New Roman" w:hAnsi="Times New Roman"/>
          <w:i/>
          <w:iCs/>
          <w:sz w:val="24"/>
          <w:szCs w:val="24"/>
        </w:rPr>
        <w:t xml:space="preserve">cholerae </w:t>
      </w:r>
      <w:r>
        <w:rPr>
          <w:rFonts w:ascii="Times New Roman" w:hAnsi="Times New Roman"/>
          <w:sz w:val="24"/>
          <w:szCs w:val="24"/>
        </w:rPr>
        <w:t xml:space="preserve">(NAVC). The cells were stained with SNA and UEA-I (green) and counterstained with DAPI (blue). (B, D) The signal intensities of each </w:t>
      </w:r>
      <w:proofErr w:type="gramStart"/>
      <w:r>
        <w:rPr>
          <w:rFonts w:ascii="Times New Roman" w:hAnsi="Times New Roman"/>
          <w:sz w:val="24"/>
          <w:szCs w:val="24"/>
        </w:rPr>
        <w:t>lectin</w:t>
      </w:r>
      <w:proofErr w:type="gramEnd"/>
      <w:r>
        <w:rPr>
          <w:rFonts w:ascii="Times New Roman" w:hAnsi="Times New Roman"/>
          <w:sz w:val="24"/>
          <w:szCs w:val="24"/>
        </w:rPr>
        <w:t xml:space="preserve"> in the neuraminidase-treated cells were compared with those in the non-treated cells (NC). The statistical analysis was performed with Student’s t-test.</w:t>
      </w:r>
    </w:p>
    <w:p w14:paraId="429990A6" w14:textId="77777777" w:rsidR="008C0963" w:rsidRDefault="008C0963" w:rsidP="008C0963">
      <w:pPr>
        <w:snapToGrid w:val="0"/>
        <w:spacing w:line="720" w:lineRule="auto"/>
        <w:rPr>
          <w:rFonts w:ascii="Times New Roman" w:hAnsi="Times New Roman"/>
          <w:bCs/>
          <w:sz w:val="24"/>
        </w:rPr>
      </w:pPr>
    </w:p>
    <w:p w14:paraId="184F17A2" w14:textId="77777777" w:rsidR="008C0963" w:rsidRDefault="008C0963" w:rsidP="008C0963">
      <w:pPr>
        <w:snapToGrid w:val="0"/>
        <w:spacing w:line="720" w:lineRule="auto"/>
        <w:rPr>
          <w:rFonts w:ascii="Times New Roman" w:hAnsi="Times New Roman"/>
          <w:bCs/>
          <w:sz w:val="24"/>
          <w:szCs w:val="24"/>
        </w:rPr>
      </w:pPr>
      <w:r>
        <w:rPr>
          <w:rFonts w:ascii="Times New Roman" w:hAnsi="Times New Roman"/>
          <w:b/>
          <w:sz w:val="24"/>
          <w:szCs w:val="24"/>
        </w:rPr>
        <w:t xml:space="preserve">Fig S11. </w:t>
      </w:r>
      <w:bookmarkStart w:id="7" w:name="_Hlk214524073"/>
      <w:r>
        <w:rPr>
          <w:rFonts w:ascii="Times New Roman" w:hAnsi="Times New Roman"/>
          <w:b/>
          <w:sz w:val="24"/>
          <w:szCs w:val="24"/>
        </w:rPr>
        <w:t>Glycan profile changes observed on the surface of MDCK cells during PR8 infection</w:t>
      </w:r>
      <w:bookmarkEnd w:id="7"/>
      <w:r>
        <w:rPr>
          <w:rFonts w:ascii="Times New Roman" w:hAnsi="Times New Roman"/>
          <w:b/>
          <w:sz w:val="24"/>
          <w:szCs w:val="24"/>
        </w:rPr>
        <w:t xml:space="preserve">. </w:t>
      </w:r>
      <w:r>
        <w:rPr>
          <w:rFonts w:ascii="Times New Roman" w:hAnsi="Times New Roman"/>
          <w:sz w:val="24"/>
          <w:szCs w:val="24"/>
        </w:rPr>
        <w:t xml:space="preserve">MDCK cells infected with PR8 at an MOI of 1 were fixed in 4% paraformaldehyde for 3–6 </w:t>
      </w:r>
      <w:proofErr w:type="spellStart"/>
      <w:r>
        <w:rPr>
          <w:rFonts w:ascii="Times New Roman" w:hAnsi="Times New Roman"/>
          <w:sz w:val="24"/>
          <w:szCs w:val="24"/>
        </w:rPr>
        <w:t>hpi</w:t>
      </w:r>
      <w:proofErr w:type="spellEnd"/>
      <w:r>
        <w:rPr>
          <w:rFonts w:ascii="Times New Roman" w:hAnsi="Times New Roman"/>
          <w:sz w:val="24"/>
          <w:szCs w:val="24"/>
        </w:rPr>
        <w:t xml:space="preserve">. The cells were then stained with either SNA (A) or UEA-I (B) for glycan profiling (green), and HA protein expression was detected using an anti-PR8 HA monoclonal antibody (red) </w:t>
      </w:r>
      <w:proofErr w:type="gramStart"/>
      <w:r>
        <w:rPr>
          <w:rFonts w:ascii="Times New Roman" w:hAnsi="Times New Roman"/>
          <w:sz w:val="24"/>
          <w:szCs w:val="24"/>
        </w:rPr>
        <w:t>and also</w:t>
      </w:r>
      <w:proofErr w:type="gramEnd"/>
      <w:r>
        <w:rPr>
          <w:rFonts w:ascii="Times New Roman" w:hAnsi="Times New Roman"/>
          <w:sz w:val="24"/>
          <w:szCs w:val="24"/>
        </w:rPr>
        <w:t xml:space="preserve"> counterstained with DAPI (blue). (C, D) The signal intensities of the </w:t>
      </w:r>
      <w:proofErr w:type="gramStart"/>
      <w:r>
        <w:rPr>
          <w:rFonts w:ascii="Times New Roman" w:hAnsi="Times New Roman"/>
          <w:sz w:val="24"/>
          <w:szCs w:val="24"/>
        </w:rPr>
        <w:t>lectins</w:t>
      </w:r>
      <w:proofErr w:type="gramEnd"/>
      <w:r>
        <w:rPr>
          <w:rFonts w:ascii="Times New Roman" w:hAnsi="Times New Roman"/>
          <w:sz w:val="24"/>
          <w:szCs w:val="24"/>
        </w:rPr>
        <w:t xml:space="preserve"> were statistically analyzed by on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2D4A67D6" w14:textId="77777777" w:rsidR="008C0963" w:rsidRDefault="008C0963" w:rsidP="008C0963">
      <w:pPr>
        <w:snapToGrid w:val="0"/>
        <w:spacing w:line="720" w:lineRule="auto"/>
        <w:rPr>
          <w:rFonts w:ascii="Times New Roman" w:hAnsi="Times New Roman"/>
          <w:bCs/>
          <w:sz w:val="24"/>
        </w:rPr>
      </w:pPr>
    </w:p>
    <w:p w14:paraId="1A7E493F" w14:textId="77777777" w:rsidR="008C0963" w:rsidRDefault="008C0963" w:rsidP="008C0963">
      <w:pPr>
        <w:snapToGrid w:val="0"/>
        <w:spacing w:line="720" w:lineRule="auto"/>
        <w:rPr>
          <w:rFonts w:ascii="Times New Roman" w:hAnsi="Times New Roman"/>
          <w:bCs/>
          <w:sz w:val="24"/>
          <w:szCs w:val="24"/>
        </w:rPr>
      </w:pPr>
      <w:r>
        <w:rPr>
          <w:rFonts w:ascii="Times New Roman" w:hAnsi="Times New Roman"/>
          <w:b/>
          <w:sz w:val="24"/>
          <w:szCs w:val="24"/>
        </w:rPr>
        <w:lastRenderedPageBreak/>
        <w:t xml:space="preserve">Fig S12. </w:t>
      </w:r>
      <w:bookmarkStart w:id="8" w:name="_Hlk214524111"/>
      <w:r>
        <w:rPr>
          <w:rFonts w:ascii="Times New Roman" w:hAnsi="Times New Roman"/>
          <w:b/>
          <w:sz w:val="24"/>
          <w:szCs w:val="24"/>
        </w:rPr>
        <w:t>Glycan profile changes observed on the surface of MDCK cells during Vac2 infection</w:t>
      </w:r>
      <w:bookmarkEnd w:id="8"/>
      <w:r>
        <w:rPr>
          <w:rFonts w:ascii="Times New Roman" w:hAnsi="Times New Roman"/>
          <w:b/>
          <w:sz w:val="24"/>
          <w:szCs w:val="24"/>
        </w:rPr>
        <w:t xml:space="preserve">. </w:t>
      </w:r>
      <w:r>
        <w:rPr>
          <w:rFonts w:ascii="Times New Roman" w:hAnsi="Times New Roman"/>
          <w:sz w:val="24"/>
          <w:szCs w:val="24"/>
        </w:rPr>
        <w:t xml:space="preserve">MDCK cells infected with Vac2-FLAG at an MOI of 1 were fixed in 4% paraformaldehyde for 3–6 </w:t>
      </w:r>
      <w:proofErr w:type="spellStart"/>
      <w:r>
        <w:rPr>
          <w:rFonts w:ascii="Times New Roman" w:hAnsi="Times New Roman"/>
          <w:sz w:val="24"/>
          <w:szCs w:val="24"/>
        </w:rPr>
        <w:t>hpi</w:t>
      </w:r>
      <w:proofErr w:type="spellEnd"/>
      <w:r>
        <w:rPr>
          <w:rFonts w:ascii="Times New Roman" w:hAnsi="Times New Roman"/>
          <w:sz w:val="24"/>
          <w:szCs w:val="24"/>
        </w:rPr>
        <w:t xml:space="preserve">. The cells were stained with either SNA (A) or UEA-I (B) for glycan profiling (green), and the expression of NA proteins was detected using an anti-DDDDK-tag monoclonal antibody (red). </w:t>
      </w:r>
      <w:proofErr w:type="gramStart"/>
      <w:r>
        <w:rPr>
          <w:rFonts w:ascii="Times New Roman" w:hAnsi="Times New Roman"/>
          <w:sz w:val="24"/>
          <w:szCs w:val="24"/>
        </w:rPr>
        <w:t>and also</w:t>
      </w:r>
      <w:proofErr w:type="gramEnd"/>
      <w:r>
        <w:rPr>
          <w:rFonts w:ascii="Times New Roman" w:hAnsi="Times New Roman"/>
          <w:sz w:val="24"/>
          <w:szCs w:val="24"/>
        </w:rPr>
        <w:t xml:space="preserve"> counterstained with DAPI (blue). (C, D) The signal intensities of the </w:t>
      </w:r>
      <w:proofErr w:type="gramStart"/>
      <w:r>
        <w:rPr>
          <w:rFonts w:ascii="Times New Roman" w:hAnsi="Times New Roman"/>
          <w:sz w:val="24"/>
          <w:szCs w:val="24"/>
        </w:rPr>
        <w:t>lectins</w:t>
      </w:r>
      <w:proofErr w:type="gramEnd"/>
      <w:r>
        <w:rPr>
          <w:rFonts w:ascii="Times New Roman" w:hAnsi="Times New Roman"/>
          <w:sz w:val="24"/>
          <w:szCs w:val="24"/>
        </w:rPr>
        <w:t xml:space="preserve"> were statistically analyzed by one-way ANOVA with Dunnett’s post hoc test (*: </w:t>
      </w:r>
      <w:r>
        <w:rPr>
          <w:rFonts w:ascii="Times New Roman" w:hAnsi="Times New Roman"/>
          <w:i/>
          <w:iCs/>
          <w:sz w:val="24"/>
          <w:szCs w:val="24"/>
        </w:rPr>
        <w:t>p</w:t>
      </w:r>
      <w:r>
        <w:rPr>
          <w:rFonts w:ascii="Times New Roman" w:hAnsi="Times New Roman"/>
          <w:sz w:val="24"/>
          <w:szCs w:val="24"/>
        </w:rPr>
        <w:t xml:space="preserve"> &lt; 0.05, **: </w:t>
      </w:r>
      <w:r>
        <w:rPr>
          <w:rFonts w:ascii="Times New Roman" w:hAnsi="Times New Roman"/>
          <w:i/>
          <w:iCs/>
          <w:sz w:val="24"/>
          <w:szCs w:val="24"/>
        </w:rPr>
        <w:t>p</w:t>
      </w:r>
      <w:r>
        <w:rPr>
          <w:rFonts w:ascii="Times New Roman" w:hAnsi="Times New Roman"/>
          <w:sz w:val="24"/>
          <w:szCs w:val="24"/>
        </w:rPr>
        <w:t xml:space="preserve"> &lt; 0.01, ***: </w:t>
      </w:r>
      <w:r>
        <w:rPr>
          <w:rFonts w:ascii="Times New Roman" w:hAnsi="Times New Roman"/>
          <w:i/>
          <w:iCs/>
          <w:sz w:val="24"/>
          <w:szCs w:val="24"/>
        </w:rPr>
        <w:t>p</w:t>
      </w:r>
      <w:r>
        <w:rPr>
          <w:rFonts w:ascii="Times New Roman" w:hAnsi="Times New Roman"/>
          <w:sz w:val="24"/>
          <w:szCs w:val="24"/>
        </w:rPr>
        <w:t xml:space="preserve"> &lt; 0.001).</w:t>
      </w:r>
    </w:p>
    <w:p w14:paraId="79CCBAD1" w14:textId="77777777" w:rsidR="008C0963" w:rsidRDefault="008C0963" w:rsidP="008C0963">
      <w:pPr>
        <w:snapToGrid w:val="0"/>
        <w:spacing w:line="720" w:lineRule="auto"/>
        <w:rPr>
          <w:rFonts w:ascii="Times New Roman" w:hAnsi="Times New Roman"/>
          <w:bCs/>
          <w:sz w:val="24"/>
        </w:rPr>
      </w:pPr>
    </w:p>
    <w:p w14:paraId="3E27E853" w14:textId="77777777" w:rsidR="008C0963" w:rsidRDefault="008C0963" w:rsidP="008C0963">
      <w:pPr>
        <w:snapToGrid w:val="0"/>
        <w:spacing w:line="720" w:lineRule="auto"/>
        <w:rPr>
          <w:rFonts w:ascii="Times New Roman" w:hAnsi="Times New Roman"/>
          <w:sz w:val="24"/>
          <w:szCs w:val="24"/>
        </w:rPr>
      </w:pPr>
      <w:r>
        <w:rPr>
          <w:rFonts w:ascii="Times New Roman" w:hAnsi="Times New Roman"/>
          <w:b/>
          <w:sz w:val="24"/>
          <w:szCs w:val="24"/>
        </w:rPr>
        <w:t xml:space="preserve">Fig S13. </w:t>
      </w:r>
      <w:bookmarkStart w:id="9" w:name="_Hlk215493014"/>
      <w:r>
        <w:rPr>
          <w:rFonts w:ascii="Times New Roman" w:hAnsi="Times New Roman"/>
          <w:b/>
          <w:sz w:val="24"/>
          <w:szCs w:val="24"/>
        </w:rPr>
        <w:t>Time-dependent NA protein expression and glycan alterations in MDCK cells infected with Vac2-FLAG</w:t>
      </w:r>
      <w:bookmarkEnd w:id="9"/>
      <w:r>
        <w:rPr>
          <w:rFonts w:ascii="Times New Roman" w:hAnsi="Times New Roman"/>
          <w:b/>
          <w:sz w:val="24"/>
          <w:szCs w:val="24"/>
        </w:rPr>
        <w:t xml:space="preserve">. </w:t>
      </w:r>
      <w:r>
        <w:rPr>
          <w:rFonts w:ascii="Times New Roman" w:hAnsi="Times New Roman"/>
          <w:sz w:val="24"/>
          <w:szCs w:val="24"/>
        </w:rPr>
        <w:t xml:space="preserve">Whole lysates of Vac2-FLAG-infected MDCK cells were assessed by western blotting and </w:t>
      </w:r>
      <w:proofErr w:type="gramStart"/>
      <w:r>
        <w:rPr>
          <w:rFonts w:ascii="Times New Roman" w:hAnsi="Times New Roman"/>
          <w:sz w:val="24"/>
          <w:szCs w:val="24"/>
        </w:rPr>
        <w:t>lectin blotting</w:t>
      </w:r>
      <w:proofErr w:type="gramEnd"/>
      <w:r>
        <w:rPr>
          <w:rFonts w:ascii="Times New Roman" w:hAnsi="Times New Roman"/>
          <w:sz w:val="24"/>
          <w:szCs w:val="24"/>
        </w:rPr>
        <w:t>.</w:t>
      </w:r>
      <w:r>
        <w:rPr>
          <w:rFonts w:ascii="Times New Roman" w:hAnsi="Times New Roman"/>
          <w:b/>
          <w:sz w:val="24"/>
          <w:szCs w:val="24"/>
        </w:rPr>
        <w:t xml:space="preserve"> </w:t>
      </w:r>
      <w:r>
        <w:rPr>
          <w:rFonts w:ascii="Times New Roman" w:hAnsi="Times New Roman"/>
          <w:sz w:val="24"/>
          <w:szCs w:val="24"/>
        </w:rPr>
        <w:t>NA protein and β-actin expressed in MDCK cells were detected with anti-DDDDK and β-actin antibodies, respectively.</w:t>
      </w:r>
    </w:p>
    <w:p w14:paraId="1C08907F" w14:textId="77777777" w:rsidR="008C0963" w:rsidRDefault="008C0963" w:rsidP="008C0963">
      <w:pPr>
        <w:snapToGrid w:val="0"/>
        <w:spacing w:line="720" w:lineRule="auto"/>
        <w:rPr>
          <w:rFonts w:ascii="Times New Roman" w:hAnsi="Times New Roman"/>
          <w:b/>
          <w:sz w:val="24"/>
        </w:rPr>
      </w:pPr>
    </w:p>
    <w:p w14:paraId="0F9C1189" w14:textId="77777777" w:rsidR="008C0963" w:rsidRDefault="008C0963" w:rsidP="008C0963">
      <w:pPr>
        <w:snapToGrid w:val="0"/>
        <w:spacing w:line="720" w:lineRule="auto"/>
        <w:rPr>
          <w:rFonts w:ascii="Times New Roman" w:hAnsi="Times New Roman"/>
          <w:b/>
          <w:sz w:val="24"/>
        </w:rPr>
      </w:pPr>
      <w:r>
        <w:rPr>
          <w:rFonts w:ascii="Times New Roman" w:hAnsi="Times New Roman"/>
          <w:b/>
          <w:sz w:val="24"/>
        </w:rPr>
        <w:t>Table S1. List of 45 lectins used in lectin microarray analyses.</w:t>
      </w:r>
    </w:p>
    <w:p w14:paraId="71596D7D" w14:textId="77777777" w:rsidR="008C0963" w:rsidRDefault="008C0963" w:rsidP="008C0963">
      <w:pPr>
        <w:snapToGrid w:val="0"/>
        <w:spacing w:line="720" w:lineRule="auto"/>
        <w:rPr>
          <w:rFonts w:ascii="Times New Roman" w:hAnsi="Times New Roman"/>
          <w:b/>
          <w:sz w:val="24"/>
        </w:rPr>
      </w:pPr>
    </w:p>
    <w:p w14:paraId="0ECA4182" w14:textId="77777777" w:rsidR="008C0963" w:rsidRDefault="008C0963" w:rsidP="008C0963">
      <w:pPr>
        <w:snapToGrid w:val="0"/>
        <w:spacing w:line="720" w:lineRule="auto"/>
        <w:rPr>
          <w:rFonts w:ascii="Times New Roman" w:hAnsi="Times New Roman"/>
          <w:b/>
          <w:sz w:val="24"/>
        </w:rPr>
      </w:pPr>
      <w:r>
        <w:rPr>
          <w:rFonts w:ascii="Times New Roman" w:hAnsi="Times New Roman"/>
          <w:b/>
          <w:sz w:val="24"/>
        </w:rPr>
        <w:t>Table S2. Primer list used for RT-qPCR of glycosyltransferase genes.</w:t>
      </w:r>
    </w:p>
    <w:p w14:paraId="11A26363" w14:textId="77777777" w:rsidR="00542BC6" w:rsidRPr="008C0963" w:rsidRDefault="00542BC6" w:rsidP="008C0963"/>
    <w:sectPr w:rsidR="00542BC6" w:rsidRPr="008C0963" w:rsidSect="002E15F1">
      <w:footerReference w:type="even" r:id="rId9"/>
      <w:footerReference w:type="default" r:id="rId10"/>
      <w:pgSz w:w="11906" w:h="16838" w:code="9"/>
      <w:pgMar w:top="1418" w:right="1418" w:bottom="1418" w:left="1418" w:header="851" w:footer="992" w:gutter="0"/>
      <w:lnNumType w:countBy="1" w:restart="continuous"/>
      <w:cols w:space="425"/>
      <w:docGrid w:type="lines" w:linePitch="65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40FC79" w14:textId="77777777" w:rsidR="00E3381F" w:rsidRDefault="00E3381F">
      <w:r>
        <w:separator/>
      </w:r>
    </w:p>
  </w:endnote>
  <w:endnote w:type="continuationSeparator" w:id="0">
    <w:p w14:paraId="10AC242E" w14:textId="77777777" w:rsidR="00E3381F" w:rsidRDefault="00E33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DFD22" w14:textId="77777777" w:rsidR="00512148" w:rsidRDefault="006D4395" w:rsidP="00062CE4">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separate"/>
    </w:r>
    <w:r>
      <w:rPr>
        <w:rStyle w:val="ac"/>
      </w:rPr>
      <w:fldChar w:fldCharType="end"/>
    </w:r>
  </w:p>
  <w:p w14:paraId="2354FE2F" w14:textId="77777777" w:rsidR="00512148" w:rsidRDefault="00512148">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4FBE07" w14:textId="6F59190D" w:rsidR="00512148" w:rsidRDefault="006D4395">
    <w:pPr>
      <w:pStyle w:val="aa"/>
      <w:jc w:val="center"/>
    </w:pPr>
    <w:r>
      <w:fldChar w:fldCharType="begin"/>
    </w:r>
    <w:r>
      <w:instrText xml:space="preserve"> PAGE   \* MERGEFORMAT </w:instrText>
    </w:r>
    <w:r>
      <w:fldChar w:fldCharType="separate"/>
    </w:r>
    <w:r w:rsidRPr="001A2C3E">
      <w:rPr>
        <w:noProof/>
        <w:lang w:val="ja-JP"/>
      </w:rPr>
      <w:t>30</w:t>
    </w:r>
    <w:r>
      <w:rPr>
        <w:noProof/>
        <w:lang w:val="ja-JP"/>
      </w:rPr>
      <w:fldChar w:fldCharType="end"/>
    </w:r>
  </w:p>
  <w:p w14:paraId="2839EE08" w14:textId="77777777" w:rsidR="00512148" w:rsidRDefault="00512148">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42451" w14:textId="77777777" w:rsidR="00E3381F" w:rsidRDefault="00E3381F">
      <w:r>
        <w:separator/>
      </w:r>
    </w:p>
  </w:footnote>
  <w:footnote w:type="continuationSeparator" w:id="0">
    <w:p w14:paraId="00F2A8A7" w14:textId="77777777" w:rsidR="00E3381F" w:rsidRDefault="00E33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F8774C"/>
    <w:multiLevelType w:val="hybridMultilevel"/>
    <w:tmpl w:val="BBFC2B34"/>
    <w:lvl w:ilvl="0" w:tplc="6CC2DD78">
      <w:start w:val="1"/>
      <w:numFmt w:val="decimal"/>
      <w:lvlText w:val="%1)"/>
      <w:lvlJc w:val="left"/>
      <w:pPr>
        <w:ind w:left="1080" w:hanging="360"/>
      </w:pPr>
    </w:lvl>
    <w:lvl w:ilvl="1" w:tplc="EBC0E674">
      <w:start w:val="1"/>
      <w:numFmt w:val="decimal"/>
      <w:lvlText w:val="%2)"/>
      <w:lvlJc w:val="left"/>
      <w:pPr>
        <w:ind w:left="1080" w:hanging="360"/>
      </w:pPr>
    </w:lvl>
    <w:lvl w:ilvl="2" w:tplc="B3BCD27C">
      <w:start w:val="1"/>
      <w:numFmt w:val="decimal"/>
      <w:lvlText w:val="%3)"/>
      <w:lvlJc w:val="left"/>
      <w:pPr>
        <w:ind w:left="1080" w:hanging="360"/>
      </w:pPr>
    </w:lvl>
    <w:lvl w:ilvl="3" w:tplc="61B4CE80">
      <w:start w:val="1"/>
      <w:numFmt w:val="decimal"/>
      <w:lvlText w:val="%4)"/>
      <w:lvlJc w:val="left"/>
      <w:pPr>
        <w:ind w:left="1080" w:hanging="360"/>
      </w:pPr>
    </w:lvl>
    <w:lvl w:ilvl="4" w:tplc="C13A752E">
      <w:start w:val="1"/>
      <w:numFmt w:val="decimal"/>
      <w:lvlText w:val="%5)"/>
      <w:lvlJc w:val="left"/>
      <w:pPr>
        <w:ind w:left="1080" w:hanging="360"/>
      </w:pPr>
    </w:lvl>
    <w:lvl w:ilvl="5" w:tplc="DC96E05C">
      <w:start w:val="1"/>
      <w:numFmt w:val="decimal"/>
      <w:lvlText w:val="%6)"/>
      <w:lvlJc w:val="left"/>
      <w:pPr>
        <w:ind w:left="1080" w:hanging="360"/>
      </w:pPr>
    </w:lvl>
    <w:lvl w:ilvl="6" w:tplc="E4B6B686">
      <w:start w:val="1"/>
      <w:numFmt w:val="decimal"/>
      <w:lvlText w:val="%7)"/>
      <w:lvlJc w:val="left"/>
      <w:pPr>
        <w:ind w:left="1080" w:hanging="360"/>
      </w:pPr>
    </w:lvl>
    <w:lvl w:ilvl="7" w:tplc="B8D66528">
      <w:start w:val="1"/>
      <w:numFmt w:val="decimal"/>
      <w:lvlText w:val="%8)"/>
      <w:lvlJc w:val="left"/>
      <w:pPr>
        <w:ind w:left="1080" w:hanging="360"/>
      </w:pPr>
    </w:lvl>
    <w:lvl w:ilvl="8" w:tplc="47CCB980">
      <w:start w:val="1"/>
      <w:numFmt w:val="decimal"/>
      <w:lvlText w:val="%9)"/>
      <w:lvlJc w:val="left"/>
      <w:pPr>
        <w:ind w:left="1080" w:hanging="360"/>
      </w:pPr>
    </w:lvl>
  </w:abstractNum>
  <w:abstractNum w:abstractNumId="1" w15:restartNumberingAfterBreak="0">
    <w:nsid w:val="237B6897"/>
    <w:multiLevelType w:val="hybridMultilevel"/>
    <w:tmpl w:val="4C88759E"/>
    <w:lvl w:ilvl="0" w:tplc="6E3A344C">
      <w:start w:val="1"/>
      <w:numFmt w:val="decimal"/>
      <w:lvlText w:val="%1."/>
      <w:lvlJc w:val="left"/>
      <w:pPr>
        <w:ind w:left="720" w:hanging="360"/>
      </w:pPr>
    </w:lvl>
    <w:lvl w:ilvl="1" w:tplc="9B78EB9A">
      <w:start w:val="1"/>
      <w:numFmt w:val="decimal"/>
      <w:lvlText w:val="%2."/>
      <w:lvlJc w:val="left"/>
      <w:pPr>
        <w:ind w:left="720" w:hanging="360"/>
      </w:pPr>
    </w:lvl>
    <w:lvl w:ilvl="2" w:tplc="0A3AA860">
      <w:start w:val="1"/>
      <w:numFmt w:val="decimal"/>
      <w:lvlText w:val="%3."/>
      <w:lvlJc w:val="left"/>
      <w:pPr>
        <w:ind w:left="720" w:hanging="360"/>
      </w:pPr>
    </w:lvl>
    <w:lvl w:ilvl="3" w:tplc="0AE67E0C">
      <w:start w:val="1"/>
      <w:numFmt w:val="decimal"/>
      <w:lvlText w:val="%4."/>
      <w:lvlJc w:val="left"/>
      <w:pPr>
        <w:ind w:left="720" w:hanging="360"/>
      </w:pPr>
    </w:lvl>
    <w:lvl w:ilvl="4" w:tplc="20AA6FF6">
      <w:start w:val="1"/>
      <w:numFmt w:val="decimal"/>
      <w:lvlText w:val="%5."/>
      <w:lvlJc w:val="left"/>
      <w:pPr>
        <w:ind w:left="720" w:hanging="360"/>
      </w:pPr>
    </w:lvl>
    <w:lvl w:ilvl="5" w:tplc="A232C078">
      <w:start w:val="1"/>
      <w:numFmt w:val="decimal"/>
      <w:lvlText w:val="%6."/>
      <w:lvlJc w:val="left"/>
      <w:pPr>
        <w:ind w:left="720" w:hanging="360"/>
      </w:pPr>
    </w:lvl>
    <w:lvl w:ilvl="6" w:tplc="5B1E238A">
      <w:start w:val="1"/>
      <w:numFmt w:val="decimal"/>
      <w:lvlText w:val="%7."/>
      <w:lvlJc w:val="left"/>
      <w:pPr>
        <w:ind w:left="720" w:hanging="360"/>
      </w:pPr>
    </w:lvl>
    <w:lvl w:ilvl="7" w:tplc="D55E0248">
      <w:start w:val="1"/>
      <w:numFmt w:val="decimal"/>
      <w:lvlText w:val="%8."/>
      <w:lvlJc w:val="left"/>
      <w:pPr>
        <w:ind w:left="720" w:hanging="360"/>
      </w:pPr>
    </w:lvl>
    <w:lvl w:ilvl="8" w:tplc="C9206A18">
      <w:start w:val="1"/>
      <w:numFmt w:val="decimal"/>
      <w:lvlText w:val="%9."/>
      <w:lvlJc w:val="left"/>
      <w:pPr>
        <w:ind w:left="720" w:hanging="360"/>
      </w:pPr>
    </w:lvl>
  </w:abstractNum>
  <w:abstractNum w:abstractNumId="2" w15:restartNumberingAfterBreak="0">
    <w:nsid w:val="59F83898"/>
    <w:multiLevelType w:val="hybridMultilevel"/>
    <w:tmpl w:val="CD4C97A0"/>
    <w:lvl w:ilvl="0" w:tplc="557E5B08">
      <w:start w:val="1"/>
      <w:numFmt w:val="decimal"/>
      <w:lvlText w:val="%1."/>
      <w:lvlJc w:val="left"/>
      <w:pPr>
        <w:ind w:left="1020" w:hanging="360"/>
      </w:pPr>
    </w:lvl>
    <w:lvl w:ilvl="1" w:tplc="AABA3318">
      <w:start w:val="1"/>
      <w:numFmt w:val="decimal"/>
      <w:lvlText w:val="%2."/>
      <w:lvlJc w:val="left"/>
      <w:pPr>
        <w:ind w:left="1020" w:hanging="360"/>
      </w:pPr>
    </w:lvl>
    <w:lvl w:ilvl="2" w:tplc="8746FA38">
      <w:start w:val="1"/>
      <w:numFmt w:val="decimal"/>
      <w:lvlText w:val="%3."/>
      <w:lvlJc w:val="left"/>
      <w:pPr>
        <w:ind w:left="1020" w:hanging="360"/>
      </w:pPr>
    </w:lvl>
    <w:lvl w:ilvl="3" w:tplc="F05EFC0C">
      <w:start w:val="1"/>
      <w:numFmt w:val="decimal"/>
      <w:lvlText w:val="%4."/>
      <w:lvlJc w:val="left"/>
      <w:pPr>
        <w:ind w:left="1020" w:hanging="360"/>
      </w:pPr>
    </w:lvl>
    <w:lvl w:ilvl="4" w:tplc="F496D9A4">
      <w:start w:val="1"/>
      <w:numFmt w:val="decimal"/>
      <w:lvlText w:val="%5."/>
      <w:lvlJc w:val="left"/>
      <w:pPr>
        <w:ind w:left="1020" w:hanging="360"/>
      </w:pPr>
    </w:lvl>
    <w:lvl w:ilvl="5" w:tplc="F79EF7A6">
      <w:start w:val="1"/>
      <w:numFmt w:val="decimal"/>
      <w:lvlText w:val="%6."/>
      <w:lvlJc w:val="left"/>
      <w:pPr>
        <w:ind w:left="1020" w:hanging="360"/>
      </w:pPr>
    </w:lvl>
    <w:lvl w:ilvl="6" w:tplc="4E3827E6">
      <w:start w:val="1"/>
      <w:numFmt w:val="decimal"/>
      <w:lvlText w:val="%7."/>
      <w:lvlJc w:val="left"/>
      <w:pPr>
        <w:ind w:left="1020" w:hanging="360"/>
      </w:pPr>
    </w:lvl>
    <w:lvl w:ilvl="7" w:tplc="07CC87F6">
      <w:start w:val="1"/>
      <w:numFmt w:val="decimal"/>
      <w:lvlText w:val="%8."/>
      <w:lvlJc w:val="left"/>
      <w:pPr>
        <w:ind w:left="1020" w:hanging="360"/>
      </w:pPr>
    </w:lvl>
    <w:lvl w:ilvl="8" w:tplc="4FFCD908">
      <w:start w:val="1"/>
      <w:numFmt w:val="decimal"/>
      <w:lvlText w:val="%9."/>
      <w:lvlJc w:val="left"/>
      <w:pPr>
        <w:ind w:left="1020" w:hanging="360"/>
      </w:pPr>
    </w:lvl>
  </w:abstractNum>
  <w:abstractNum w:abstractNumId="3" w15:restartNumberingAfterBreak="0">
    <w:nsid w:val="5D0A01DC"/>
    <w:multiLevelType w:val="hybridMultilevel"/>
    <w:tmpl w:val="CAEEA2D6"/>
    <w:lvl w:ilvl="0" w:tplc="5F2A48A8">
      <w:start w:val="1"/>
      <w:numFmt w:val="bullet"/>
      <w:lvlText w:val=""/>
      <w:lvlJc w:val="left"/>
      <w:pPr>
        <w:ind w:left="1080" w:hanging="360"/>
      </w:pPr>
      <w:rPr>
        <w:rFonts w:ascii="Symbol" w:hAnsi="Symbol"/>
      </w:rPr>
    </w:lvl>
    <w:lvl w:ilvl="1" w:tplc="ABB26384">
      <w:start w:val="1"/>
      <w:numFmt w:val="bullet"/>
      <w:lvlText w:val=""/>
      <w:lvlJc w:val="left"/>
      <w:pPr>
        <w:ind w:left="1080" w:hanging="360"/>
      </w:pPr>
      <w:rPr>
        <w:rFonts w:ascii="Symbol" w:hAnsi="Symbol"/>
      </w:rPr>
    </w:lvl>
    <w:lvl w:ilvl="2" w:tplc="13F64D14">
      <w:start w:val="1"/>
      <w:numFmt w:val="bullet"/>
      <w:lvlText w:val=""/>
      <w:lvlJc w:val="left"/>
      <w:pPr>
        <w:ind w:left="1080" w:hanging="360"/>
      </w:pPr>
      <w:rPr>
        <w:rFonts w:ascii="Symbol" w:hAnsi="Symbol"/>
      </w:rPr>
    </w:lvl>
    <w:lvl w:ilvl="3" w:tplc="489AC64A">
      <w:start w:val="1"/>
      <w:numFmt w:val="bullet"/>
      <w:lvlText w:val=""/>
      <w:lvlJc w:val="left"/>
      <w:pPr>
        <w:ind w:left="1080" w:hanging="360"/>
      </w:pPr>
      <w:rPr>
        <w:rFonts w:ascii="Symbol" w:hAnsi="Symbol"/>
      </w:rPr>
    </w:lvl>
    <w:lvl w:ilvl="4" w:tplc="971440FA">
      <w:start w:val="1"/>
      <w:numFmt w:val="bullet"/>
      <w:lvlText w:val=""/>
      <w:lvlJc w:val="left"/>
      <w:pPr>
        <w:ind w:left="1080" w:hanging="360"/>
      </w:pPr>
      <w:rPr>
        <w:rFonts w:ascii="Symbol" w:hAnsi="Symbol"/>
      </w:rPr>
    </w:lvl>
    <w:lvl w:ilvl="5" w:tplc="1BD649D4">
      <w:start w:val="1"/>
      <w:numFmt w:val="bullet"/>
      <w:lvlText w:val=""/>
      <w:lvlJc w:val="left"/>
      <w:pPr>
        <w:ind w:left="1080" w:hanging="360"/>
      </w:pPr>
      <w:rPr>
        <w:rFonts w:ascii="Symbol" w:hAnsi="Symbol"/>
      </w:rPr>
    </w:lvl>
    <w:lvl w:ilvl="6" w:tplc="B8CE5F68">
      <w:start w:val="1"/>
      <w:numFmt w:val="bullet"/>
      <w:lvlText w:val=""/>
      <w:lvlJc w:val="left"/>
      <w:pPr>
        <w:ind w:left="1080" w:hanging="360"/>
      </w:pPr>
      <w:rPr>
        <w:rFonts w:ascii="Symbol" w:hAnsi="Symbol"/>
      </w:rPr>
    </w:lvl>
    <w:lvl w:ilvl="7" w:tplc="8F6208EC">
      <w:start w:val="1"/>
      <w:numFmt w:val="bullet"/>
      <w:lvlText w:val=""/>
      <w:lvlJc w:val="left"/>
      <w:pPr>
        <w:ind w:left="1080" w:hanging="360"/>
      </w:pPr>
      <w:rPr>
        <w:rFonts w:ascii="Symbol" w:hAnsi="Symbol"/>
      </w:rPr>
    </w:lvl>
    <w:lvl w:ilvl="8" w:tplc="826AA8A8">
      <w:start w:val="1"/>
      <w:numFmt w:val="bullet"/>
      <w:lvlText w:val=""/>
      <w:lvlJc w:val="left"/>
      <w:pPr>
        <w:ind w:left="1080" w:hanging="360"/>
      </w:pPr>
      <w:rPr>
        <w:rFonts w:ascii="Symbol" w:hAnsi="Symbol"/>
      </w:rPr>
    </w:lvl>
  </w:abstractNum>
  <w:num w:numId="1" w16cid:durableId="714550813">
    <w:abstractNumId w:val="3"/>
  </w:num>
  <w:num w:numId="2" w16cid:durableId="981736836">
    <w:abstractNumId w:val="0"/>
  </w:num>
  <w:num w:numId="3" w16cid:durableId="992562029">
    <w:abstractNumId w:val="2"/>
  </w:num>
  <w:num w:numId="4" w16cid:durableId="1493252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hyphenationZone w:val="283"/>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Vi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449D4"/>
    <w:rsid w:val="00000451"/>
    <w:rsid w:val="0000170A"/>
    <w:rsid w:val="00001AA4"/>
    <w:rsid w:val="00002BBE"/>
    <w:rsid w:val="00003871"/>
    <w:rsid w:val="00003F50"/>
    <w:rsid w:val="00003FC3"/>
    <w:rsid w:val="00004404"/>
    <w:rsid w:val="00004C12"/>
    <w:rsid w:val="00005235"/>
    <w:rsid w:val="00005413"/>
    <w:rsid w:val="000057EB"/>
    <w:rsid w:val="000058D1"/>
    <w:rsid w:val="0000612D"/>
    <w:rsid w:val="000070A9"/>
    <w:rsid w:val="0000746E"/>
    <w:rsid w:val="00007559"/>
    <w:rsid w:val="00007604"/>
    <w:rsid w:val="000078B4"/>
    <w:rsid w:val="00010417"/>
    <w:rsid w:val="00010696"/>
    <w:rsid w:val="00011071"/>
    <w:rsid w:val="000113FE"/>
    <w:rsid w:val="000116AE"/>
    <w:rsid w:val="00011F08"/>
    <w:rsid w:val="00012237"/>
    <w:rsid w:val="0001408E"/>
    <w:rsid w:val="000150AB"/>
    <w:rsid w:val="00015D94"/>
    <w:rsid w:val="0001628C"/>
    <w:rsid w:val="00016D8C"/>
    <w:rsid w:val="00016F6E"/>
    <w:rsid w:val="000179B1"/>
    <w:rsid w:val="00017FC0"/>
    <w:rsid w:val="000201A0"/>
    <w:rsid w:val="0002042E"/>
    <w:rsid w:val="000209E5"/>
    <w:rsid w:val="00020BE4"/>
    <w:rsid w:val="00021C15"/>
    <w:rsid w:val="00022C3F"/>
    <w:rsid w:val="00022CC4"/>
    <w:rsid w:val="000240E7"/>
    <w:rsid w:val="00024259"/>
    <w:rsid w:val="00024739"/>
    <w:rsid w:val="000259E0"/>
    <w:rsid w:val="00025C65"/>
    <w:rsid w:val="000261E7"/>
    <w:rsid w:val="00026C7A"/>
    <w:rsid w:val="00027F51"/>
    <w:rsid w:val="0003030C"/>
    <w:rsid w:val="000306F4"/>
    <w:rsid w:val="00030C64"/>
    <w:rsid w:val="000316B9"/>
    <w:rsid w:val="000333E5"/>
    <w:rsid w:val="0003435E"/>
    <w:rsid w:val="0003513A"/>
    <w:rsid w:val="000358CD"/>
    <w:rsid w:val="0003594D"/>
    <w:rsid w:val="000359C1"/>
    <w:rsid w:val="00036644"/>
    <w:rsid w:val="00037415"/>
    <w:rsid w:val="000403FA"/>
    <w:rsid w:val="000404BE"/>
    <w:rsid w:val="000408A7"/>
    <w:rsid w:val="00040ACE"/>
    <w:rsid w:val="00040E5C"/>
    <w:rsid w:val="0004161A"/>
    <w:rsid w:val="00041827"/>
    <w:rsid w:val="00041A86"/>
    <w:rsid w:val="00041D78"/>
    <w:rsid w:val="00042563"/>
    <w:rsid w:val="00042573"/>
    <w:rsid w:val="000433C8"/>
    <w:rsid w:val="00043488"/>
    <w:rsid w:val="00043CFE"/>
    <w:rsid w:val="00044389"/>
    <w:rsid w:val="00044E77"/>
    <w:rsid w:val="0004543F"/>
    <w:rsid w:val="00046439"/>
    <w:rsid w:val="0004653A"/>
    <w:rsid w:val="000467BC"/>
    <w:rsid w:val="000469D6"/>
    <w:rsid w:val="00046CE3"/>
    <w:rsid w:val="0004790A"/>
    <w:rsid w:val="00047BA0"/>
    <w:rsid w:val="00050148"/>
    <w:rsid w:val="0005024D"/>
    <w:rsid w:val="000502B3"/>
    <w:rsid w:val="000505E3"/>
    <w:rsid w:val="00050719"/>
    <w:rsid w:val="00050730"/>
    <w:rsid w:val="0005312A"/>
    <w:rsid w:val="000532D6"/>
    <w:rsid w:val="00053504"/>
    <w:rsid w:val="000538F4"/>
    <w:rsid w:val="00053D3E"/>
    <w:rsid w:val="00054A89"/>
    <w:rsid w:val="00054B98"/>
    <w:rsid w:val="00054FED"/>
    <w:rsid w:val="00055382"/>
    <w:rsid w:val="00055D29"/>
    <w:rsid w:val="000569ED"/>
    <w:rsid w:val="00056E39"/>
    <w:rsid w:val="00057450"/>
    <w:rsid w:val="00057F97"/>
    <w:rsid w:val="00060AFF"/>
    <w:rsid w:val="00061180"/>
    <w:rsid w:val="00061A1B"/>
    <w:rsid w:val="00061DC6"/>
    <w:rsid w:val="000625FA"/>
    <w:rsid w:val="000628C3"/>
    <w:rsid w:val="00062B94"/>
    <w:rsid w:val="00062CE4"/>
    <w:rsid w:val="00062FB8"/>
    <w:rsid w:val="00063BCE"/>
    <w:rsid w:val="00065238"/>
    <w:rsid w:val="0006534C"/>
    <w:rsid w:val="000662C1"/>
    <w:rsid w:val="00066520"/>
    <w:rsid w:val="00066642"/>
    <w:rsid w:val="00066B74"/>
    <w:rsid w:val="00066ECC"/>
    <w:rsid w:val="000674F8"/>
    <w:rsid w:val="000675F0"/>
    <w:rsid w:val="00067E52"/>
    <w:rsid w:val="00070382"/>
    <w:rsid w:val="00070AB3"/>
    <w:rsid w:val="00071931"/>
    <w:rsid w:val="00071FD4"/>
    <w:rsid w:val="00072724"/>
    <w:rsid w:val="000731FF"/>
    <w:rsid w:val="000732BE"/>
    <w:rsid w:val="00073ADC"/>
    <w:rsid w:val="00075472"/>
    <w:rsid w:val="000756D7"/>
    <w:rsid w:val="00075812"/>
    <w:rsid w:val="000758AE"/>
    <w:rsid w:val="0007629B"/>
    <w:rsid w:val="00076786"/>
    <w:rsid w:val="000767DD"/>
    <w:rsid w:val="00076E11"/>
    <w:rsid w:val="00076F9B"/>
    <w:rsid w:val="00077A85"/>
    <w:rsid w:val="000803D1"/>
    <w:rsid w:val="000821B9"/>
    <w:rsid w:val="000823DC"/>
    <w:rsid w:val="000824D0"/>
    <w:rsid w:val="000838C0"/>
    <w:rsid w:val="000838CC"/>
    <w:rsid w:val="00084025"/>
    <w:rsid w:val="00084D83"/>
    <w:rsid w:val="00085196"/>
    <w:rsid w:val="00085A54"/>
    <w:rsid w:val="00086D2F"/>
    <w:rsid w:val="000871E3"/>
    <w:rsid w:val="000871E4"/>
    <w:rsid w:val="000871EA"/>
    <w:rsid w:val="000872CA"/>
    <w:rsid w:val="00087E84"/>
    <w:rsid w:val="00090722"/>
    <w:rsid w:val="00091137"/>
    <w:rsid w:val="00091175"/>
    <w:rsid w:val="00091AF9"/>
    <w:rsid w:val="00091C51"/>
    <w:rsid w:val="000921CA"/>
    <w:rsid w:val="0009282D"/>
    <w:rsid w:val="00092A34"/>
    <w:rsid w:val="000930DD"/>
    <w:rsid w:val="0009358A"/>
    <w:rsid w:val="000935F8"/>
    <w:rsid w:val="000936E3"/>
    <w:rsid w:val="0009463E"/>
    <w:rsid w:val="00095036"/>
    <w:rsid w:val="0009629C"/>
    <w:rsid w:val="000967B6"/>
    <w:rsid w:val="000979DA"/>
    <w:rsid w:val="00097EDE"/>
    <w:rsid w:val="000A0784"/>
    <w:rsid w:val="000A0A6B"/>
    <w:rsid w:val="000A0AF8"/>
    <w:rsid w:val="000A12C5"/>
    <w:rsid w:val="000A15EC"/>
    <w:rsid w:val="000A2B87"/>
    <w:rsid w:val="000A4946"/>
    <w:rsid w:val="000A62FF"/>
    <w:rsid w:val="000A73DE"/>
    <w:rsid w:val="000A7409"/>
    <w:rsid w:val="000A7B03"/>
    <w:rsid w:val="000A7B98"/>
    <w:rsid w:val="000B001A"/>
    <w:rsid w:val="000B017C"/>
    <w:rsid w:val="000B10B3"/>
    <w:rsid w:val="000B28E9"/>
    <w:rsid w:val="000B322D"/>
    <w:rsid w:val="000B3C9A"/>
    <w:rsid w:val="000B4D7C"/>
    <w:rsid w:val="000B5420"/>
    <w:rsid w:val="000B5648"/>
    <w:rsid w:val="000B5E4D"/>
    <w:rsid w:val="000B61DC"/>
    <w:rsid w:val="000B6221"/>
    <w:rsid w:val="000B659A"/>
    <w:rsid w:val="000B6755"/>
    <w:rsid w:val="000B7556"/>
    <w:rsid w:val="000C0568"/>
    <w:rsid w:val="000C1943"/>
    <w:rsid w:val="000C1EA2"/>
    <w:rsid w:val="000C200F"/>
    <w:rsid w:val="000C26F8"/>
    <w:rsid w:val="000C2ED1"/>
    <w:rsid w:val="000C320A"/>
    <w:rsid w:val="000C3575"/>
    <w:rsid w:val="000C3AA7"/>
    <w:rsid w:val="000C3ACF"/>
    <w:rsid w:val="000C3ED6"/>
    <w:rsid w:val="000C51E4"/>
    <w:rsid w:val="000C55B5"/>
    <w:rsid w:val="000C5875"/>
    <w:rsid w:val="000C682B"/>
    <w:rsid w:val="000C73DB"/>
    <w:rsid w:val="000C7579"/>
    <w:rsid w:val="000C7A18"/>
    <w:rsid w:val="000C7B6E"/>
    <w:rsid w:val="000D1C5F"/>
    <w:rsid w:val="000D2609"/>
    <w:rsid w:val="000D346E"/>
    <w:rsid w:val="000D40FE"/>
    <w:rsid w:val="000D42B7"/>
    <w:rsid w:val="000D5157"/>
    <w:rsid w:val="000D5596"/>
    <w:rsid w:val="000D5E22"/>
    <w:rsid w:val="000D691F"/>
    <w:rsid w:val="000D6CE3"/>
    <w:rsid w:val="000D6DB3"/>
    <w:rsid w:val="000D7597"/>
    <w:rsid w:val="000D7BBE"/>
    <w:rsid w:val="000E1231"/>
    <w:rsid w:val="000E1320"/>
    <w:rsid w:val="000E1321"/>
    <w:rsid w:val="000E1B31"/>
    <w:rsid w:val="000E1ED2"/>
    <w:rsid w:val="000E2687"/>
    <w:rsid w:val="000E2AA0"/>
    <w:rsid w:val="000E367B"/>
    <w:rsid w:val="000E38BC"/>
    <w:rsid w:val="000E3A6E"/>
    <w:rsid w:val="000E3C3B"/>
    <w:rsid w:val="000E3F1B"/>
    <w:rsid w:val="000E41B3"/>
    <w:rsid w:val="000E4433"/>
    <w:rsid w:val="000E573D"/>
    <w:rsid w:val="000E583E"/>
    <w:rsid w:val="000E59E9"/>
    <w:rsid w:val="000E5D1F"/>
    <w:rsid w:val="000E5FEE"/>
    <w:rsid w:val="000E646B"/>
    <w:rsid w:val="000E66AD"/>
    <w:rsid w:val="000E7137"/>
    <w:rsid w:val="000F0204"/>
    <w:rsid w:val="000F079C"/>
    <w:rsid w:val="000F0CE5"/>
    <w:rsid w:val="000F18FD"/>
    <w:rsid w:val="000F1DD1"/>
    <w:rsid w:val="000F3074"/>
    <w:rsid w:val="000F348F"/>
    <w:rsid w:val="000F3573"/>
    <w:rsid w:val="000F4346"/>
    <w:rsid w:val="000F5103"/>
    <w:rsid w:val="000F6FBC"/>
    <w:rsid w:val="00100AD6"/>
    <w:rsid w:val="00101C45"/>
    <w:rsid w:val="001025B6"/>
    <w:rsid w:val="00102882"/>
    <w:rsid w:val="0010288D"/>
    <w:rsid w:val="0010293D"/>
    <w:rsid w:val="00103AC2"/>
    <w:rsid w:val="001043E2"/>
    <w:rsid w:val="00104824"/>
    <w:rsid w:val="0010555B"/>
    <w:rsid w:val="00105761"/>
    <w:rsid w:val="00105EF8"/>
    <w:rsid w:val="0010661C"/>
    <w:rsid w:val="0010689B"/>
    <w:rsid w:val="00106C42"/>
    <w:rsid w:val="00106C4B"/>
    <w:rsid w:val="00107364"/>
    <w:rsid w:val="0010737B"/>
    <w:rsid w:val="00107DF2"/>
    <w:rsid w:val="0011068F"/>
    <w:rsid w:val="00110AA4"/>
    <w:rsid w:val="0011138D"/>
    <w:rsid w:val="001118AC"/>
    <w:rsid w:val="00112633"/>
    <w:rsid w:val="00112AD2"/>
    <w:rsid w:val="001132D9"/>
    <w:rsid w:val="00113620"/>
    <w:rsid w:val="00114DCD"/>
    <w:rsid w:val="00114DD0"/>
    <w:rsid w:val="00114EF8"/>
    <w:rsid w:val="001169EE"/>
    <w:rsid w:val="00116EBC"/>
    <w:rsid w:val="00116EE7"/>
    <w:rsid w:val="001206D1"/>
    <w:rsid w:val="00120A8F"/>
    <w:rsid w:val="001219B1"/>
    <w:rsid w:val="00122A0E"/>
    <w:rsid w:val="0012384D"/>
    <w:rsid w:val="00123A0B"/>
    <w:rsid w:val="001244C5"/>
    <w:rsid w:val="00124FEF"/>
    <w:rsid w:val="001260A0"/>
    <w:rsid w:val="00127167"/>
    <w:rsid w:val="00127D8B"/>
    <w:rsid w:val="00127F08"/>
    <w:rsid w:val="001304D6"/>
    <w:rsid w:val="00130E62"/>
    <w:rsid w:val="00131904"/>
    <w:rsid w:val="00132091"/>
    <w:rsid w:val="0013371E"/>
    <w:rsid w:val="00133C78"/>
    <w:rsid w:val="001340B0"/>
    <w:rsid w:val="001349C5"/>
    <w:rsid w:val="00134C02"/>
    <w:rsid w:val="00134FD3"/>
    <w:rsid w:val="00135100"/>
    <w:rsid w:val="001351BF"/>
    <w:rsid w:val="00135337"/>
    <w:rsid w:val="001354C4"/>
    <w:rsid w:val="00135BE3"/>
    <w:rsid w:val="00136C2B"/>
    <w:rsid w:val="00136E7B"/>
    <w:rsid w:val="0013717B"/>
    <w:rsid w:val="00137B3A"/>
    <w:rsid w:val="0014043E"/>
    <w:rsid w:val="00141EFF"/>
    <w:rsid w:val="0014235C"/>
    <w:rsid w:val="001433A9"/>
    <w:rsid w:val="00143573"/>
    <w:rsid w:val="001438B9"/>
    <w:rsid w:val="00143C6A"/>
    <w:rsid w:val="0014533D"/>
    <w:rsid w:val="00145445"/>
    <w:rsid w:val="00145DE9"/>
    <w:rsid w:val="00145E73"/>
    <w:rsid w:val="00145FCA"/>
    <w:rsid w:val="0014640A"/>
    <w:rsid w:val="0014646F"/>
    <w:rsid w:val="00146CEE"/>
    <w:rsid w:val="0014752A"/>
    <w:rsid w:val="00147CA4"/>
    <w:rsid w:val="00150D69"/>
    <w:rsid w:val="001514D3"/>
    <w:rsid w:val="00151A63"/>
    <w:rsid w:val="00151E77"/>
    <w:rsid w:val="00152F51"/>
    <w:rsid w:val="00152FC6"/>
    <w:rsid w:val="00153800"/>
    <w:rsid w:val="00153C40"/>
    <w:rsid w:val="00154562"/>
    <w:rsid w:val="0015458E"/>
    <w:rsid w:val="00154D7B"/>
    <w:rsid w:val="00154D94"/>
    <w:rsid w:val="00155653"/>
    <w:rsid w:val="00155907"/>
    <w:rsid w:val="0015672B"/>
    <w:rsid w:val="00156765"/>
    <w:rsid w:val="00156AAD"/>
    <w:rsid w:val="0015719E"/>
    <w:rsid w:val="00160566"/>
    <w:rsid w:val="001607E6"/>
    <w:rsid w:val="00160B3D"/>
    <w:rsid w:val="00161D5F"/>
    <w:rsid w:val="0016236C"/>
    <w:rsid w:val="00162998"/>
    <w:rsid w:val="00163366"/>
    <w:rsid w:val="0016361F"/>
    <w:rsid w:val="00163622"/>
    <w:rsid w:val="00164B11"/>
    <w:rsid w:val="00164C99"/>
    <w:rsid w:val="00164EC4"/>
    <w:rsid w:val="001660E9"/>
    <w:rsid w:val="00167851"/>
    <w:rsid w:val="00167AD6"/>
    <w:rsid w:val="0017082F"/>
    <w:rsid w:val="00170992"/>
    <w:rsid w:val="00171DAE"/>
    <w:rsid w:val="00171F52"/>
    <w:rsid w:val="001725B2"/>
    <w:rsid w:val="00173108"/>
    <w:rsid w:val="00173B5C"/>
    <w:rsid w:val="0017448E"/>
    <w:rsid w:val="001747E4"/>
    <w:rsid w:val="001752F1"/>
    <w:rsid w:val="00175B40"/>
    <w:rsid w:val="00175C8F"/>
    <w:rsid w:val="00175D02"/>
    <w:rsid w:val="00175FD4"/>
    <w:rsid w:val="001767ED"/>
    <w:rsid w:val="0017729F"/>
    <w:rsid w:val="00180E08"/>
    <w:rsid w:val="00180FC3"/>
    <w:rsid w:val="00181147"/>
    <w:rsid w:val="001811DB"/>
    <w:rsid w:val="00181615"/>
    <w:rsid w:val="00182B75"/>
    <w:rsid w:val="00184659"/>
    <w:rsid w:val="0018492A"/>
    <w:rsid w:val="00184B14"/>
    <w:rsid w:val="00185153"/>
    <w:rsid w:val="001855C6"/>
    <w:rsid w:val="00185795"/>
    <w:rsid w:val="00185ED0"/>
    <w:rsid w:val="00187C02"/>
    <w:rsid w:val="001906C1"/>
    <w:rsid w:val="00190D25"/>
    <w:rsid w:val="00190EBB"/>
    <w:rsid w:val="00190F91"/>
    <w:rsid w:val="0019137C"/>
    <w:rsid w:val="00191DA1"/>
    <w:rsid w:val="001920FC"/>
    <w:rsid w:val="00192A7A"/>
    <w:rsid w:val="00192AE2"/>
    <w:rsid w:val="00192C2E"/>
    <w:rsid w:val="00194377"/>
    <w:rsid w:val="00194FB8"/>
    <w:rsid w:val="0019529E"/>
    <w:rsid w:val="0019537F"/>
    <w:rsid w:val="001956B2"/>
    <w:rsid w:val="00197017"/>
    <w:rsid w:val="00197305"/>
    <w:rsid w:val="00197803"/>
    <w:rsid w:val="001A0CB6"/>
    <w:rsid w:val="001A0CBC"/>
    <w:rsid w:val="001A1694"/>
    <w:rsid w:val="001A1A19"/>
    <w:rsid w:val="001A275A"/>
    <w:rsid w:val="001A2A2E"/>
    <w:rsid w:val="001A2C3E"/>
    <w:rsid w:val="001A4BC8"/>
    <w:rsid w:val="001A53AB"/>
    <w:rsid w:val="001A5E34"/>
    <w:rsid w:val="001A6825"/>
    <w:rsid w:val="001A6F4B"/>
    <w:rsid w:val="001A70DB"/>
    <w:rsid w:val="001B0C1F"/>
    <w:rsid w:val="001B1200"/>
    <w:rsid w:val="001B1289"/>
    <w:rsid w:val="001B15C8"/>
    <w:rsid w:val="001B314D"/>
    <w:rsid w:val="001B4664"/>
    <w:rsid w:val="001B570D"/>
    <w:rsid w:val="001B6100"/>
    <w:rsid w:val="001B70C8"/>
    <w:rsid w:val="001B7A50"/>
    <w:rsid w:val="001C13D0"/>
    <w:rsid w:val="001C16F0"/>
    <w:rsid w:val="001C2061"/>
    <w:rsid w:val="001C2781"/>
    <w:rsid w:val="001C3098"/>
    <w:rsid w:val="001C3570"/>
    <w:rsid w:val="001C4AFD"/>
    <w:rsid w:val="001C50B0"/>
    <w:rsid w:val="001C64DD"/>
    <w:rsid w:val="001C6587"/>
    <w:rsid w:val="001C6A33"/>
    <w:rsid w:val="001D0341"/>
    <w:rsid w:val="001D19A1"/>
    <w:rsid w:val="001D2A98"/>
    <w:rsid w:val="001D2C61"/>
    <w:rsid w:val="001D3A43"/>
    <w:rsid w:val="001D3C8F"/>
    <w:rsid w:val="001D41CC"/>
    <w:rsid w:val="001D53B2"/>
    <w:rsid w:val="001D7600"/>
    <w:rsid w:val="001D7845"/>
    <w:rsid w:val="001D7BB5"/>
    <w:rsid w:val="001D7C36"/>
    <w:rsid w:val="001D7F45"/>
    <w:rsid w:val="001E0062"/>
    <w:rsid w:val="001E1065"/>
    <w:rsid w:val="001E176C"/>
    <w:rsid w:val="001E2A01"/>
    <w:rsid w:val="001E2E72"/>
    <w:rsid w:val="001E304B"/>
    <w:rsid w:val="001E3C33"/>
    <w:rsid w:val="001E4167"/>
    <w:rsid w:val="001E4DA2"/>
    <w:rsid w:val="001E607E"/>
    <w:rsid w:val="001E6B68"/>
    <w:rsid w:val="001F051D"/>
    <w:rsid w:val="001F06BB"/>
    <w:rsid w:val="001F0D62"/>
    <w:rsid w:val="001F0DF0"/>
    <w:rsid w:val="001F0F4F"/>
    <w:rsid w:val="001F15F2"/>
    <w:rsid w:val="001F1B53"/>
    <w:rsid w:val="001F1DBD"/>
    <w:rsid w:val="001F2AC6"/>
    <w:rsid w:val="001F2BA1"/>
    <w:rsid w:val="001F40CA"/>
    <w:rsid w:val="001F4378"/>
    <w:rsid w:val="001F4E8B"/>
    <w:rsid w:val="001F5104"/>
    <w:rsid w:val="001F5797"/>
    <w:rsid w:val="001F5B01"/>
    <w:rsid w:val="001F5D1F"/>
    <w:rsid w:val="001F6A0F"/>
    <w:rsid w:val="001F6C29"/>
    <w:rsid w:val="001F7292"/>
    <w:rsid w:val="001F7D7D"/>
    <w:rsid w:val="001F7DBC"/>
    <w:rsid w:val="001F7F72"/>
    <w:rsid w:val="0020013D"/>
    <w:rsid w:val="00200846"/>
    <w:rsid w:val="002008A9"/>
    <w:rsid w:val="002009C7"/>
    <w:rsid w:val="00200D36"/>
    <w:rsid w:val="00201AC6"/>
    <w:rsid w:val="00201BBC"/>
    <w:rsid w:val="00201ED8"/>
    <w:rsid w:val="00202CAA"/>
    <w:rsid w:val="00202E63"/>
    <w:rsid w:val="002039D8"/>
    <w:rsid w:val="0020504A"/>
    <w:rsid w:val="002071D3"/>
    <w:rsid w:val="002074B1"/>
    <w:rsid w:val="002075CF"/>
    <w:rsid w:val="00210D8E"/>
    <w:rsid w:val="002111F7"/>
    <w:rsid w:val="00212910"/>
    <w:rsid w:val="00213E9B"/>
    <w:rsid w:val="00213F59"/>
    <w:rsid w:val="00215164"/>
    <w:rsid w:val="00215482"/>
    <w:rsid w:val="00215BCB"/>
    <w:rsid w:val="00215DE9"/>
    <w:rsid w:val="002163DF"/>
    <w:rsid w:val="002165D5"/>
    <w:rsid w:val="00216A05"/>
    <w:rsid w:val="00217F0C"/>
    <w:rsid w:val="002212A2"/>
    <w:rsid w:val="00222B4C"/>
    <w:rsid w:val="00222C1A"/>
    <w:rsid w:val="00222C82"/>
    <w:rsid w:val="00223184"/>
    <w:rsid w:val="00224B97"/>
    <w:rsid w:val="00224E7C"/>
    <w:rsid w:val="00225A96"/>
    <w:rsid w:val="0022609A"/>
    <w:rsid w:val="002266AC"/>
    <w:rsid w:val="00227CFF"/>
    <w:rsid w:val="002317F7"/>
    <w:rsid w:val="002328B1"/>
    <w:rsid w:val="00232B06"/>
    <w:rsid w:val="00232D2B"/>
    <w:rsid w:val="00233086"/>
    <w:rsid w:val="00233224"/>
    <w:rsid w:val="002332FC"/>
    <w:rsid w:val="00234B16"/>
    <w:rsid w:val="002357A5"/>
    <w:rsid w:val="00237EAC"/>
    <w:rsid w:val="0024069D"/>
    <w:rsid w:val="00240C22"/>
    <w:rsid w:val="00241B66"/>
    <w:rsid w:val="002423DC"/>
    <w:rsid w:val="00242C99"/>
    <w:rsid w:val="0024301C"/>
    <w:rsid w:val="002433D6"/>
    <w:rsid w:val="00243CD6"/>
    <w:rsid w:val="00244A35"/>
    <w:rsid w:val="00245A13"/>
    <w:rsid w:val="00245AAF"/>
    <w:rsid w:val="002466FA"/>
    <w:rsid w:val="00246856"/>
    <w:rsid w:val="00246AE1"/>
    <w:rsid w:val="00246D09"/>
    <w:rsid w:val="00246FA9"/>
    <w:rsid w:val="00247F16"/>
    <w:rsid w:val="002504B5"/>
    <w:rsid w:val="00250537"/>
    <w:rsid w:val="00250559"/>
    <w:rsid w:val="00250671"/>
    <w:rsid w:val="00250FD3"/>
    <w:rsid w:val="0025172C"/>
    <w:rsid w:val="002519B3"/>
    <w:rsid w:val="0025211A"/>
    <w:rsid w:val="00252E58"/>
    <w:rsid w:val="002530C4"/>
    <w:rsid w:val="00253671"/>
    <w:rsid w:val="00253686"/>
    <w:rsid w:val="00253899"/>
    <w:rsid w:val="00253D6D"/>
    <w:rsid w:val="0025438C"/>
    <w:rsid w:val="00255154"/>
    <w:rsid w:val="00255C8E"/>
    <w:rsid w:val="0025601C"/>
    <w:rsid w:val="002566D6"/>
    <w:rsid w:val="00256AE8"/>
    <w:rsid w:val="002575DC"/>
    <w:rsid w:val="002578FA"/>
    <w:rsid w:val="00257DF0"/>
    <w:rsid w:val="002602FD"/>
    <w:rsid w:val="002613BD"/>
    <w:rsid w:val="002613ED"/>
    <w:rsid w:val="002619B6"/>
    <w:rsid w:val="00262536"/>
    <w:rsid w:val="00262684"/>
    <w:rsid w:val="002628CE"/>
    <w:rsid w:val="00262FA0"/>
    <w:rsid w:val="00263056"/>
    <w:rsid w:val="00263891"/>
    <w:rsid w:val="00263B81"/>
    <w:rsid w:val="00264019"/>
    <w:rsid w:val="002643AB"/>
    <w:rsid w:val="002647FA"/>
    <w:rsid w:val="00265635"/>
    <w:rsid w:val="002656A5"/>
    <w:rsid w:val="00265C70"/>
    <w:rsid w:val="00265DE2"/>
    <w:rsid w:val="00265DF3"/>
    <w:rsid w:val="00265E21"/>
    <w:rsid w:val="00266151"/>
    <w:rsid w:val="002702F3"/>
    <w:rsid w:val="00270FA5"/>
    <w:rsid w:val="002718D8"/>
    <w:rsid w:val="00271A80"/>
    <w:rsid w:val="00272479"/>
    <w:rsid w:val="00272B5F"/>
    <w:rsid w:val="00272D60"/>
    <w:rsid w:val="00272FB7"/>
    <w:rsid w:val="00273091"/>
    <w:rsid w:val="00273512"/>
    <w:rsid w:val="00273ACF"/>
    <w:rsid w:val="002756AD"/>
    <w:rsid w:val="00275702"/>
    <w:rsid w:val="00275A5F"/>
    <w:rsid w:val="00276E66"/>
    <w:rsid w:val="002775AA"/>
    <w:rsid w:val="00280A1B"/>
    <w:rsid w:val="00281E98"/>
    <w:rsid w:val="0028217E"/>
    <w:rsid w:val="0028286B"/>
    <w:rsid w:val="00282967"/>
    <w:rsid w:val="002831EB"/>
    <w:rsid w:val="0028337C"/>
    <w:rsid w:val="00283519"/>
    <w:rsid w:val="00283DD8"/>
    <w:rsid w:val="0028577A"/>
    <w:rsid w:val="00285D08"/>
    <w:rsid w:val="002860F0"/>
    <w:rsid w:val="00286701"/>
    <w:rsid w:val="00286CD3"/>
    <w:rsid w:val="00286D4F"/>
    <w:rsid w:val="00286E3B"/>
    <w:rsid w:val="00286F66"/>
    <w:rsid w:val="002907D2"/>
    <w:rsid w:val="00290B3B"/>
    <w:rsid w:val="00290DDB"/>
    <w:rsid w:val="00290F06"/>
    <w:rsid w:val="00290F16"/>
    <w:rsid w:val="0029133A"/>
    <w:rsid w:val="00292BF3"/>
    <w:rsid w:val="0029378F"/>
    <w:rsid w:val="0029382D"/>
    <w:rsid w:val="002939A2"/>
    <w:rsid w:val="00294A56"/>
    <w:rsid w:val="00295AB3"/>
    <w:rsid w:val="00296440"/>
    <w:rsid w:val="00296A83"/>
    <w:rsid w:val="00296F2F"/>
    <w:rsid w:val="00297149"/>
    <w:rsid w:val="002972FE"/>
    <w:rsid w:val="002A0D18"/>
    <w:rsid w:val="002A1B09"/>
    <w:rsid w:val="002A21F5"/>
    <w:rsid w:val="002A3089"/>
    <w:rsid w:val="002A312F"/>
    <w:rsid w:val="002A319B"/>
    <w:rsid w:val="002A329C"/>
    <w:rsid w:val="002A36CF"/>
    <w:rsid w:val="002A3B91"/>
    <w:rsid w:val="002A40E0"/>
    <w:rsid w:val="002A417E"/>
    <w:rsid w:val="002A4259"/>
    <w:rsid w:val="002A517C"/>
    <w:rsid w:val="002A51A8"/>
    <w:rsid w:val="002A5D34"/>
    <w:rsid w:val="002A5EB7"/>
    <w:rsid w:val="002A643B"/>
    <w:rsid w:val="002A665C"/>
    <w:rsid w:val="002A686E"/>
    <w:rsid w:val="002A6C7E"/>
    <w:rsid w:val="002A6F27"/>
    <w:rsid w:val="002A7BAA"/>
    <w:rsid w:val="002A7DCC"/>
    <w:rsid w:val="002B11CF"/>
    <w:rsid w:val="002B16D5"/>
    <w:rsid w:val="002B249D"/>
    <w:rsid w:val="002B3084"/>
    <w:rsid w:val="002B3110"/>
    <w:rsid w:val="002B32D4"/>
    <w:rsid w:val="002B45BE"/>
    <w:rsid w:val="002B4959"/>
    <w:rsid w:val="002B49A6"/>
    <w:rsid w:val="002B4A69"/>
    <w:rsid w:val="002B6660"/>
    <w:rsid w:val="002B687E"/>
    <w:rsid w:val="002B6D66"/>
    <w:rsid w:val="002B6E0A"/>
    <w:rsid w:val="002B744A"/>
    <w:rsid w:val="002B7C96"/>
    <w:rsid w:val="002B7D13"/>
    <w:rsid w:val="002C16E3"/>
    <w:rsid w:val="002C1B11"/>
    <w:rsid w:val="002C1E59"/>
    <w:rsid w:val="002C2E81"/>
    <w:rsid w:val="002C33B9"/>
    <w:rsid w:val="002C3697"/>
    <w:rsid w:val="002C45C2"/>
    <w:rsid w:val="002C5161"/>
    <w:rsid w:val="002C58E8"/>
    <w:rsid w:val="002C5A57"/>
    <w:rsid w:val="002C5C17"/>
    <w:rsid w:val="002C5EFE"/>
    <w:rsid w:val="002C5F8A"/>
    <w:rsid w:val="002C647B"/>
    <w:rsid w:val="002C67A7"/>
    <w:rsid w:val="002C67F0"/>
    <w:rsid w:val="002C6D6E"/>
    <w:rsid w:val="002D0209"/>
    <w:rsid w:val="002D156A"/>
    <w:rsid w:val="002D204B"/>
    <w:rsid w:val="002D2582"/>
    <w:rsid w:val="002D2B2C"/>
    <w:rsid w:val="002D3261"/>
    <w:rsid w:val="002D3905"/>
    <w:rsid w:val="002D3DBC"/>
    <w:rsid w:val="002D558C"/>
    <w:rsid w:val="002D5760"/>
    <w:rsid w:val="002D5845"/>
    <w:rsid w:val="002D589D"/>
    <w:rsid w:val="002D5BD8"/>
    <w:rsid w:val="002D6525"/>
    <w:rsid w:val="002D6763"/>
    <w:rsid w:val="002D6D8A"/>
    <w:rsid w:val="002D705B"/>
    <w:rsid w:val="002D7177"/>
    <w:rsid w:val="002D7359"/>
    <w:rsid w:val="002D79F3"/>
    <w:rsid w:val="002D7D8E"/>
    <w:rsid w:val="002E057A"/>
    <w:rsid w:val="002E0F3A"/>
    <w:rsid w:val="002E1415"/>
    <w:rsid w:val="002E15F1"/>
    <w:rsid w:val="002E2262"/>
    <w:rsid w:val="002E28D8"/>
    <w:rsid w:val="002E3036"/>
    <w:rsid w:val="002E307C"/>
    <w:rsid w:val="002E3AF4"/>
    <w:rsid w:val="002E46B0"/>
    <w:rsid w:val="002E4CD0"/>
    <w:rsid w:val="002E508E"/>
    <w:rsid w:val="002E5507"/>
    <w:rsid w:val="002E57EE"/>
    <w:rsid w:val="002E630B"/>
    <w:rsid w:val="002E6335"/>
    <w:rsid w:val="002E6E00"/>
    <w:rsid w:val="002E7ED8"/>
    <w:rsid w:val="002E7EDD"/>
    <w:rsid w:val="002F03A8"/>
    <w:rsid w:val="002F04E5"/>
    <w:rsid w:val="002F0783"/>
    <w:rsid w:val="002F1F1C"/>
    <w:rsid w:val="002F28A8"/>
    <w:rsid w:val="002F3280"/>
    <w:rsid w:val="002F353A"/>
    <w:rsid w:val="002F39C6"/>
    <w:rsid w:val="002F4062"/>
    <w:rsid w:val="002F4178"/>
    <w:rsid w:val="002F48AB"/>
    <w:rsid w:val="002F4D24"/>
    <w:rsid w:val="002F57C8"/>
    <w:rsid w:val="002F688E"/>
    <w:rsid w:val="002F7684"/>
    <w:rsid w:val="0030005B"/>
    <w:rsid w:val="00300331"/>
    <w:rsid w:val="00300803"/>
    <w:rsid w:val="003021F3"/>
    <w:rsid w:val="00302844"/>
    <w:rsid w:val="00302A4A"/>
    <w:rsid w:val="003036D4"/>
    <w:rsid w:val="003040C2"/>
    <w:rsid w:val="00304A4F"/>
    <w:rsid w:val="00304CCF"/>
    <w:rsid w:val="003051B6"/>
    <w:rsid w:val="003052A8"/>
    <w:rsid w:val="00305462"/>
    <w:rsid w:val="0030546E"/>
    <w:rsid w:val="00305DE8"/>
    <w:rsid w:val="00306935"/>
    <w:rsid w:val="00306EAC"/>
    <w:rsid w:val="00307F76"/>
    <w:rsid w:val="003100B4"/>
    <w:rsid w:val="00310540"/>
    <w:rsid w:val="0031073D"/>
    <w:rsid w:val="00310A35"/>
    <w:rsid w:val="00310F1C"/>
    <w:rsid w:val="003118A6"/>
    <w:rsid w:val="00312003"/>
    <w:rsid w:val="003120AA"/>
    <w:rsid w:val="00312338"/>
    <w:rsid w:val="003129D5"/>
    <w:rsid w:val="0031350D"/>
    <w:rsid w:val="0031397A"/>
    <w:rsid w:val="00314884"/>
    <w:rsid w:val="003149C0"/>
    <w:rsid w:val="00314BD0"/>
    <w:rsid w:val="00314E96"/>
    <w:rsid w:val="00315432"/>
    <w:rsid w:val="00315BFA"/>
    <w:rsid w:val="00315F75"/>
    <w:rsid w:val="00317972"/>
    <w:rsid w:val="00317AE8"/>
    <w:rsid w:val="00317EE5"/>
    <w:rsid w:val="003216B8"/>
    <w:rsid w:val="00321C38"/>
    <w:rsid w:val="00321C3E"/>
    <w:rsid w:val="00321DEB"/>
    <w:rsid w:val="003224E5"/>
    <w:rsid w:val="00322DA2"/>
    <w:rsid w:val="00322F35"/>
    <w:rsid w:val="003236A3"/>
    <w:rsid w:val="00324203"/>
    <w:rsid w:val="00324ACC"/>
    <w:rsid w:val="00325FF2"/>
    <w:rsid w:val="003269DC"/>
    <w:rsid w:val="00327068"/>
    <w:rsid w:val="003303C8"/>
    <w:rsid w:val="00330409"/>
    <w:rsid w:val="00330A18"/>
    <w:rsid w:val="0033111A"/>
    <w:rsid w:val="0033133E"/>
    <w:rsid w:val="003313DB"/>
    <w:rsid w:val="003316E3"/>
    <w:rsid w:val="00331D0E"/>
    <w:rsid w:val="00332274"/>
    <w:rsid w:val="0033281E"/>
    <w:rsid w:val="0033289F"/>
    <w:rsid w:val="003338A8"/>
    <w:rsid w:val="003340AB"/>
    <w:rsid w:val="003342B2"/>
    <w:rsid w:val="0033434F"/>
    <w:rsid w:val="00335794"/>
    <w:rsid w:val="00335800"/>
    <w:rsid w:val="00335C1E"/>
    <w:rsid w:val="00336AB2"/>
    <w:rsid w:val="003400C7"/>
    <w:rsid w:val="003419D4"/>
    <w:rsid w:val="003419D8"/>
    <w:rsid w:val="00341DA4"/>
    <w:rsid w:val="00342340"/>
    <w:rsid w:val="00342AE3"/>
    <w:rsid w:val="00342E28"/>
    <w:rsid w:val="00343284"/>
    <w:rsid w:val="003437E9"/>
    <w:rsid w:val="00343B69"/>
    <w:rsid w:val="003442B9"/>
    <w:rsid w:val="0034591A"/>
    <w:rsid w:val="00345A80"/>
    <w:rsid w:val="00346139"/>
    <w:rsid w:val="00346468"/>
    <w:rsid w:val="003465B2"/>
    <w:rsid w:val="00346D0E"/>
    <w:rsid w:val="00347698"/>
    <w:rsid w:val="00347DB7"/>
    <w:rsid w:val="00350158"/>
    <w:rsid w:val="00350650"/>
    <w:rsid w:val="00350B82"/>
    <w:rsid w:val="00351079"/>
    <w:rsid w:val="00353E3A"/>
    <w:rsid w:val="00353F9A"/>
    <w:rsid w:val="00354019"/>
    <w:rsid w:val="00355C9C"/>
    <w:rsid w:val="00355F74"/>
    <w:rsid w:val="00355F98"/>
    <w:rsid w:val="00356782"/>
    <w:rsid w:val="00357106"/>
    <w:rsid w:val="003600A5"/>
    <w:rsid w:val="003614D6"/>
    <w:rsid w:val="00361B0F"/>
    <w:rsid w:val="0036364C"/>
    <w:rsid w:val="00363B85"/>
    <w:rsid w:val="00364B45"/>
    <w:rsid w:val="00364D2C"/>
    <w:rsid w:val="00364E0B"/>
    <w:rsid w:val="003651D7"/>
    <w:rsid w:val="0036730C"/>
    <w:rsid w:val="0036741F"/>
    <w:rsid w:val="003708AF"/>
    <w:rsid w:val="00372013"/>
    <w:rsid w:val="003736B4"/>
    <w:rsid w:val="00373E6B"/>
    <w:rsid w:val="0037401D"/>
    <w:rsid w:val="003747BF"/>
    <w:rsid w:val="0037558E"/>
    <w:rsid w:val="00376437"/>
    <w:rsid w:val="00376601"/>
    <w:rsid w:val="00377C22"/>
    <w:rsid w:val="0038007A"/>
    <w:rsid w:val="00381655"/>
    <w:rsid w:val="00381E31"/>
    <w:rsid w:val="003823E1"/>
    <w:rsid w:val="00382925"/>
    <w:rsid w:val="00382A5E"/>
    <w:rsid w:val="00382D0A"/>
    <w:rsid w:val="00383CE5"/>
    <w:rsid w:val="003840A7"/>
    <w:rsid w:val="003850D5"/>
    <w:rsid w:val="003857B9"/>
    <w:rsid w:val="00385ACC"/>
    <w:rsid w:val="00385CCF"/>
    <w:rsid w:val="00386C97"/>
    <w:rsid w:val="00390A56"/>
    <w:rsid w:val="00390AF5"/>
    <w:rsid w:val="00391064"/>
    <w:rsid w:val="003910E4"/>
    <w:rsid w:val="00392256"/>
    <w:rsid w:val="00392CF1"/>
    <w:rsid w:val="00393EF8"/>
    <w:rsid w:val="00393F00"/>
    <w:rsid w:val="0039403B"/>
    <w:rsid w:val="00394297"/>
    <w:rsid w:val="00394981"/>
    <w:rsid w:val="00394D4B"/>
    <w:rsid w:val="003951BC"/>
    <w:rsid w:val="0039543F"/>
    <w:rsid w:val="0039614F"/>
    <w:rsid w:val="0039660E"/>
    <w:rsid w:val="003A16EA"/>
    <w:rsid w:val="003A1879"/>
    <w:rsid w:val="003A18F6"/>
    <w:rsid w:val="003A1A64"/>
    <w:rsid w:val="003A1ADD"/>
    <w:rsid w:val="003A1D03"/>
    <w:rsid w:val="003A2487"/>
    <w:rsid w:val="003A25E8"/>
    <w:rsid w:val="003A2AB0"/>
    <w:rsid w:val="003A37A2"/>
    <w:rsid w:val="003A3CB7"/>
    <w:rsid w:val="003A48BB"/>
    <w:rsid w:val="003A4F67"/>
    <w:rsid w:val="003A5322"/>
    <w:rsid w:val="003A5B1B"/>
    <w:rsid w:val="003A5C72"/>
    <w:rsid w:val="003A64C9"/>
    <w:rsid w:val="003A7B81"/>
    <w:rsid w:val="003B013B"/>
    <w:rsid w:val="003B0A8C"/>
    <w:rsid w:val="003B2646"/>
    <w:rsid w:val="003B3CE9"/>
    <w:rsid w:val="003B420A"/>
    <w:rsid w:val="003B4C5A"/>
    <w:rsid w:val="003B4DED"/>
    <w:rsid w:val="003B5839"/>
    <w:rsid w:val="003B5C43"/>
    <w:rsid w:val="003B71EB"/>
    <w:rsid w:val="003B722A"/>
    <w:rsid w:val="003B7A68"/>
    <w:rsid w:val="003C0769"/>
    <w:rsid w:val="003C0A82"/>
    <w:rsid w:val="003C0D81"/>
    <w:rsid w:val="003C0EA5"/>
    <w:rsid w:val="003C22B2"/>
    <w:rsid w:val="003C246F"/>
    <w:rsid w:val="003C33FF"/>
    <w:rsid w:val="003C3E4C"/>
    <w:rsid w:val="003C4052"/>
    <w:rsid w:val="003C4B98"/>
    <w:rsid w:val="003C516F"/>
    <w:rsid w:val="003C5DF7"/>
    <w:rsid w:val="003C6388"/>
    <w:rsid w:val="003C708B"/>
    <w:rsid w:val="003C76BA"/>
    <w:rsid w:val="003C78E1"/>
    <w:rsid w:val="003D1FDE"/>
    <w:rsid w:val="003D3206"/>
    <w:rsid w:val="003D352A"/>
    <w:rsid w:val="003D3539"/>
    <w:rsid w:val="003D3D2E"/>
    <w:rsid w:val="003D412C"/>
    <w:rsid w:val="003D4501"/>
    <w:rsid w:val="003D4592"/>
    <w:rsid w:val="003D4810"/>
    <w:rsid w:val="003D4BC8"/>
    <w:rsid w:val="003D4DC4"/>
    <w:rsid w:val="003D4FCD"/>
    <w:rsid w:val="003D5653"/>
    <w:rsid w:val="003D5F02"/>
    <w:rsid w:val="003D5F0C"/>
    <w:rsid w:val="003D62E8"/>
    <w:rsid w:val="003D68AD"/>
    <w:rsid w:val="003D6BFB"/>
    <w:rsid w:val="003D6C27"/>
    <w:rsid w:val="003D7C01"/>
    <w:rsid w:val="003D7E67"/>
    <w:rsid w:val="003D7EBB"/>
    <w:rsid w:val="003E0212"/>
    <w:rsid w:val="003E0F1B"/>
    <w:rsid w:val="003E10A6"/>
    <w:rsid w:val="003E1101"/>
    <w:rsid w:val="003E2E18"/>
    <w:rsid w:val="003E3984"/>
    <w:rsid w:val="003E3DCC"/>
    <w:rsid w:val="003E4725"/>
    <w:rsid w:val="003E4927"/>
    <w:rsid w:val="003E4AA3"/>
    <w:rsid w:val="003E66BE"/>
    <w:rsid w:val="003E6D93"/>
    <w:rsid w:val="003E6FF9"/>
    <w:rsid w:val="003E7A47"/>
    <w:rsid w:val="003E7E0F"/>
    <w:rsid w:val="003F10CA"/>
    <w:rsid w:val="003F1200"/>
    <w:rsid w:val="003F1667"/>
    <w:rsid w:val="003F21E2"/>
    <w:rsid w:val="003F2500"/>
    <w:rsid w:val="003F2B14"/>
    <w:rsid w:val="003F31C1"/>
    <w:rsid w:val="003F3D7A"/>
    <w:rsid w:val="003F4B88"/>
    <w:rsid w:val="003F4F36"/>
    <w:rsid w:val="003F6705"/>
    <w:rsid w:val="003F6AA9"/>
    <w:rsid w:val="003F6E96"/>
    <w:rsid w:val="003F7C33"/>
    <w:rsid w:val="0040073B"/>
    <w:rsid w:val="004016C0"/>
    <w:rsid w:val="004019E3"/>
    <w:rsid w:val="00401CEC"/>
    <w:rsid w:val="004023AB"/>
    <w:rsid w:val="00402A92"/>
    <w:rsid w:val="00402CB0"/>
    <w:rsid w:val="00402E67"/>
    <w:rsid w:val="00403E30"/>
    <w:rsid w:val="0040483C"/>
    <w:rsid w:val="00404D19"/>
    <w:rsid w:val="00404E89"/>
    <w:rsid w:val="00404EC5"/>
    <w:rsid w:val="00405942"/>
    <w:rsid w:val="00405ABD"/>
    <w:rsid w:val="00406654"/>
    <w:rsid w:val="00406BBF"/>
    <w:rsid w:val="00406C1A"/>
    <w:rsid w:val="00406F35"/>
    <w:rsid w:val="004118A1"/>
    <w:rsid w:val="00411CAE"/>
    <w:rsid w:val="00411D8D"/>
    <w:rsid w:val="00411E75"/>
    <w:rsid w:val="00412476"/>
    <w:rsid w:val="00412A7C"/>
    <w:rsid w:val="00412CF3"/>
    <w:rsid w:val="00413877"/>
    <w:rsid w:val="00413E0E"/>
    <w:rsid w:val="00414028"/>
    <w:rsid w:val="0041417B"/>
    <w:rsid w:val="00414A03"/>
    <w:rsid w:val="00415168"/>
    <w:rsid w:val="004161A9"/>
    <w:rsid w:val="00416235"/>
    <w:rsid w:val="00417456"/>
    <w:rsid w:val="00417F7D"/>
    <w:rsid w:val="004208FF"/>
    <w:rsid w:val="00420AC5"/>
    <w:rsid w:val="00420DF4"/>
    <w:rsid w:val="00420F70"/>
    <w:rsid w:val="004212B6"/>
    <w:rsid w:val="004215AB"/>
    <w:rsid w:val="00422D17"/>
    <w:rsid w:val="00423302"/>
    <w:rsid w:val="00423C5B"/>
    <w:rsid w:val="00425269"/>
    <w:rsid w:val="004258EA"/>
    <w:rsid w:val="00425F99"/>
    <w:rsid w:val="00426C99"/>
    <w:rsid w:val="0043119E"/>
    <w:rsid w:val="00431285"/>
    <w:rsid w:val="00432A07"/>
    <w:rsid w:val="00432AEE"/>
    <w:rsid w:val="00432B03"/>
    <w:rsid w:val="00433692"/>
    <w:rsid w:val="00434315"/>
    <w:rsid w:val="00436497"/>
    <w:rsid w:val="00436B73"/>
    <w:rsid w:val="00436E44"/>
    <w:rsid w:val="00437448"/>
    <w:rsid w:val="00437D23"/>
    <w:rsid w:val="00440541"/>
    <w:rsid w:val="004408DB"/>
    <w:rsid w:val="00440B78"/>
    <w:rsid w:val="00440D70"/>
    <w:rsid w:val="00442F42"/>
    <w:rsid w:val="004431D4"/>
    <w:rsid w:val="0044376A"/>
    <w:rsid w:val="00443A73"/>
    <w:rsid w:val="00443B59"/>
    <w:rsid w:val="00443B7B"/>
    <w:rsid w:val="00443D66"/>
    <w:rsid w:val="004443AC"/>
    <w:rsid w:val="00444EFE"/>
    <w:rsid w:val="00445749"/>
    <w:rsid w:val="00445B0C"/>
    <w:rsid w:val="00446718"/>
    <w:rsid w:val="00446994"/>
    <w:rsid w:val="004472AD"/>
    <w:rsid w:val="00447A0F"/>
    <w:rsid w:val="004512DA"/>
    <w:rsid w:val="004516C2"/>
    <w:rsid w:val="00451C46"/>
    <w:rsid w:val="00452E0B"/>
    <w:rsid w:val="00454012"/>
    <w:rsid w:val="004549B8"/>
    <w:rsid w:val="00454E3B"/>
    <w:rsid w:val="004558C1"/>
    <w:rsid w:val="00457013"/>
    <w:rsid w:val="0046045F"/>
    <w:rsid w:val="00463487"/>
    <w:rsid w:val="0046411A"/>
    <w:rsid w:val="00464C5A"/>
    <w:rsid w:val="00465134"/>
    <w:rsid w:val="00465675"/>
    <w:rsid w:val="004659C5"/>
    <w:rsid w:val="00466E66"/>
    <w:rsid w:val="00467340"/>
    <w:rsid w:val="00467446"/>
    <w:rsid w:val="0046755A"/>
    <w:rsid w:val="004679E1"/>
    <w:rsid w:val="00470F67"/>
    <w:rsid w:val="0047202C"/>
    <w:rsid w:val="00472FBC"/>
    <w:rsid w:val="0047303E"/>
    <w:rsid w:val="0047309D"/>
    <w:rsid w:val="00473B2E"/>
    <w:rsid w:val="00473B98"/>
    <w:rsid w:val="00473D42"/>
    <w:rsid w:val="00473D83"/>
    <w:rsid w:val="00473E8F"/>
    <w:rsid w:val="00474068"/>
    <w:rsid w:val="0047497E"/>
    <w:rsid w:val="00474A3E"/>
    <w:rsid w:val="00474BF1"/>
    <w:rsid w:val="004756EC"/>
    <w:rsid w:val="004759F0"/>
    <w:rsid w:val="00476453"/>
    <w:rsid w:val="00476463"/>
    <w:rsid w:val="00477097"/>
    <w:rsid w:val="00477A12"/>
    <w:rsid w:val="0048046C"/>
    <w:rsid w:val="0048072E"/>
    <w:rsid w:val="00481D7E"/>
    <w:rsid w:val="00482D14"/>
    <w:rsid w:val="00484005"/>
    <w:rsid w:val="004841D3"/>
    <w:rsid w:val="00484715"/>
    <w:rsid w:val="0048542E"/>
    <w:rsid w:val="00485832"/>
    <w:rsid w:val="00485EF8"/>
    <w:rsid w:val="004862E5"/>
    <w:rsid w:val="0048692D"/>
    <w:rsid w:val="00486A6D"/>
    <w:rsid w:val="00487034"/>
    <w:rsid w:val="004878F6"/>
    <w:rsid w:val="004907C6"/>
    <w:rsid w:val="00491238"/>
    <w:rsid w:val="00491554"/>
    <w:rsid w:val="00491727"/>
    <w:rsid w:val="00491788"/>
    <w:rsid w:val="00492D4C"/>
    <w:rsid w:val="0049306C"/>
    <w:rsid w:val="00493F90"/>
    <w:rsid w:val="0049401F"/>
    <w:rsid w:val="00494052"/>
    <w:rsid w:val="00495A45"/>
    <w:rsid w:val="00495FED"/>
    <w:rsid w:val="0049612C"/>
    <w:rsid w:val="00496789"/>
    <w:rsid w:val="004968A9"/>
    <w:rsid w:val="00496A29"/>
    <w:rsid w:val="00497475"/>
    <w:rsid w:val="004A0C43"/>
    <w:rsid w:val="004A0DA4"/>
    <w:rsid w:val="004A15F7"/>
    <w:rsid w:val="004A1616"/>
    <w:rsid w:val="004A1B36"/>
    <w:rsid w:val="004A1BBD"/>
    <w:rsid w:val="004A1D20"/>
    <w:rsid w:val="004A2049"/>
    <w:rsid w:val="004A2591"/>
    <w:rsid w:val="004A286A"/>
    <w:rsid w:val="004A38F4"/>
    <w:rsid w:val="004A4D00"/>
    <w:rsid w:val="004A5459"/>
    <w:rsid w:val="004A54A1"/>
    <w:rsid w:val="004A54B6"/>
    <w:rsid w:val="004A5B73"/>
    <w:rsid w:val="004A6C11"/>
    <w:rsid w:val="004A7DE3"/>
    <w:rsid w:val="004B077A"/>
    <w:rsid w:val="004B0AD5"/>
    <w:rsid w:val="004B14AB"/>
    <w:rsid w:val="004B15A1"/>
    <w:rsid w:val="004B19E8"/>
    <w:rsid w:val="004B2CE3"/>
    <w:rsid w:val="004B2F77"/>
    <w:rsid w:val="004B387A"/>
    <w:rsid w:val="004B3B92"/>
    <w:rsid w:val="004B3D43"/>
    <w:rsid w:val="004B41B5"/>
    <w:rsid w:val="004B430C"/>
    <w:rsid w:val="004B44F1"/>
    <w:rsid w:val="004B47E7"/>
    <w:rsid w:val="004B611C"/>
    <w:rsid w:val="004B6615"/>
    <w:rsid w:val="004B6D67"/>
    <w:rsid w:val="004B7299"/>
    <w:rsid w:val="004B7DEC"/>
    <w:rsid w:val="004C0B64"/>
    <w:rsid w:val="004C1A08"/>
    <w:rsid w:val="004C2804"/>
    <w:rsid w:val="004C2E04"/>
    <w:rsid w:val="004C2F73"/>
    <w:rsid w:val="004C31C1"/>
    <w:rsid w:val="004C3233"/>
    <w:rsid w:val="004C3299"/>
    <w:rsid w:val="004C340B"/>
    <w:rsid w:val="004C35CF"/>
    <w:rsid w:val="004C367C"/>
    <w:rsid w:val="004C3B04"/>
    <w:rsid w:val="004C4752"/>
    <w:rsid w:val="004C4A42"/>
    <w:rsid w:val="004C4D63"/>
    <w:rsid w:val="004C5933"/>
    <w:rsid w:val="004C6BB0"/>
    <w:rsid w:val="004C7FB1"/>
    <w:rsid w:val="004D080B"/>
    <w:rsid w:val="004D0BA5"/>
    <w:rsid w:val="004D0E84"/>
    <w:rsid w:val="004D10C8"/>
    <w:rsid w:val="004D161F"/>
    <w:rsid w:val="004D1AA2"/>
    <w:rsid w:val="004D3845"/>
    <w:rsid w:val="004D3FEF"/>
    <w:rsid w:val="004D50EF"/>
    <w:rsid w:val="004D5265"/>
    <w:rsid w:val="004D559A"/>
    <w:rsid w:val="004D7717"/>
    <w:rsid w:val="004D7875"/>
    <w:rsid w:val="004D7AFD"/>
    <w:rsid w:val="004D7CAD"/>
    <w:rsid w:val="004D7D2A"/>
    <w:rsid w:val="004E0026"/>
    <w:rsid w:val="004E00F8"/>
    <w:rsid w:val="004E0C3C"/>
    <w:rsid w:val="004E1607"/>
    <w:rsid w:val="004E27BF"/>
    <w:rsid w:val="004E29C7"/>
    <w:rsid w:val="004E2B25"/>
    <w:rsid w:val="004E612A"/>
    <w:rsid w:val="004E6165"/>
    <w:rsid w:val="004E781F"/>
    <w:rsid w:val="004F0A65"/>
    <w:rsid w:val="004F165C"/>
    <w:rsid w:val="004F1C9F"/>
    <w:rsid w:val="004F2369"/>
    <w:rsid w:val="004F26C1"/>
    <w:rsid w:val="004F37D6"/>
    <w:rsid w:val="004F3BE0"/>
    <w:rsid w:val="004F3DB8"/>
    <w:rsid w:val="004F4D7E"/>
    <w:rsid w:val="004F4EDE"/>
    <w:rsid w:val="004F55EC"/>
    <w:rsid w:val="004F58E8"/>
    <w:rsid w:val="004F5E4F"/>
    <w:rsid w:val="004F617A"/>
    <w:rsid w:val="004F6252"/>
    <w:rsid w:val="004F64F7"/>
    <w:rsid w:val="004F73EA"/>
    <w:rsid w:val="004F7619"/>
    <w:rsid w:val="004F7D58"/>
    <w:rsid w:val="0050046B"/>
    <w:rsid w:val="005009FA"/>
    <w:rsid w:val="005014C0"/>
    <w:rsid w:val="0050200C"/>
    <w:rsid w:val="005027AE"/>
    <w:rsid w:val="00502A18"/>
    <w:rsid w:val="0050367D"/>
    <w:rsid w:val="00503EC6"/>
    <w:rsid w:val="005043F2"/>
    <w:rsid w:val="005058DE"/>
    <w:rsid w:val="00506415"/>
    <w:rsid w:val="005064AE"/>
    <w:rsid w:val="00506AC1"/>
    <w:rsid w:val="00507254"/>
    <w:rsid w:val="0050734A"/>
    <w:rsid w:val="005074E3"/>
    <w:rsid w:val="005109C1"/>
    <w:rsid w:val="00510B88"/>
    <w:rsid w:val="00510FFD"/>
    <w:rsid w:val="0051100F"/>
    <w:rsid w:val="005112D6"/>
    <w:rsid w:val="00511A70"/>
    <w:rsid w:val="00511E62"/>
    <w:rsid w:val="0051200E"/>
    <w:rsid w:val="00512148"/>
    <w:rsid w:val="005122FA"/>
    <w:rsid w:val="0051361A"/>
    <w:rsid w:val="005136EF"/>
    <w:rsid w:val="00514119"/>
    <w:rsid w:val="0051464D"/>
    <w:rsid w:val="005151BA"/>
    <w:rsid w:val="0051551C"/>
    <w:rsid w:val="005159BD"/>
    <w:rsid w:val="005166CC"/>
    <w:rsid w:val="00516A25"/>
    <w:rsid w:val="00517346"/>
    <w:rsid w:val="00517876"/>
    <w:rsid w:val="005207C1"/>
    <w:rsid w:val="00520BE9"/>
    <w:rsid w:val="00520CD9"/>
    <w:rsid w:val="00520E30"/>
    <w:rsid w:val="005213BD"/>
    <w:rsid w:val="0052157D"/>
    <w:rsid w:val="00521F46"/>
    <w:rsid w:val="005223C8"/>
    <w:rsid w:val="00523957"/>
    <w:rsid w:val="0052407E"/>
    <w:rsid w:val="005240C7"/>
    <w:rsid w:val="005240FB"/>
    <w:rsid w:val="00525F0F"/>
    <w:rsid w:val="00526E94"/>
    <w:rsid w:val="00526EF6"/>
    <w:rsid w:val="00527442"/>
    <w:rsid w:val="0052745D"/>
    <w:rsid w:val="00530AC2"/>
    <w:rsid w:val="00530FA4"/>
    <w:rsid w:val="00531823"/>
    <w:rsid w:val="00531D2C"/>
    <w:rsid w:val="00532370"/>
    <w:rsid w:val="00532CB5"/>
    <w:rsid w:val="00532FB0"/>
    <w:rsid w:val="00533125"/>
    <w:rsid w:val="00533174"/>
    <w:rsid w:val="00533300"/>
    <w:rsid w:val="005336E8"/>
    <w:rsid w:val="00533E88"/>
    <w:rsid w:val="00533F50"/>
    <w:rsid w:val="00533FC3"/>
    <w:rsid w:val="0053433E"/>
    <w:rsid w:val="00534EA0"/>
    <w:rsid w:val="00534EF5"/>
    <w:rsid w:val="00535C26"/>
    <w:rsid w:val="00535FCF"/>
    <w:rsid w:val="005368FB"/>
    <w:rsid w:val="00536B6C"/>
    <w:rsid w:val="0054258A"/>
    <w:rsid w:val="005426BC"/>
    <w:rsid w:val="005426BF"/>
    <w:rsid w:val="005426F2"/>
    <w:rsid w:val="00542BC6"/>
    <w:rsid w:val="0054321E"/>
    <w:rsid w:val="00544201"/>
    <w:rsid w:val="0054465D"/>
    <w:rsid w:val="00544CDB"/>
    <w:rsid w:val="00545943"/>
    <w:rsid w:val="00545F5E"/>
    <w:rsid w:val="00546E51"/>
    <w:rsid w:val="005474C8"/>
    <w:rsid w:val="00550D27"/>
    <w:rsid w:val="00551D5C"/>
    <w:rsid w:val="00551F43"/>
    <w:rsid w:val="0055208C"/>
    <w:rsid w:val="00552325"/>
    <w:rsid w:val="005528DB"/>
    <w:rsid w:val="00552B4C"/>
    <w:rsid w:val="005534B8"/>
    <w:rsid w:val="00555353"/>
    <w:rsid w:val="005560F0"/>
    <w:rsid w:val="0055612F"/>
    <w:rsid w:val="0055615F"/>
    <w:rsid w:val="0055763F"/>
    <w:rsid w:val="00557B55"/>
    <w:rsid w:val="0056088E"/>
    <w:rsid w:val="00560B0C"/>
    <w:rsid w:val="00560E3E"/>
    <w:rsid w:val="00561F82"/>
    <w:rsid w:val="00561F87"/>
    <w:rsid w:val="0056214F"/>
    <w:rsid w:val="005626D0"/>
    <w:rsid w:val="005632E6"/>
    <w:rsid w:val="00563F3E"/>
    <w:rsid w:val="00564516"/>
    <w:rsid w:val="005646CD"/>
    <w:rsid w:val="00564873"/>
    <w:rsid w:val="00564FDF"/>
    <w:rsid w:val="00565101"/>
    <w:rsid w:val="00565293"/>
    <w:rsid w:val="0056624B"/>
    <w:rsid w:val="005665F7"/>
    <w:rsid w:val="005667F1"/>
    <w:rsid w:val="00567C75"/>
    <w:rsid w:val="00570A3F"/>
    <w:rsid w:val="00572336"/>
    <w:rsid w:val="00572DCB"/>
    <w:rsid w:val="00573049"/>
    <w:rsid w:val="005733B6"/>
    <w:rsid w:val="005733CE"/>
    <w:rsid w:val="00574261"/>
    <w:rsid w:val="0057464C"/>
    <w:rsid w:val="005746A8"/>
    <w:rsid w:val="00575883"/>
    <w:rsid w:val="00575BE8"/>
    <w:rsid w:val="005768A5"/>
    <w:rsid w:val="00576B4D"/>
    <w:rsid w:val="00576C0D"/>
    <w:rsid w:val="00576FE2"/>
    <w:rsid w:val="00577A0C"/>
    <w:rsid w:val="00577F77"/>
    <w:rsid w:val="00580137"/>
    <w:rsid w:val="005803A7"/>
    <w:rsid w:val="0058069B"/>
    <w:rsid w:val="005807EA"/>
    <w:rsid w:val="00580A90"/>
    <w:rsid w:val="00580B35"/>
    <w:rsid w:val="00580F3A"/>
    <w:rsid w:val="00581881"/>
    <w:rsid w:val="00582804"/>
    <w:rsid w:val="00583BCD"/>
    <w:rsid w:val="00583C27"/>
    <w:rsid w:val="00584A5A"/>
    <w:rsid w:val="00584A9F"/>
    <w:rsid w:val="00584E4D"/>
    <w:rsid w:val="00585012"/>
    <w:rsid w:val="00585039"/>
    <w:rsid w:val="00585F31"/>
    <w:rsid w:val="00586E9D"/>
    <w:rsid w:val="00586F06"/>
    <w:rsid w:val="0059133A"/>
    <w:rsid w:val="00591344"/>
    <w:rsid w:val="00591585"/>
    <w:rsid w:val="00591A0C"/>
    <w:rsid w:val="0059285A"/>
    <w:rsid w:val="00592C5E"/>
    <w:rsid w:val="0059300C"/>
    <w:rsid w:val="00593226"/>
    <w:rsid w:val="00594A0E"/>
    <w:rsid w:val="00594E6F"/>
    <w:rsid w:val="005953FA"/>
    <w:rsid w:val="00595A61"/>
    <w:rsid w:val="00595B61"/>
    <w:rsid w:val="00595E07"/>
    <w:rsid w:val="00597EEB"/>
    <w:rsid w:val="005A0693"/>
    <w:rsid w:val="005A0F2C"/>
    <w:rsid w:val="005A1273"/>
    <w:rsid w:val="005A135B"/>
    <w:rsid w:val="005A15B7"/>
    <w:rsid w:val="005A169A"/>
    <w:rsid w:val="005A3A69"/>
    <w:rsid w:val="005A4BEE"/>
    <w:rsid w:val="005A531D"/>
    <w:rsid w:val="005A56AA"/>
    <w:rsid w:val="005A5710"/>
    <w:rsid w:val="005A5DEA"/>
    <w:rsid w:val="005A630F"/>
    <w:rsid w:val="005A6ABA"/>
    <w:rsid w:val="005A6FF1"/>
    <w:rsid w:val="005A7B6B"/>
    <w:rsid w:val="005B12CA"/>
    <w:rsid w:val="005B1E15"/>
    <w:rsid w:val="005B2F8E"/>
    <w:rsid w:val="005B38BE"/>
    <w:rsid w:val="005B395A"/>
    <w:rsid w:val="005B3B9E"/>
    <w:rsid w:val="005B41E6"/>
    <w:rsid w:val="005B470A"/>
    <w:rsid w:val="005B4CC2"/>
    <w:rsid w:val="005B5C88"/>
    <w:rsid w:val="005B70C7"/>
    <w:rsid w:val="005B71B9"/>
    <w:rsid w:val="005C11D1"/>
    <w:rsid w:val="005C11F6"/>
    <w:rsid w:val="005C12CE"/>
    <w:rsid w:val="005C13FE"/>
    <w:rsid w:val="005C1C2A"/>
    <w:rsid w:val="005C1CB9"/>
    <w:rsid w:val="005C23C6"/>
    <w:rsid w:val="005C31C4"/>
    <w:rsid w:val="005C34AF"/>
    <w:rsid w:val="005C3F7D"/>
    <w:rsid w:val="005C51BC"/>
    <w:rsid w:val="005C54C5"/>
    <w:rsid w:val="005C59FD"/>
    <w:rsid w:val="005C5CA2"/>
    <w:rsid w:val="005C5FD0"/>
    <w:rsid w:val="005C60FB"/>
    <w:rsid w:val="005C67D4"/>
    <w:rsid w:val="005C692F"/>
    <w:rsid w:val="005C6C77"/>
    <w:rsid w:val="005C71C9"/>
    <w:rsid w:val="005C73CE"/>
    <w:rsid w:val="005C7CBF"/>
    <w:rsid w:val="005C7DF3"/>
    <w:rsid w:val="005D09B6"/>
    <w:rsid w:val="005D0B0A"/>
    <w:rsid w:val="005D0FA3"/>
    <w:rsid w:val="005D146D"/>
    <w:rsid w:val="005D1BB6"/>
    <w:rsid w:val="005D1C1C"/>
    <w:rsid w:val="005D23D1"/>
    <w:rsid w:val="005D28A6"/>
    <w:rsid w:val="005D2AD2"/>
    <w:rsid w:val="005D2D02"/>
    <w:rsid w:val="005D351D"/>
    <w:rsid w:val="005D4B76"/>
    <w:rsid w:val="005D5905"/>
    <w:rsid w:val="005D5BFE"/>
    <w:rsid w:val="005D67CC"/>
    <w:rsid w:val="005D6C07"/>
    <w:rsid w:val="005D709B"/>
    <w:rsid w:val="005E0093"/>
    <w:rsid w:val="005E02CC"/>
    <w:rsid w:val="005E0854"/>
    <w:rsid w:val="005E09F6"/>
    <w:rsid w:val="005E150C"/>
    <w:rsid w:val="005E16ED"/>
    <w:rsid w:val="005E1FD4"/>
    <w:rsid w:val="005E3247"/>
    <w:rsid w:val="005E3266"/>
    <w:rsid w:val="005E3D9E"/>
    <w:rsid w:val="005E4945"/>
    <w:rsid w:val="005E5457"/>
    <w:rsid w:val="005E5839"/>
    <w:rsid w:val="005E655A"/>
    <w:rsid w:val="005E72AB"/>
    <w:rsid w:val="005E7935"/>
    <w:rsid w:val="005F27F5"/>
    <w:rsid w:val="005F3083"/>
    <w:rsid w:val="005F3CEC"/>
    <w:rsid w:val="005F411B"/>
    <w:rsid w:val="005F43E2"/>
    <w:rsid w:val="005F54FF"/>
    <w:rsid w:val="005F5621"/>
    <w:rsid w:val="005F5B77"/>
    <w:rsid w:val="005F627D"/>
    <w:rsid w:val="005F7045"/>
    <w:rsid w:val="005F725B"/>
    <w:rsid w:val="005F7A43"/>
    <w:rsid w:val="005F7B21"/>
    <w:rsid w:val="005F7C53"/>
    <w:rsid w:val="005F7FAB"/>
    <w:rsid w:val="006001A7"/>
    <w:rsid w:val="00600347"/>
    <w:rsid w:val="0060038C"/>
    <w:rsid w:val="006011B7"/>
    <w:rsid w:val="006019E3"/>
    <w:rsid w:val="00601B69"/>
    <w:rsid w:val="006023AB"/>
    <w:rsid w:val="00602941"/>
    <w:rsid w:val="00603903"/>
    <w:rsid w:val="00603F4B"/>
    <w:rsid w:val="00604095"/>
    <w:rsid w:val="006058F7"/>
    <w:rsid w:val="00606D6D"/>
    <w:rsid w:val="00607837"/>
    <w:rsid w:val="0061000B"/>
    <w:rsid w:val="0061058F"/>
    <w:rsid w:val="006112D5"/>
    <w:rsid w:val="00611439"/>
    <w:rsid w:val="00611B30"/>
    <w:rsid w:val="00611C37"/>
    <w:rsid w:val="00612396"/>
    <w:rsid w:val="00612B8C"/>
    <w:rsid w:val="00612C42"/>
    <w:rsid w:val="00612CA4"/>
    <w:rsid w:val="0061304B"/>
    <w:rsid w:val="00613CDC"/>
    <w:rsid w:val="00613E65"/>
    <w:rsid w:val="00613FF3"/>
    <w:rsid w:val="00614CAA"/>
    <w:rsid w:val="00614F56"/>
    <w:rsid w:val="0061504C"/>
    <w:rsid w:val="00616F13"/>
    <w:rsid w:val="006172FE"/>
    <w:rsid w:val="006176E3"/>
    <w:rsid w:val="00617B1B"/>
    <w:rsid w:val="0062006D"/>
    <w:rsid w:val="0062150E"/>
    <w:rsid w:val="0062214D"/>
    <w:rsid w:val="0062372D"/>
    <w:rsid w:val="006237DF"/>
    <w:rsid w:val="00623977"/>
    <w:rsid w:val="00623AE7"/>
    <w:rsid w:val="00625785"/>
    <w:rsid w:val="0062658C"/>
    <w:rsid w:val="00626862"/>
    <w:rsid w:val="00626CC7"/>
    <w:rsid w:val="00627171"/>
    <w:rsid w:val="00630758"/>
    <w:rsid w:val="0063113E"/>
    <w:rsid w:val="0063152D"/>
    <w:rsid w:val="00633D41"/>
    <w:rsid w:val="00633EEB"/>
    <w:rsid w:val="0063422A"/>
    <w:rsid w:val="006343BC"/>
    <w:rsid w:val="00634C2B"/>
    <w:rsid w:val="00635603"/>
    <w:rsid w:val="00635678"/>
    <w:rsid w:val="00635B34"/>
    <w:rsid w:val="00635D1B"/>
    <w:rsid w:val="00636041"/>
    <w:rsid w:val="00636EFD"/>
    <w:rsid w:val="00637046"/>
    <w:rsid w:val="00637DD1"/>
    <w:rsid w:val="00640077"/>
    <w:rsid w:val="0064044C"/>
    <w:rsid w:val="00640655"/>
    <w:rsid w:val="00640A85"/>
    <w:rsid w:val="00640F15"/>
    <w:rsid w:val="00643278"/>
    <w:rsid w:val="006432D8"/>
    <w:rsid w:val="0064334C"/>
    <w:rsid w:val="006438EB"/>
    <w:rsid w:val="00645517"/>
    <w:rsid w:val="0064628F"/>
    <w:rsid w:val="006464CE"/>
    <w:rsid w:val="006475AD"/>
    <w:rsid w:val="00647FEF"/>
    <w:rsid w:val="00650554"/>
    <w:rsid w:val="006505AF"/>
    <w:rsid w:val="00650DDC"/>
    <w:rsid w:val="0065164E"/>
    <w:rsid w:val="006520F7"/>
    <w:rsid w:val="00653270"/>
    <w:rsid w:val="00653679"/>
    <w:rsid w:val="006537A4"/>
    <w:rsid w:val="00653F03"/>
    <w:rsid w:val="006542FB"/>
    <w:rsid w:val="00654475"/>
    <w:rsid w:val="00654EB6"/>
    <w:rsid w:val="006550CB"/>
    <w:rsid w:val="00655109"/>
    <w:rsid w:val="00655746"/>
    <w:rsid w:val="00656055"/>
    <w:rsid w:val="0065647E"/>
    <w:rsid w:val="00656E29"/>
    <w:rsid w:val="0065724F"/>
    <w:rsid w:val="00657259"/>
    <w:rsid w:val="00657532"/>
    <w:rsid w:val="00657636"/>
    <w:rsid w:val="00657B49"/>
    <w:rsid w:val="00657DF8"/>
    <w:rsid w:val="00657F4D"/>
    <w:rsid w:val="0066025A"/>
    <w:rsid w:val="00660AA6"/>
    <w:rsid w:val="0066182B"/>
    <w:rsid w:val="0066219B"/>
    <w:rsid w:val="006630B5"/>
    <w:rsid w:val="006647B8"/>
    <w:rsid w:val="00664DD2"/>
    <w:rsid w:val="00665572"/>
    <w:rsid w:val="00665AEB"/>
    <w:rsid w:val="00667BB0"/>
    <w:rsid w:val="00667E7B"/>
    <w:rsid w:val="006706E4"/>
    <w:rsid w:val="006731C4"/>
    <w:rsid w:val="0067333F"/>
    <w:rsid w:val="00673857"/>
    <w:rsid w:val="00673A95"/>
    <w:rsid w:val="006747EF"/>
    <w:rsid w:val="00675762"/>
    <w:rsid w:val="00675BB2"/>
    <w:rsid w:val="00676BDF"/>
    <w:rsid w:val="00680EC0"/>
    <w:rsid w:val="006811B1"/>
    <w:rsid w:val="006819E5"/>
    <w:rsid w:val="00681B4A"/>
    <w:rsid w:val="006825CC"/>
    <w:rsid w:val="00682C7C"/>
    <w:rsid w:val="006835AE"/>
    <w:rsid w:val="0068528D"/>
    <w:rsid w:val="00685617"/>
    <w:rsid w:val="00685B26"/>
    <w:rsid w:val="00685C59"/>
    <w:rsid w:val="00685DF9"/>
    <w:rsid w:val="006862EF"/>
    <w:rsid w:val="00686899"/>
    <w:rsid w:val="00686B15"/>
    <w:rsid w:val="00686FA9"/>
    <w:rsid w:val="00687CB9"/>
    <w:rsid w:val="006902B7"/>
    <w:rsid w:val="00690530"/>
    <w:rsid w:val="0069080B"/>
    <w:rsid w:val="0069087F"/>
    <w:rsid w:val="00690B15"/>
    <w:rsid w:val="00690EC2"/>
    <w:rsid w:val="0069136B"/>
    <w:rsid w:val="00691871"/>
    <w:rsid w:val="00692C8F"/>
    <w:rsid w:val="00692F13"/>
    <w:rsid w:val="00693057"/>
    <w:rsid w:val="006930B4"/>
    <w:rsid w:val="006930DA"/>
    <w:rsid w:val="006932F4"/>
    <w:rsid w:val="00693914"/>
    <w:rsid w:val="0069437B"/>
    <w:rsid w:val="00694544"/>
    <w:rsid w:val="006945C2"/>
    <w:rsid w:val="00695196"/>
    <w:rsid w:val="00695280"/>
    <w:rsid w:val="00696901"/>
    <w:rsid w:val="006977FB"/>
    <w:rsid w:val="00697889"/>
    <w:rsid w:val="006A00D9"/>
    <w:rsid w:val="006A134A"/>
    <w:rsid w:val="006A31CB"/>
    <w:rsid w:val="006A3EDA"/>
    <w:rsid w:val="006A4B8D"/>
    <w:rsid w:val="006A4CA1"/>
    <w:rsid w:val="006A555E"/>
    <w:rsid w:val="006A5AB5"/>
    <w:rsid w:val="006A5C40"/>
    <w:rsid w:val="006A6173"/>
    <w:rsid w:val="006A76B9"/>
    <w:rsid w:val="006B0498"/>
    <w:rsid w:val="006B07DE"/>
    <w:rsid w:val="006B1118"/>
    <w:rsid w:val="006B134D"/>
    <w:rsid w:val="006B1BD4"/>
    <w:rsid w:val="006B1DDB"/>
    <w:rsid w:val="006B23E9"/>
    <w:rsid w:val="006B27D0"/>
    <w:rsid w:val="006B286E"/>
    <w:rsid w:val="006B2C31"/>
    <w:rsid w:val="006B2E1C"/>
    <w:rsid w:val="006B2EC2"/>
    <w:rsid w:val="006B2ED9"/>
    <w:rsid w:val="006B2F1A"/>
    <w:rsid w:val="006B4A68"/>
    <w:rsid w:val="006B4FA7"/>
    <w:rsid w:val="006B5124"/>
    <w:rsid w:val="006B55DE"/>
    <w:rsid w:val="006B5B74"/>
    <w:rsid w:val="006B6A5D"/>
    <w:rsid w:val="006B6AB1"/>
    <w:rsid w:val="006B6D8F"/>
    <w:rsid w:val="006B719E"/>
    <w:rsid w:val="006B7699"/>
    <w:rsid w:val="006B77AD"/>
    <w:rsid w:val="006B7C9C"/>
    <w:rsid w:val="006C0427"/>
    <w:rsid w:val="006C0B02"/>
    <w:rsid w:val="006C0CA4"/>
    <w:rsid w:val="006C10CE"/>
    <w:rsid w:val="006C13C1"/>
    <w:rsid w:val="006C29A5"/>
    <w:rsid w:val="006C2D78"/>
    <w:rsid w:val="006C3211"/>
    <w:rsid w:val="006C324E"/>
    <w:rsid w:val="006C338D"/>
    <w:rsid w:val="006C3616"/>
    <w:rsid w:val="006C3B30"/>
    <w:rsid w:val="006C3BB7"/>
    <w:rsid w:val="006C3DFB"/>
    <w:rsid w:val="006C474F"/>
    <w:rsid w:val="006C4B35"/>
    <w:rsid w:val="006C4CDF"/>
    <w:rsid w:val="006C52F4"/>
    <w:rsid w:val="006C574D"/>
    <w:rsid w:val="006C688E"/>
    <w:rsid w:val="006C6950"/>
    <w:rsid w:val="006C69D9"/>
    <w:rsid w:val="006C71DF"/>
    <w:rsid w:val="006D183A"/>
    <w:rsid w:val="006D1A08"/>
    <w:rsid w:val="006D1DBD"/>
    <w:rsid w:val="006D341D"/>
    <w:rsid w:val="006D3429"/>
    <w:rsid w:val="006D4135"/>
    <w:rsid w:val="006D42DA"/>
    <w:rsid w:val="006D4395"/>
    <w:rsid w:val="006D43F0"/>
    <w:rsid w:val="006D4507"/>
    <w:rsid w:val="006D4F8D"/>
    <w:rsid w:val="006D5070"/>
    <w:rsid w:val="006D681A"/>
    <w:rsid w:val="006D6CCD"/>
    <w:rsid w:val="006E0C29"/>
    <w:rsid w:val="006E1164"/>
    <w:rsid w:val="006E15EF"/>
    <w:rsid w:val="006E173A"/>
    <w:rsid w:val="006E2005"/>
    <w:rsid w:val="006E26FF"/>
    <w:rsid w:val="006E31EE"/>
    <w:rsid w:val="006E32D0"/>
    <w:rsid w:val="006E3C93"/>
    <w:rsid w:val="006E5052"/>
    <w:rsid w:val="006E54F0"/>
    <w:rsid w:val="006E60FD"/>
    <w:rsid w:val="006E7569"/>
    <w:rsid w:val="006E7878"/>
    <w:rsid w:val="006F067E"/>
    <w:rsid w:val="006F0BC1"/>
    <w:rsid w:val="006F23ED"/>
    <w:rsid w:val="006F293A"/>
    <w:rsid w:val="006F2BEB"/>
    <w:rsid w:val="006F3A90"/>
    <w:rsid w:val="006F5536"/>
    <w:rsid w:val="006F6271"/>
    <w:rsid w:val="006F68FF"/>
    <w:rsid w:val="006F7465"/>
    <w:rsid w:val="006F7AA3"/>
    <w:rsid w:val="006F7BC7"/>
    <w:rsid w:val="0070007B"/>
    <w:rsid w:val="0070105B"/>
    <w:rsid w:val="007014EF"/>
    <w:rsid w:val="00701921"/>
    <w:rsid w:val="007020C1"/>
    <w:rsid w:val="00702135"/>
    <w:rsid w:val="00702E0C"/>
    <w:rsid w:val="00703456"/>
    <w:rsid w:val="00703F53"/>
    <w:rsid w:val="00704459"/>
    <w:rsid w:val="0070513C"/>
    <w:rsid w:val="00705954"/>
    <w:rsid w:val="007074D3"/>
    <w:rsid w:val="00707CA8"/>
    <w:rsid w:val="00710511"/>
    <w:rsid w:val="00711C06"/>
    <w:rsid w:val="00712A9A"/>
    <w:rsid w:val="00712D6B"/>
    <w:rsid w:val="00713A8B"/>
    <w:rsid w:val="0071416C"/>
    <w:rsid w:val="00714BCD"/>
    <w:rsid w:val="00714D62"/>
    <w:rsid w:val="007151EA"/>
    <w:rsid w:val="007153A0"/>
    <w:rsid w:val="007153E3"/>
    <w:rsid w:val="00716302"/>
    <w:rsid w:val="007163CB"/>
    <w:rsid w:val="00717710"/>
    <w:rsid w:val="00717C4F"/>
    <w:rsid w:val="007206F0"/>
    <w:rsid w:val="00720A3C"/>
    <w:rsid w:val="00721444"/>
    <w:rsid w:val="00721D35"/>
    <w:rsid w:val="00722A91"/>
    <w:rsid w:val="00722F22"/>
    <w:rsid w:val="00722FC3"/>
    <w:rsid w:val="00724AEE"/>
    <w:rsid w:val="00724E78"/>
    <w:rsid w:val="0072506C"/>
    <w:rsid w:val="00726CAB"/>
    <w:rsid w:val="00726F91"/>
    <w:rsid w:val="00727174"/>
    <w:rsid w:val="00727C68"/>
    <w:rsid w:val="00727CAD"/>
    <w:rsid w:val="0073013E"/>
    <w:rsid w:val="00730188"/>
    <w:rsid w:val="007307FE"/>
    <w:rsid w:val="0073082A"/>
    <w:rsid w:val="00730845"/>
    <w:rsid w:val="00730CC0"/>
    <w:rsid w:val="0073102D"/>
    <w:rsid w:val="0073127E"/>
    <w:rsid w:val="007327A5"/>
    <w:rsid w:val="00732836"/>
    <w:rsid w:val="00733685"/>
    <w:rsid w:val="00734FE7"/>
    <w:rsid w:val="007359C6"/>
    <w:rsid w:val="00736249"/>
    <w:rsid w:val="00740274"/>
    <w:rsid w:val="0074116C"/>
    <w:rsid w:val="00741A6C"/>
    <w:rsid w:val="00741C40"/>
    <w:rsid w:val="00741E38"/>
    <w:rsid w:val="007430DD"/>
    <w:rsid w:val="00743C03"/>
    <w:rsid w:val="00744DD4"/>
    <w:rsid w:val="00745CCE"/>
    <w:rsid w:val="00745D09"/>
    <w:rsid w:val="00745D57"/>
    <w:rsid w:val="00746065"/>
    <w:rsid w:val="00747EE8"/>
    <w:rsid w:val="00750494"/>
    <w:rsid w:val="007505EE"/>
    <w:rsid w:val="00750604"/>
    <w:rsid w:val="00750D11"/>
    <w:rsid w:val="007513CD"/>
    <w:rsid w:val="007519FD"/>
    <w:rsid w:val="007525DD"/>
    <w:rsid w:val="00753169"/>
    <w:rsid w:val="007533A5"/>
    <w:rsid w:val="0075395A"/>
    <w:rsid w:val="00753CD9"/>
    <w:rsid w:val="0075483B"/>
    <w:rsid w:val="0075522D"/>
    <w:rsid w:val="00755AD6"/>
    <w:rsid w:val="00755C47"/>
    <w:rsid w:val="007564E3"/>
    <w:rsid w:val="00760398"/>
    <w:rsid w:val="007609D2"/>
    <w:rsid w:val="007609FA"/>
    <w:rsid w:val="00761617"/>
    <w:rsid w:val="00761E8A"/>
    <w:rsid w:val="0076226B"/>
    <w:rsid w:val="0076229F"/>
    <w:rsid w:val="00762F01"/>
    <w:rsid w:val="00763107"/>
    <w:rsid w:val="007638D6"/>
    <w:rsid w:val="00763E68"/>
    <w:rsid w:val="00764428"/>
    <w:rsid w:val="00764729"/>
    <w:rsid w:val="00765497"/>
    <w:rsid w:val="00766B10"/>
    <w:rsid w:val="00767180"/>
    <w:rsid w:val="0076720D"/>
    <w:rsid w:val="0076743C"/>
    <w:rsid w:val="00770213"/>
    <w:rsid w:val="00770333"/>
    <w:rsid w:val="007712DB"/>
    <w:rsid w:val="007726A5"/>
    <w:rsid w:val="007739B6"/>
    <w:rsid w:val="00773A6C"/>
    <w:rsid w:val="00773FB3"/>
    <w:rsid w:val="00774821"/>
    <w:rsid w:val="00775435"/>
    <w:rsid w:val="00775631"/>
    <w:rsid w:val="007758D0"/>
    <w:rsid w:val="00775999"/>
    <w:rsid w:val="00775E22"/>
    <w:rsid w:val="00776023"/>
    <w:rsid w:val="00776652"/>
    <w:rsid w:val="00777617"/>
    <w:rsid w:val="0078180A"/>
    <w:rsid w:val="0078242F"/>
    <w:rsid w:val="00782556"/>
    <w:rsid w:val="0078381A"/>
    <w:rsid w:val="007841C7"/>
    <w:rsid w:val="00784753"/>
    <w:rsid w:val="00784F67"/>
    <w:rsid w:val="00785839"/>
    <w:rsid w:val="00785E6D"/>
    <w:rsid w:val="00786ECE"/>
    <w:rsid w:val="00786F8B"/>
    <w:rsid w:val="007877B0"/>
    <w:rsid w:val="00787DAD"/>
    <w:rsid w:val="007900FF"/>
    <w:rsid w:val="00790817"/>
    <w:rsid w:val="00790909"/>
    <w:rsid w:val="007911CB"/>
    <w:rsid w:val="00791919"/>
    <w:rsid w:val="00791F18"/>
    <w:rsid w:val="007925F8"/>
    <w:rsid w:val="00792C0D"/>
    <w:rsid w:val="00792E18"/>
    <w:rsid w:val="0079321A"/>
    <w:rsid w:val="0079365B"/>
    <w:rsid w:val="007936D7"/>
    <w:rsid w:val="0079443D"/>
    <w:rsid w:val="00795BF8"/>
    <w:rsid w:val="00796090"/>
    <w:rsid w:val="007971E6"/>
    <w:rsid w:val="007975E0"/>
    <w:rsid w:val="00797E85"/>
    <w:rsid w:val="007A0698"/>
    <w:rsid w:val="007A0F8D"/>
    <w:rsid w:val="007A2BAC"/>
    <w:rsid w:val="007A409C"/>
    <w:rsid w:val="007A56F3"/>
    <w:rsid w:val="007A5C4C"/>
    <w:rsid w:val="007A5CA8"/>
    <w:rsid w:val="007A5E18"/>
    <w:rsid w:val="007A5FDB"/>
    <w:rsid w:val="007A702A"/>
    <w:rsid w:val="007A70CF"/>
    <w:rsid w:val="007A74A8"/>
    <w:rsid w:val="007B0435"/>
    <w:rsid w:val="007B0600"/>
    <w:rsid w:val="007B08CA"/>
    <w:rsid w:val="007B0BD3"/>
    <w:rsid w:val="007B121D"/>
    <w:rsid w:val="007B1B66"/>
    <w:rsid w:val="007B1E3F"/>
    <w:rsid w:val="007B20E7"/>
    <w:rsid w:val="007B2457"/>
    <w:rsid w:val="007B2723"/>
    <w:rsid w:val="007B277D"/>
    <w:rsid w:val="007B38CC"/>
    <w:rsid w:val="007B425B"/>
    <w:rsid w:val="007B5E99"/>
    <w:rsid w:val="007B638D"/>
    <w:rsid w:val="007B66AC"/>
    <w:rsid w:val="007B70F6"/>
    <w:rsid w:val="007B724C"/>
    <w:rsid w:val="007B7D69"/>
    <w:rsid w:val="007B7E20"/>
    <w:rsid w:val="007C0326"/>
    <w:rsid w:val="007C0F47"/>
    <w:rsid w:val="007C160B"/>
    <w:rsid w:val="007C1A82"/>
    <w:rsid w:val="007C1B4B"/>
    <w:rsid w:val="007C1DB5"/>
    <w:rsid w:val="007C2309"/>
    <w:rsid w:val="007C2C10"/>
    <w:rsid w:val="007C3769"/>
    <w:rsid w:val="007C458E"/>
    <w:rsid w:val="007C4739"/>
    <w:rsid w:val="007C549B"/>
    <w:rsid w:val="007C5670"/>
    <w:rsid w:val="007C5803"/>
    <w:rsid w:val="007C6159"/>
    <w:rsid w:val="007C6726"/>
    <w:rsid w:val="007C725E"/>
    <w:rsid w:val="007C7E2D"/>
    <w:rsid w:val="007D06CB"/>
    <w:rsid w:val="007D1503"/>
    <w:rsid w:val="007D1C6C"/>
    <w:rsid w:val="007D2B24"/>
    <w:rsid w:val="007D2D7F"/>
    <w:rsid w:val="007D382E"/>
    <w:rsid w:val="007D387A"/>
    <w:rsid w:val="007D38BA"/>
    <w:rsid w:val="007D4BE7"/>
    <w:rsid w:val="007D4C97"/>
    <w:rsid w:val="007D5810"/>
    <w:rsid w:val="007D5995"/>
    <w:rsid w:val="007D5E66"/>
    <w:rsid w:val="007D5EA8"/>
    <w:rsid w:val="007D6408"/>
    <w:rsid w:val="007D6590"/>
    <w:rsid w:val="007D6816"/>
    <w:rsid w:val="007D7A71"/>
    <w:rsid w:val="007D7B15"/>
    <w:rsid w:val="007D7D10"/>
    <w:rsid w:val="007D7D1A"/>
    <w:rsid w:val="007E00EB"/>
    <w:rsid w:val="007E0125"/>
    <w:rsid w:val="007E11B3"/>
    <w:rsid w:val="007E11C4"/>
    <w:rsid w:val="007E1349"/>
    <w:rsid w:val="007E1416"/>
    <w:rsid w:val="007E163A"/>
    <w:rsid w:val="007E1AB7"/>
    <w:rsid w:val="007E1B1E"/>
    <w:rsid w:val="007E1EA2"/>
    <w:rsid w:val="007E235A"/>
    <w:rsid w:val="007E25E8"/>
    <w:rsid w:val="007E2D24"/>
    <w:rsid w:val="007E2F8F"/>
    <w:rsid w:val="007E31E6"/>
    <w:rsid w:val="007E491C"/>
    <w:rsid w:val="007E50A0"/>
    <w:rsid w:val="007E5CD0"/>
    <w:rsid w:val="007E6794"/>
    <w:rsid w:val="007E6837"/>
    <w:rsid w:val="007E6B60"/>
    <w:rsid w:val="007E7720"/>
    <w:rsid w:val="007E7908"/>
    <w:rsid w:val="007F1371"/>
    <w:rsid w:val="007F3B06"/>
    <w:rsid w:val="007F44D3"/>
    <w:rsid w:val="007F44ED"/>
    <w:rsid w:val="007F4DAB"/>
    <w:rsid w:val="007F552D"/>
    <w:rsid w:val="007F62BD"/>
    <w:rsid w:val="007F6405"/>
    <w:rsid w:val="007F700D"/>
    <w:rsid w:val="007F7E9A"/>
    <w:rsid w:val="0080051B"/>
    <w:rsid w:val="00801C31"/>
    <w:rsid w:val="00801E1D"/>
    <w:rsid w:val="0080225E"/>
    <w:rsid w:val="00802F28"/>
    <w:rsid w:val="00802F58"/>
    <w:rsid w:val="00803272"/>
    <w:rsid w:val="00803551"/>
    <w:rsid w:val="0080497D"/>
    <w:rsid w:val="00804D22"/>
    <w:rsid w:val="00805A51"/>
    <w:rsid w:val="00806288"/>
    <w:rsid w:val="00806CEA"/>
    <w:rsid w:val="00807304"/>
    <w:rsid w:val="00807648"/>
    <w:rsid w:val="008102C4"/>
    <w:rsid w:val="00810C07"/>
    <w:rsid w:val="00811637"/>
    <w:rsid w:val="00812213"/>
    <w:rsid w:val="0081319D"/>
    <w:rsid w:val="00813727"/>
    <w:rsid w:val="00813B47"/>
    <w:rsid w:val="008142B5"/>
    <w:rsid w:val="00814394"/>
    <w:rsid w:val="00814491"/>
    <w:rsid w:val="00814A03"/>
    <w:rsid w:val="00815150"/>
    <w:rsid w:val="00815AFF"/>
    <w:rsid w:val="00817CBD"/>
    <w:rsid w:val="00817CD6"/>
    <w:rsid w:val="00817E77"/>
    <w:rsid w:val="0082067E"/>
    <w:rsid w:val="00820EE5"/>
    <w:rsid w:val="00820FFE"/>
    <w:rsid w:val="00821374"/>
    <w:rsid w:val="008219B2"/>
    <w:rsid w:val="00821AE1"/>
    <w:rsid w:val="00821F3D"/>
    <w:rsid w:val="00822276"/>
    <w:rsid w:val="00822BA9"/>
    <w:rsid w:val="00822C7B"/>
    <w:rsid w:val="00822D0B"/>
    <w:rsid w:val="00823276"/>
    <w:rsid w:val="00823277"/>
    <w:rsid w:val="0082382A"/>
    <w:rsid w:val="00823BEE"/>
    <w:rsid w:val="00823FFB"/>
    <w:rsid w:val="00824E7F"/>
    <w:rsid w:val="0082638E"/>
    <w:rsid w:val="008265B0"/>
    <w:rsid w:val="00826713"/>
    <w:rsid w:val="00826C24"/>
    <w:rsid w:val="00826FBF"/>
    <w:rsid w:val="008277C9"/>
    <w:rsid w:val="00827D35"/>
    <w:rsid w:val="0083015F"/>
    <w:rsid w:val="00830B9E"/>
    <w:rsid w:val="00831661"/>
    <w:rsid w:val="008316D9"/>
    <w:rsid w:val="00831D2D"/>
    <w:rsid w:val="00831FA4"/>
    <w:rsid w:val="00832231"/>
    <w:rsid w:val="00832D6E"/>
    <w:rsid w:val="008338B7"/>
    <w:rsid w:val="00833C3F"/>
    <w:rsid w:val="00834382"/>
    <w:rsid w:val="0083461A"/>
    <w:rsid w:val="0083466E"/>
    <w:rsid w:val="0083555D"/>
    <w:rsid w:val="00836146"/>
    <w:rsid w:val="0084118A"/>
    <w:rsid w:val="00841302"/>
    <w:rsid w:val="00841303"/>
    <w:rsid w:val="0084160C"/>
    <w:rsid w:val="008416F5"/>
    <w:rsid w:val="00842543"/>
    <w:rsid w:val="00842B79"/>
    <w:rsid w:val="00842CFE"/>
    <w:rsid w:val="008436CC"/>
    <w:rsid w:val="008436D8"/>
    <w:rsid w:val="00843710"/>
    <w:rsid w:val="00843CCE"/>
    <w:rsid w:val="00843F02"/>
    <w:rsid w:val="00844226"/>
    <w:rsid w:val="008445EA"/>
    <w:rsid w:val="00844742"/>
    <w:rsid w:val="0084511A"/>
    <w:rsid w:val="0084523E"/>
    <w:rsid w:val="008457AF"/>
    <w:rsid w:val="00845873"/>
    <w:rsid w:val="00846681"/>
    <w:rsid w:val="0084669B"/>
    <w:rsid w:val="00846AED"/>
    <w:rsid w:val="00846D9B"/>
    <w:rsid w:val="008479FC"/>
    <w:rsid w:val="00847B4A"/>
    <w:rsid w:val="008501F4"/>
    <w:rsid w:val="00850277"/>
    <w:rsid w:val="00851535"/>
    <w:rsid w:val="008519B7"/>
    <w:rsid w:val="00851CE0"/>
    <w:rsid w:val="008536B1"/>
    <w:rsid w:val="00853805"/>
    <w:rsid w:val="00853B2E"/>
    <w:rsid w:val="00855270"/>
    <w:rsid w:val="008557E1"/>
    <w:rsid w:val="0085678A"/>
    <w:rsid w:val="00856A78"/>
    <w:rsid w:val="00856B6C"/>
    <w:rsid w:val="00856B9F"/>
    <w:rsid w:val="00856EF6"/>
    <w:rsid w:val="008601FA"/>
    <w:rsid w:val="008607AE"/>
    <w:rsid w:val="008611D1"/>
    <w:rsid w:val="008615DE"/>
    <w:rsid w:val="00861E44"/>
    <w:rsid w:val="00862070"/>
    <w:rsid w:val="00862A54"/>
    <w:rsid w:val="00862F73"/>
    <w:rsid w:val="008631E6"/>
    <w:rsid w:val="00863551"/>
    <w:rsid w:val="00864DD4"/>
    <w:rsid w:val="0086514D"/>
    <w:rsid w:val="008657B5"/>
    <w:rsid w:val="00865FE1"/>
    <w:rsid w:val="00867246"/>
    <w:rsid w:val="0087013E"/>
    <w:rsid w:val="00870490"/>
    <w:rsid w:val="00870D66"/>
    <w:rsid w:val="008712F0"/>
    <w:rsid w:val="00871550"/>
    <w:rsid w:val="0087206B"/>
    <w:rsid w:val="0087278F"/>
    <w:rsid w:val="00872C48"/>
    <w:rsid w:val="00873505"/>
    <w:rsid w:val="00874813"/>
    <w:rsid w:val="00874B07"/>
    <w:rsid w:val="00875158"/>
    <w:rsid w:val="00875942"/>
    <w:rsid w:val="00875EB7"/>
    <w:rsid w:val="00876164"/>
    <w:rsid w:val="0087626D"/>
    <w:rsid w:val="0087694F"/>
    <w:rsid w:val="00876FE9"/>
    <w:rsid w:val="00877B72"/>
    <w:rsid w:val="00877F54"/>
    <w:rsid w:val="00880587"/>
    <w:rsid w:val="00881E30"/>
    <w:rsid w:val="00882031"/>
    <w:rsid w:val="00882210"/>
    <w:rsid w:val="008825C6"/>
    <w:rsid w:val="0088284F"/>
    <w:rsid w:val="00882E72"/>
    <w:rsid w:val="00883460"/>
    <w:rsid w:val="00883D7F"/>
    <w:rsid w:val="00883FCE"/>
    <w:rsid w:val="00884481"/>
    <w:rsid w:val="0088523F"/>
    <w:rsid w:val="0088625F"/>
    <w:rsid w:val="008865CE"/>
    <w:rsid w:val="008878DC"/>
    <w:rsid w:val="00887B4F"/>
    <w:rsid w:val="00887DAA"/>
    <w:rsid w:val="00891D98"/>
    <w:rsid w:val="00893237"/>
    <w:rsid w:val="00893E70"/>
    <w:rsid w:val="008954F8"/>
    <w:rsid w:val="0089561F"/>
    <w:rsid w:val="00895F2A"/>
    <w:rsid w:val="00896C23"/>
    <w:rsid w:val="00897077"/>
    <w:rsid w:val="008975EB"/>
    <w:rsid w:val="008A0BF2"/>
    <w:rsid w:val="008A0F9F"/>
    <w:rsid w:val="008A1C9C"/>
    <w:rsid w:val="008A1D5C"/>
    <w:rsid w:val="008A359F"/>
    <w:rsid w:val="008A38F6"/>
    <w:rsid w:val="008A3CEA"/>
    <w:rsid w:val="008A5476"/>
    <w:rsid w:val="008A5661"/>
    <w:rsid w:val="008A6617"/>
    <w:rsid w:val="008A67C1"/>
    <w:rsid w:val="008A708B"/>
    <w:rsid w:val="008A70E0"/>
    <w:rsid w:val="008A7B52"/>
    <w:rsid w:val="008B0098"/>
    <w:rsid w:val="008B00B9"/>
    <w:rsid w:val="008B0A05"/>
    <w:rsid w:val="008B0B9B"/>
    <w:rsid w:val="008B0CF5"/>
    <w:rsid w:val="008B1B6C"/>
    <w:rsid w:val="008B1C49"/>
    <w:rsid w:val="008B2D61"/>
    <w:rsid w:val="008B32E0"/>
    <w:rsid w:val="008B3360"/>
    <w:rsid w:val="008B3A49"/>
    <w:rsid w:val="008B50D2"/>
    <w:rsid w:val="008B6441"/>
    <w:rsid w:val="008B6CC1"/>
    <w:rsid w:val="008B704F"/>
    <w:rsid w:val="008B7763"/>
    <w:rsid w:val="008C0963"/>
    <w:rsid w:val="008C0AF0"/>
    <w:rsid w:val="008C1D90"/>
    <w:rsid w:val="008C1E16"/>
    <w:rsid w:val="008C2261"/>
    <w:rsid w:val="008C2B9C"/>
    <w:rsid w:val="008C2BFF"/>
    <w:rsid w:val="008C3D70"/>
    <w:rsid w:val="008C5124"/>
    <w:rsid w:val="008C5417"/>
    <w:rsid w:val="008C6A58"/>
    <w:rsid w:val="008C7056"/>
    <w:rsid w:val="008C754B"/>
    <w:rsid w:val="008D031A"/>
    <w:rsid w:val="008D0540"/>
    <w:rsid w:val="008D0D2E"/>
    <w:rsid w:val="008D144D"/>
    <w:rsid w:val="008D1C1C"/>
    <w:rsid w:val="008D27BD"/>
    <w:rsid w:val="008D2BFE"/>
    <w:rsid w:val="008D2F9D"/>
    <w:rsid w:val="008D39D6"/>
    <w:rsid w:val="008D45D3"/>
    <w:rsid w:val="008D4FA3"/>
    <w:rsid w:val="008D53B0"/>
    <w:rsid w:val="008D58B4"/>
    <w:rsid w:val="008D5BC3"/>
    <w:rsid w:val="008D6111"/>
    <w:rsid w:val="008D63D1"/>
    <w:rsid w:val="008D69FA"/>
    <w:rsid w:val="008D6C03"/>
    <w:rsid w:val="008D6CDB"/>
    <w:rsid w:val="008D793A"/>
    <w:rsid w:val="008D7D48"/>
    <w:rsid w:val="008E11E5"/>
    <w:rsid w:val="008E1F7E"/>
    <w:rsid w:val="008E21C9"/>
    <w:rsid w:val="008E2880"/>
    <w:rsid w:val="008E2921"/>
    <w:rsid w:val="008E2DBA"/>
    <w:rsid w:val="008E3272"/>
    <w:rsid w:val="008E377F"/>
    <w:rsid w:val="008E3E22"/>
    <w:rsid w:val="008E4694"/>
    <w:rsid w:val="008E4B22"/>
    <w:rsid w:val="008E7B22"/>
    <w:rsid w:val="008E7CE7"/>
    <w:rsid w:val="008E7F6F"/>
    <w:rsid w:val="008F052C"/>
    <w:rsid w:val="008F05D0"/>
    <w:rsid w:val="008F07B1"/>
    <w:rsid w:val="008F09C7"/>
    <w:rsid w:val="008F0AC5"/>
    <w:rsid w:val="008F0C07"/>
    <w:rsid w:val="008F0D95"/>
    <w:rsid w:val="008F0F19"/>
    <w:rsid w:val="008F0F6B"/>
    <w:rsid w:val="008F139A"/>
    <w:rsid w:val="008F1406"/>
    <w:rsid w:val="008F195C"/>
    <w:rsid w:val="008F19AE"/>
    <w:rsid w:val="008F22CB"/>
    <w:rsid w:val="008F238D"/>
    <w:rsid w:val="008F2F3A"/>
    <w:rsid w:val="008F2FA2"/>
    <w:rsid w:val="008F3842"/>
    <w:rsid w:val="008F3B9B"/>
    <w:rsid w:val="008F53F3"/>
    <w:rsid w:val="008F54A5"/>
    <w:rsid w:val="008F55D3"/>
    <w:rsid w:val="008F5779"/>
    <w:rsid w:val="008F5865"/>
    <w:rsid w:val="008F620F"/>
    <w:rsid w:val="008F652E"/>
    <w:rsid w:val="008F726D"/>
    <w:rsid w:val="008F73EB"/>
    <w:rsid w:val="00900AC5"/>
    <w:rsid w:val="009010B5"/>
    <w:rsid w:val="0090136B"/>
    <w:rsid w:val="00901B90"/>
    <w:rsid w:val="00902280"/>
    <w:rsid w:val="00902281"/>
    <w:rsid w:val="00903BED"/>
    <w:rsid w:val="00903E2A"/>
    <w:rsid w:val="00904695"/>
    <w:rsid w:val="00905017"/>
    <w:rsid w:val="009052C3"/>
    <w:rsid w:val="00905885"/>
    <w:rsid w:val="009066DD"/>
    <w:rsid w:val="00906758"/>
    <w:rsid w:val="00906833"/>
    <w:rsid w:val="00906AE4"/>
    <w:rsid w:val="00907289"/>
    <w:rsid w:val="0090755E"/>
    <w:rsid w:val="00907E65"/>
    <w:rsid w:val="009103C9"/>
    <w:rsid w:val="00911775"/>
    <w:rsid w:val="00911FE5"/>
    <w:rsid w:val="0091325D"/>
    <w:rsid w:val="00913591"/>
    <w:rsid w:val="0091398D"/>
    <w:rsid w:val="00913A05"/>
    <w:rsid w:val="00913D26"/>
    <w:rsid w:val="009143C2"/>
    <w:rsid w:val="009147E2"/>
    <w:rsid w:val="00914B7D"/>
    <w:rsid w:val="009152DE"/>
    <w:rsid w:val="009152E6"/>
    <w:rsid w:val="009159F2"/>
    <w:rsid w:val="009160F2"/>
    <w:rsid w:val="009162F0"/>
    <w:rsid w:val="00917C33"/>
    <w:rsid w:val="00917EB0"/>
    <w:rsid w:val="0092008A"/>
    <w:rsid w:val="0092092C"/>
    <w:rsid w:val="00921631"/>
    <w:rsid w:val="00921C38"/>
    <w:rsid w:val="00922D71"/>
    <w:rsid w:val="00923153"/>
    <w:rsid w:val="009235BE"/>
    <w:rsid w:val="0092446A"/>
    <w:rsid w:val="0092484C"/>
    <w:rsid w:val="009255A7"/>
    <w:rsid w:val="00925FF2"/>
    <w:rsid w:val="009265E3"/>
    <w:rsid w:val="00926C9F"/>
    <w:rsid w:val="009274B1"/>
    <w:rsid w:val="00927F98"/>
    <w:rsid w:val="009306E3"/>
    <w:rsid w:val="00931E25"/>
    <w:rsid w:val="009324DA"/>
    <w:rsid w:val="009325B8"/>
    <w:rsid w:val="0093269A"/>
    <w:rsid w:val="0093282D"/>
    <w:rsid w:val="0093315E"/>
    <w:rsid w:val="009335EB"/>
    <w:rsid w:val="009335F9"/>
    <w:rsid w:val="00933DAC"/>
    <w:rsid w:val="00935DDA"/>
    <w:rsid w:val="00936A0B"/>
    <w:rsid w:val="00937BB9"/>
    <w:rsid w:val="00937D6C"/>
    <w:rsid w:val="00940708"/>
    <w:rsid w:val="00940807"/>
    <w:rsid w:val="00941786"/>
    <w:rsid w:val="00941BA6"/>
    <w:rsid w:val="00941C61"/>
    <w:rsid w:val="0094232A"/>
    <w:rsid w:val="009424D4"/>
    <w:rsid w:val="00942BEE"/>
    <w:rsid w:val="009432A5"/>
    <w:rsid w:val="0094337D"/>
    <w:rsid w:val="0094339D"/>
    <w:rsid w:val="00944349"/>
    <w:rsid w:val="009444E6"/>
    <w:rsid w:val="009449DD"/>
    <w:rsid w:val="00944A9C"/>
    <w:rsid w:val="00945281"/>
    <w:rsid w:val="00945339"/>
    <w:rsid w:val="0094560B"/>
    <w:rsid w:val="00945715"/>
    <w:rsid w:val="00945766"/>
    <w:rsid w:val="00945924"/>
    <w:rsid w:val="00945ED8"/>
    <w:rsid w:val="009463D7"/>
    <w:rsid w:val="00946420"/>
    <w:rsid w:val="009464ED"/>
    <w:rsid w:val="00946AC4"/>
    <w:rsid w:val="00946F15"/>
    <w:rsid w:val="0094717C"/>
    <w:rsid w:val="009477B6"/>
    <w:rsid w:val="00951F3E"/>
    <w:rsid w:val="00952A7C"/>
    <w:rsid w:val="009531A3"/>
    <w:rsid w:val="00953B37"/>
    <w:rsid w:val="00954009"/>
    <w:rsid w:val="0095451A"/>
    <w:rsid w:val="00954E5B"/>
    <w:rsid w:val="00955192"/>
    <w:rsid w:val="009554BF"/>
    <w:rsid w:val="0095583E"/>
    <w:rsid w:val="00955E64"/>
    <w:rsid w:val="00955EF5"/>
    <w:rsid w:val="009560B5"/>
    <w:rsid w:val="009561F1"/>
    <w:rsid w:val="00956BCC"/>
    <w:rsid w:val="00957C29"/>
    <w:rsid w:val="00957EF5"/>
    <w:rsid w:val="00957FE5"/>
    <w:rsid w:val="00960230"/>
    <w:rsid w:val="00960381"/>
    <w:rsid w:val="009611B1"/>
    <w:rsid w:val="00961F97"/>
    <w:rsid w:val="00961FE8"/>
    <w:rsid w:val="00962016"/>
    <w:rsid w:val="0096378A"/>
    <w:rsid w:val="00963AC1"/>
    <w:rsid w:val="00964147"/>
    <w:rsid w:val="00964606"/>
    <w:rsid w:val="009646A8"/>
    <w:rsid w:val="0096491B"/>
    <w:rsid w:val="00965CAB"/>
    <w:rsid w:val="00965DBD"/>
    <w:rsid w:val="0096631C"/>
    <w:rsid w:val="009665DF"/>
    <w:rsid w:val="00967904"/>
    <w:rsid w:val="00970FF8"/>
    <w:rsid w:val="00971363"/>
    <w:rsid w:val="0097166D"/>
    <w:rsid w:val="0097190D"/>
    <w:rsid w:val="00971C87"/>
    <w:rsid w:val="00971F04"/>
    <w:rsid w:val="00971F7B"/>
    <w:rsid w:val="00972010"/>
    <w:rsid w:val="00972346"/>
    <w:rsid w:val="00972ABA"/>
    <w:rsid w:val="00972B86"/>
    <w:rsid w:val="00972EE2"/>
    <w:rsid w:val="00973CF9"/>
    <w:rsid w:val="00973D0B"/>
    <w:rsid w:val="00975940"/>
    <w:rsid w:val="009764A1"/>
    <w:rsid w:val="0097699F"/>
    <w:rsid w:val="00976A9B"/>
    <w:rsid w:val="00977DE4"/>
    <w:rsid w:val="0098026E"/>
    <w:rsid w:val="0098061A"/>
    <w:rsid w:val="00980F2D"/>
    <w:rsid w:val="009824AD"/>
    <w:rsid w:val="00982A08"/>
    <w:rsid w:val="00982F38"/>
    <w:rsid w:val="0098340D"/>
    <w:rsid w:val="00984E89"/>
    <w:rsid w:val="00985265"/>
    <w:rsid w:val="009859AB"/>
    <w:rsid w:val="00987383"/>
    <w:rsid w:val="0098789B"/>
    <w:rsid w:val="00991128"/>
    <w:rsid w:val="009911F9"/>
    <w:rsid w:val="00993256"/>
    <w:rsid w:val="0099357B"/>
    <w:rsid w:val="00993BA2"/>
    <w:rsid w:val="00994DA3"/>
    <w:rsid w:val="00994FF3"/>
    <w:rsid w:val="00995CF5"/>
    <w:rsid w:val="00996140"/>
    <w:rsid w:val="00996180"/>
    <w:rsid w:val="009963D5"/>
    <w:rsid w:val="00996E9E"/>
    <w:rsid w:val="00997124"/>
    <w:rsid w:val="00997512"/>
    <w:rsid w:val="009977F1"/>
    <w:rsid w:val="00997B26"/>
    <w:rsid w:val="00997BD1"/>
    <w:rsid w:val="009A0045"/>
    <w:rsid w:val="009A0251"/>
    <w:rsid w:val="009A05A9"/>
    <w:rsid w:val="009A0803"/>
    <w:rsid w:val="009A0E05"/>
    <w:rsid w:val="009A0FFB"/>
    <w:rsid w:val="009A1173"/>
    <w:rsid w:val="009A1785"/>
    <w:rsid w:val="009A2351"/>
    <w:rsid w:val="009A27CB"/>
    <w:rsid w:val="009A2A7B"/>
    <w:rsid w:val="009A308C"/>
    <w:rsid w:val="009A329A"/>
    <w:rsid w:val="009A3837"/>
    <w:rsid w:val="009A580B"/>
    <w:rsid w:val="009A6BB1"/>
    <w:rsid w:val="009A6F65"/>
    <w:rsid w:val="009A7457"/>
    <w:rsid w:val="009A77E8"/>
    <w:rsid w:val="009A781E"/>
    <w:rsid w:val="009A7C9B"/>
    <w:rsid w:val="009B01D8"/>
    <w:rsid w:val="009B03CC"/>
    <w:rsid w:val="009B0808"/>
    <w:rsid w:val="009B1852"/>
    <w:rsid w:val="009B2024"/>
    <w:rsid w:val="009B3438"/>
    <w:rsid w:val="009B369B"/>
    <w:rsid w:val="009B36FB"/>
    <w:rsid w:val="009B37BA"/>
    <w:rsid w:val="009B3907"/>
    <w:rsid w:val="009B39A2"/>
    <w:rsid w:val="009B3D80"/>
    <w:rsid w:val="009B3E9E"/>
    <w:rsid w:val="009B3FF0"/>
    <w:rsid w:val="009B4CC9"/>
    <w:rsid w:val="009B5820"/>
    <w:rsid w:val="009B5A1D"/>
    <w:rsid w:val="009B5F50"/>
    <w:rsid w:val="009B64C2"/>
    <w:rsid w:val="009B6A2B"/>
    <w:rsid w:val="009B7091"/>
    <w:rsid w:val="009B7CBC"/>
    <w:rsid w:val="009C076D"/>
    <w:rsid w:val="009C08FA"/>
    <w:rsid w:val="009C20C2"/>
    <w:rsid w:val="009C2CE5"/>
    <w:rsid w:val="009C39C0"/>
    <w:rsid w:val="009C44E6"/>
    <w:rsid w:val="009C4518"/>
    <w:rsid w:val="009C46BC"/>
    <w:rsid w:val="009C4B7A"/>
    <w:rsid w:val="009C5976"/>
    <w:rsid w:val="009C5CEE"/>
    <w:rsid w:val="009C758F"/>
    <w:rsid w:val="009C797A"/>
    <w:rsid w:val="009C7A40"/>
    <w:rsid w:val="009D086B"/>
    <w:rsid w:val="009D096B"/>
    <w:rsid w:val="009D17F7"/>
    <w:rsid w:val="009D1B66"/>
    <w:rsid w:val="009D238C"/>
    <w:rsid w:val="009D2A2F"/>
    <w:rsid w:val="009D2F55"/>
    <w:rsid w:val="009D3238"/>
    <w:rsid w:val="009D3C1B"/>
    <w:rsid w:val="009D41BF"/>
    <w:rsid w:val="009D6780"/>
    <w:rsid w:val="009D756F"/>
    <w:rsid w:val="009D76E9"/>
    <w:rsid w:val="009D7FCF"/>
    <w:rsid w:val="009E1E1A"/>
    <w:rsid w:val="009E2124"/>
    <w:rsid w:val="009E35CA"/>
    <w:rsid w:val="009E3925"/>
    <w:rsid w:val="009E3FA6"/>
    <w:rsid w:val="009E3FDB"/>
    <w:rsid w:val="009E458E"/>
    <w:rsid w:val="009E4C6C"/>
    <w:rsid w:val="009E4F4F"/>
    <w:rsid w:val="009E5159"/>
    <w:rsid w:val="009E54CE"/>
    <w:rsid w:val="009E5B82"/>
    <w:rsid w:val="009E61AF"/>
    <w:rsid w:val="009E6E80"/>
    <w:rsid w:val="009E7CAF"/>
    <w:rsid w:val="009F15C5"/>
    <w:rsid w:val="009F2A85"/>
    <w:rsid w:val="009F3AEB"/>
    <w:rsid w:val="009F42D3"/>
    <w:rsid w:val="009F46D4"/>
    <w:rsid w:val="009F567E"/>
    <w:rsid w:val="009F5914"/>
    <w:rsid w:val="009F6F3F"/>
    <w:rsid w:val="009F7542"/>
    <w:rsid w:val="009F79C1"/>
    <w:rsid w:val="009F7E21"/>
    <w:rsid w:val="00A00457"/>
    <w:rsid w:val="00A00474"/>
    <w:rsid w:val="00A0069E"/>
    <w:rsid w:val="00A00D6F"/>
    <w:rsid w:val="00A00E4F"/>
    <w:rsid w:val="00A010AB"/>
    <w:rsid w:val="00A02603"/>
    <w:rsid w:val="00A02748"/>
    <w:rsid w:val="00A02DD2"/>
    <w:rsid w:val="00A02E97"/>
    <w:rsid w:val="00A04A56"/>
    <w:rsid w:val="00A04D8A"/>
    <w:rsid w:val="00A05CE3"/>
    <w:rsid w:val="00A05F5B"/>
    <w:rsid w:val="00A06584"/>
    <w:rsid w:val="00A07203"/>
    <w:rsid w:val="00A07C16"/>
    <w:rsid w:val="00A07DCC"/>
    <w:rsid w:val="00A1002D"/>
    <w:rsid w:val="00A101E0"/>
    <w:rsid w:val="00A10813"/>
    <w:rsid w:val="00A10960"/>
    <w:rsid w:val="00A118CD"/>
    <w:rsid w:val="00A11C9F"/>
    <w:rsid w:val="00A1211B"/>
    <w:rsid w:val="00A12EC4"/>
    <w:rsid w:val="00A141A0"/>
    <w:rsid w:val="00A142D4"/>
    <w:rsid w:val="00A14602"/>
    <w:rsid w:val="00A14E41"/>
    <w:rsid w:val="00A15443"/>
    <w:rsid w:val="00A16551"/>
    <w:rsid w:val="00A16DA5"/>
    <w:rsid w:val="00A17370"/>
    <w:rsid w:val="00A202EB"/>
    <w:rsid w:val="00A2086F"/>
    <w:rsid w:val="00A20AD4"/>
    <w:rsid w:val="00A21352"/>
    <w:rsid w:val="00A21BF7"/>
    <w:rsid w:val="00A22015"/>
    <w:rsid w:val="00A22D76"/>
    <w:rsid w:val="00A230FC"/>
    <w:rsid w:val="00A23DAE"/>
    <w:rsid w:val="00A24626"/>
    <w:rsid w:val="00A25123"/>
    <w:rsid w:val="00A25376"/>
    <w:rsid w:val="00A253D3"/>
    <w:rsid w:val="00A25482"/>
    <w:rsid w:val="00A25B76"/>
    <w:rsid w:val="00A263E0"/>
    <w:rsid w:val="00A26597"/>
    <w:rsid w:val="00A26861"/>
    <w:rsid w:val="00A269EE"/>
    <w:rsid w:val="00A3026E"/>
    <w:rsid w:val="00A302ED"/>
    <w:rsid w:val="00A30EE1"/>
    <w:rsid w:val="00A317CE"/>
    <w:rsid w:val="00A320C3"/>
    <w:rsid w:val="00A32E7A"/>
    <w:rsid w:val="00A331B0"/>
    <w:rsid w:val="00A339BE"/>
    <w:rsid w:val="00A33AC0"/>
    <w:rsid w:val="00A33D62"/>
    <w:rsid w:val="00A34444"/>
    <w:rsid w:val="00A3461E"/>
    <w:rsid w:val="00A34A05"/>
    <w:rsid w:val="00A34A1D"/>
    <w:rsid w:val="00A34C13"/>
    <w:rsid w:val="00A34F0B"/>
    <w:rsid w:val="00A3511E"/>
    <w:rsid w:val="00A35129"/>
    <w:rsid w:val="00A354DF"/>
    <w:rsid w:val="00A35D87"/>
    <w:rsid w:val="00A35EF8"/>
    <w:rsid w:val="00A36B8D"/>
    <w:rsid w:val="00A3723F"/>
    <w:rsid w:val="00A372A2"/>
    <w:rsid w:val="00A37440"/>
    <w:rsid w:val="00A37F69"/>
    <w:rsid w:val="00A407B6"/>
    <w:rsid w:val="00A40CBC"/>
    <w:rsid w:val="00A41ECF"/>
    <w:rsid w:val="00A42015"/>
    <w:rsid w:val="00A42024"/>
    <w:rsid w:val="00A428FA"/>
    <w:rsid w:val="00A42C9A"/>
    <w:rsid w:val="00A44EF6"/>
    <w:rsid w:val="00A4523D"/>
    <w:rsid w:val="00A457E6"/>
    <w:rsid w:val="00A45A4C"/>
    <w:rsid w:val="00A45AF4"/>
    <w:rsid w:val="00A4689B"/>
    <w:rsid w:val="00A46EEB"/>
    <w:rsid w:val="00A4720D"/>
    <w:rsid w:val="00A50F44"/>
    <w:rsid w:val="00A51BC8"/>
    <w:rsid w:val="00A52006"/>
    <w:rsid w:val="00A5248D"/>
    <w:rsid w:val="00A528A3"/>
    <w:rsid w:val="00A52D1F"/>
    <w:rsid w:val="00A52FE1"/>
    <w:rsid w:val="00A53152"/>
    <w:rsid w:val="00A5364B"/>
    <w:rsid w:val="00A54C7F"/>
    <w:rsid w:val="00A558B9"/>
    <w:rsid w:val="00A57BE3"/>
    <w:rsid w:val="00A57FF2"/>
    <w:rsid w:val="00A608B2"/>
    <w:rsid w:val="00A61347"/>
    <w:rsid w:val="00A61808"/>
    <w:rsid w:val="00A618DA"/>
    <w:rsid w:val="00A61B09"/>
    <w:rsid w:val="00A61E94"/>
    <w:rsid w:val="00A63AB9"/>
    <w:rsid w:val="00A642B0"/>
    <w:rsid w:val="00A64411"/>
    <w:rsid w:val="00A6463C"/>
    <w:rsid w:val="00A6479A"/>
    <w:rsid w:val="00A67774"/>
    <w:rsid w:val="00A677B8"/>
    <w:rsid w:val="00A71775"/>
    <w:rsid w:val="00A718A4"/>
    <w:rsid w:val="00A71C1C"/>
    <w:rsid w:val="00A72885"/>
    <w:rsid w:val="00A73C5A"/>
    <w:rsid w:val="00A743EA"/>
    <w:rsid w:val="00A74EEC"/>
    <w:rsid w:val="00A75DA6"/>
    <w:rsid w:val="00A75F12"/>
    <w:rsid w:val="00A76093"/>
    <w:rsid w:val="00A760F1"/>
    <w:rsid w:val="00A77AC6"/>
    <w:rsid w:val="00A80457"/>
    <w:rsid w:val="00A8050E"/>
    <w:rsid w:val="00A80F75"/>
    <w:rsid w:val="00A812D2"/>
    <w:rsid w:val="00A81523"/>
    <w:rsid w:val="00A822AD"/>
    <w:rsid w:val="00A82917"/>
    <w:rsid w:val="00A838E2"/>
    <w:rsid w:val="00A83F14"/>
    <w:rsid w:val="00A83F45"/>
    <w:rsid w:val="00A8430B"/>
    <w:rsid w:val="00A84E60"/>
    <w:rsid w:val="00A86362"/>
    <w:rsid w:val="00A867B0"/>
    <w:rsid w:val="00A86CFD"/>
    <w:rsid w:val="00A90553"/>
    <w:rsid w:val="00A90BA9"/>
    <w:rsid w:val="00A92120"/>
    <w:rsid w:val="00A924BA"/>
    <w:rsid w:val="00A92652"/>
    <w:rsid w:val="00A929DD"/>
    <w:rsid w:val="00A93025"/>
    <w:rsid w:val="00A94063"/>
    <w:rsid w:val="00A9426B"/>
    <w:rsid w:val="00A943B4"/>
    <w:rsid w:val="00A94C9C"/>
    <w:rsid w:val="00A95845"/>
    <w:rsid w:val="00A95D72"/>
    <w:rsid w:val="00A95E36"/>
    <w:rsid w:val="00A96061"/>
    <w:rsid w:val="00A96A31"/>
    <w:rsid w:val="00A97279"/>
    <w:rsid w:val="00A97697"/>
    <w:rsid w:val="00A97A72"/>
    <w:rsid w:val="00AA0613"/>
    <w:rsid w:val="00AA203C"/>
    <w:rsid w:val="00AA2E10"/>
    <w:rsid w:val="00AA4630"/>
    <w:rsid w:val="00AA4EC3"/>
    <w:rsid w:val="00AA5A26"/>
    <w:rsid w:val="00AA5C45"/>
    <w:rsid w:val="00AA5EF4"/>
    <w:rsid w:val="00AA6062"/>
    <w:rsid w:val="00AA6684"/>
    <w:rsid w:val="00AA6A9A"/>
    <w:rsid w:val="00AA7AAB"/>
    <w:rsid w:val="00AA7B73"/>
    <w:rsid w:val="00AA7F7A"/>
    <w:rsid w:val="00AB010A"/>
    <w:rsid w:val="00AB060E"/>
    <w:rsid w:val="00AB0BDB"/>
    <w:rsid w:val="00AB14E1"/>
    <w:rsid w:val="00AB16CB"/>
    <w:rsid w:val="00AB2846"/>
    <w:rsid w:val="00AB30E4"/>
    <w:rsid w:val="00AB3E22"/>
    <w:rsid w:val="00AB451D"/>
    <w:rsid w:val="00AB46F9"/>
    <w:rsid w:val="00AB4788"/>
    <w:rsid w:val="00AB4F00"/>
    <w:rsid w:val="00AB6110"/>
    <w:rsid w:val="00AB629D"/>
    <w:rsid w:val="00AB6C19"/>
    <w:rsid w:val="00AB6E08"/>
    <w:rsid w:val="00AB73FE"/>
    <w:rsid w:val="00AB759E"/>
    <w:rsid w:val="00AB7C84"/>
    <w:rsid w:val="00AB7F7B"/>
    <w:rsid w:val="00AC0C82"/>
    <w:rsid w:val="00AC1837"/>
    <w:rsid w:val="00AC1963"/>
    <w:rsid w:val="00AC1A9A"/>
    <w:rsid w:val="00AC2C74"/>
    <w:rsid w:val="00AC3700"/>
    <w:rsid w:val="00AC40FA"/>
    <w:rsid w:val="00AC4949"/>
    <w:rsid w:val="00AC4D53"/>
    <w:rsid w:val="00AC4F5C"/>
    <w:rsid w:val="00AC52EC"/>
    <w:rsid w:val="00AC66BC"/>
    <w:rsid w:val="00AC6BF0"/>
    <w:rsid w:val="00AC6C1A"/>
    <w:rsid w:val="00AC6F44"/>
    <w:rsid w:val="00AC712F"/>
    <w:rsid w:val="00AD07E0"/>
    <w:rsid w:val="00AD1222"/>
    <w:rsid w:val="00AD1B22"/>
    <w:rsid w:val="00AD1C63"/>
    <w:rsid w:val="00AD2405"/>
    <w:rsid w:val="00AD3D9B"/>
    <w:rsid w:val="00AD4A34"/>
    <w:rsid w:val="00AD5163"/>
    <w:rsid w:val="00AD51E0"/>
    <w:rsid w:val="00AD5AC7"/>
    <w:rsid w:val="00AD5ACE"/>
    <w:rsid w:val="00AD6274"/>
    <w:rsid w:val="00AE0187"/>
    <w:rsid w:val="00AE13D4"/>
    <w:rsid w:val="00AE2DC5"/>
    <w:rsid w:val="00AE3D8F"/>
    <w:rsid w:val="00AE4407"/>
    <w:rsid w:val="00AE466D"/>
    <w:rsid w:val="00AE497B"/>
    <w:rsid w:val="00AE4C95"/>
    <w:rsid w:val="00AE4E9B"/>
    <w:rsid w:val="00AE5474"/>
    <w:rsid w:val="00AE6B2B"/>
    <w:rsid w:val="00AE7A3D"/>
    <w:rsid w:val="00AF020C"/>
    <w:rsid w:val="00AF03C7"/>
    <w:rsid w:val="00AF0EE9"/>
    <w:rsid w:val="00AF13E0"/>
    <w:rsid w:val="00AF25BF"/>
    <w:rsid w:val="00AF2A44"/>
    <w:rsid w:val="00AF2E15"/>
    <w:rsid w:val="00AF3CD5"/>
    <w:rsid w:val="00AF3D84"/>
    <w:rsid w:val="00AF4D04"/>
    <w:rsid w:val="00AF5CCD"/>
    <w:rsid w:val="00AF5F05"/>
    <w:rsid w:val="00AF5FDD"/>
    <w:rsid w:val="00AF6EA8"/>
    <w:rsid w:val="00AF7520"/>
    <w:rsid w:val="00AF757B"/>
    <w:rsid w:val="00AF793E"/>
    <w:rsid w:val="00AF7F80"/>
    <w:rsid w:val="00AF7F81"/>
    <w:rsid w:val="00B00248"/>
    <w:rsid w:val="00B00C1D"/>
    <w:rsid w:val="00B00D2F"/>
    <w:rsid w:val="00B00DD2"/>
    <w:rsid w:val="00B0128E"/>
    <w:rsid w:val="00B0142B"/>
    <w:rsid w:val="00B01ACE"/>
    <w:rsid w:val="00B029C0"/>
    <w:rsid w:val="00B02E20"/>
    <w:rsid w:val="00B03CCC"/>
    <w:rsid w:val="00B04587"/>
    <w:rsid w:val="00B048FF"/>
    <w:rsid w:val="00B05B53"/>
    <w:rsid w:val="00B05C1A"/>
    <w:rsid w:val="00B06ACF"/>
    <w:rsid w:val="00B07967"/>
    <w:rsid w:val="00B100CD"/>
    <w:rsid w:val="00B103AB"/>
    <w:rsid w:val="00B103D8"/>
    <w:rsid w:val="00B10A6D"/>
    <w:rsid w:val="00B10DD8"/>
    <w:rsid w:val="00B111C7"/>
    <w:rsid w:val="00B11D48"/>
    <w:rsid w:val="00B12651"/>
    <w:rsid w:val="00B12913"/>
    <w:rsid w:val="00B12977"/>
    <w:rsid w:val="00B13009"/>
    <w:rsid w:val="00B1356E"/>
    <w:rsid w:val="00B13FB7"/>
    <w:rsid w:val="00B149E3"/>
    <w:rsid w:val="00B14EB4"/>
    <w:rsid w:val="00B152D4"/>
    <w:rsid w:val="00B15542"/>
    <w:rsid w:val="00B15735"/>
    <w:rsid w:val="00B17BAF"/>
    <w:rsid w:val="00B2065B"/>
    <w:rsid w:val="00B22133"/>
    <w:rsid w:val="00B22DA3"/>
    <w:rsid w:val="00B234CA"/>
    <w:rsid w:val="00B23B7C"/>
    <w:rsid w:val="00B23E20"/>
    <w:rsid w:val="00B24620"/>
    <w:rsid w:val="00B24C4C"/>
    <w:rsid w:val="00B25230"/>
    <w:rsid w:val="00B26130"/>
    <w:rsid w:val="00B26A2E"/>
    <w:rsid w:val="00B2771F"/>
    <w:rsid w:val="00B305DC"/>
    <w:rsid w:val="00B305E3"/>
    <w:rsid w:val="00B30676"/>
    <w:rsid w:val="00B307B9"/>
    <w:rsid w:val="00B313F0"/>
    <w:rsid w:val="00B31EFA"/>
    <w:rsid w:val="00B320F5"/>
    <w:rsid w:val="00B324C0"/>
    <w:rsid w:val="00B32507"/>
    <w:rsid w:val="00B33358"/>
    <w:rsid w:val="00B3340A"/>
    <w:rsid w:val="00B34428"/>
    <w:rsid w:val="00B34A53"/>
    <w:rsid w:val="00B34FEA"/>
    <w:rsid w:val="00B3594D"/>
    <w:rsid w:val="00B359CA"/>
    <w:rsid w:val="00B35CFA"/>
    <w:rsid w:val="00B36256"/>
    <w:rsid w:val="00B3658B"/>
    <w:rsid w:val="00B3664D"/>
    <w:rsid w:val="00B369B5"/>
    <w:rsid w:val="00B37307"/>
    <w:rsid w:val="00B424E7"/>
    <w:rsid w:val="00B429CA"/>
    <w:rsid w:val="00B432CE"/>
    <w:rsid w:val="00B43B31"/>
    <w:rsid w:val="00B43FA2"/>
    <w:rsid w:val="00B4415A"/>
    <w:rsid w:val="00B44E7B"/>
    <w:rsid w:val="00B458A6"/>
    <w:rsid w:val="00B468B0"/>
    <w:rsid w:val="00B46A06"/>
    <w:rsid w:val="00B46F29"/>
    <w:rsid w:val="00B4707C"/>
    <w:rsid w:val="00B47227"/>
    <w:rsid w:val="00B47FAE"/>
    <w:rsid w:val="00B50E64"/>
    <w:rsid w:val="00B5122D"/>
    <w:rsid w:val="00B52ECC"/>
    <w:rsid w:val="00B53315"/>
    <w:rsid w:val="00B5493E"/>
    <w:rsid w:val="00B54A37"/>
    <w:rsid w:val="00B54BBD"/>
    <w:rsid w:val="00B55599"/>
    <w:rsid w:val="00B55CBD"/>
    <w:rsid w:val="00B55E5D"/>
    <w:rsid w:val="00B56B98"/>
    <w:rsid w:val="00B57EF3"/>
    <w:rsid w:val="00B60222"/>
    <w:rsid w:val="00B61F05"/>
    <w:rsid w:val="00B61F25"/>
    <w:rsid w:val="00B62274"/>
    <w:rsid w:val="00B62A0A"/>
    <w:rsid w:val="00B62CA0"/>
    <w:rsid w:val="00B62F4E"/>
    <w:rsid w:val="00B63749"/>
    <w:rsid w:val="00B639A0"/>
    <w:rsid w:val="00B64346"/>
    <w:rsid w:val="00B6578A"/>
    <w:rsid w:val="00B65DFA"/>
    <w:rsid w:val="00B6685F"/>
    <w:rsid w:val="00B66CFD"/>
    <w:rsid w:val="00B670E8"/>
    <w:rsid w:val="00B6776B"/>
    <w:rsid w:val="00B67A13"/>
    <w:rsid w:val="00B67E76"/>
    <w:rsid w:val="00B67F48"/>
    <w:rsid w:val="00B70290"/>
    <w:rsid w:val="00B70375"/>
    <w:rsid w:val="00B7152A"/>
    <w:rsid w:val="00B72206"/>
    <w:rsid w:val="00B72864"/>
    <w:rsid w:val="00B73131"/>
    <w:rsid w:val="00B732C6"/>
    <w:rsid w:val="00B73D56"/>
    <w:rsid w:val="00B73F1E"/>
    <w:rsid w:val="00B740A2"/>
    <w:rsid w:val="00B77666"/>
    <w:rsid w:val="00B77D8F"/>
    <w:rsid w:val="00B80DF6"/>
    <w:rsid w:val="00B80F8D"/>
    <w:rsid w:val="00B818B8"/>
    <w:rsid w:val="00B82166"/>
    <w:rsid w:val="00B82D74"/>
    <w:rsid w:val="00B82DD4"/>
    <w:rsid w:val="00B849AF"/>
    <w:rsid w:val="00B85155"/>
    <w:rsid w:val="00B8558B"/>
    <w:rsid w:val="00B85625"/>
    <w:rsid w:val="00B856A9"/>
    <w:rsid w:val="00B85A4D"/>
    <w:rsid w:val="00B85CAE"/>
    <w:rsid w:val="00B85D14"/>
    <w:rsid w:val="00B85EF5"/>
    <w:rsid w:val="00B86328"/>
    <w:rsid w:val="00B870C6"/>
    <w:rsid w:val="00B87BFA"/>
    <w:rsid w:val="00B90789"/>
    <w:rsid w:val="00B90F11"/>
    <w:rsid w:val="00B90F2B"/>
    <w:rsid w:val="00B90F5B"/>
    <w:rsid w:val="00B9117A"/>
    <w:rsid w:val="00B9171A"/>
    <w:rsid w:val="00B91989"/>
    <w:rsid w:val="00B91C8D"/>
    <w:rsid w:val="00B9227E"/>
    <w:rsid w:val="00B93805"/>
    <w:rsid w:val="00B93825"/>
    <w:rsid w:val="00B93D19"/>
    <w:rsid w:val="00B94852"/>
    <w:rsid w:val="00B94AAF"/>
    <w:rsid w:val="00B94FF3"/>
    <w:rsid w:val="00B95904"/>
    <w:rsid w:val="00B9616B"/>
    <w:rsid w:val="00B9661E"/>
    <w:rsid w:val="00B9691A"/>
    <w:rsid w:val="00B97355"/>
    <w:rsid w:val="00B9759C"/>
    <w:rsid w:val="00B97E5F"/>
    <w:rsid w:val="00BA1253"/>
    <w:rsid w:val="00BA1331"/>
    <w:rsid w:val="00BA1822"/>
    <w:rsid w:val="00BA1A3D"/>
    <w:rsid w:val="00BA1B9E"/>
    <w:rsid w:val="00BA222C"/>
    <w:rsid w:val="00BA4BB0"/>
    <w:rsid w:val="00BA4E97"/>
    <w:rsid w:val="00BA53C8"/>
    <w:rsid w:val="00BA56D8"/>
    <w:rsid w:val="00BA6DAE"/>
    <w:rsid w:val="00BA6E91"/>
    <w:rsid w:val="00BA71A5"/>
    <w:rsid w:val="00BA79F3"/>
    <w:rsid w:val="00BB0110"/>
    <w:rsid w:val="00BB0731"/>
    <w:rsid w:val="00BB0E1F"/>
    <w:rsid w:val="00BB10B4"/>
    <w:rsid w:val="00BB2067"/>
    <w:rsid w:val="00BB21E1"/>
    <w:rsid w:val="00BB2224"/>
    <w:rsid w:val="00BB228E"/>
    <w:rsid w:val="00BB2C8E"/>
    <w:rsid w:val="00BB3173"/>
    <w:rsid w:val="00BB3437"/>
    <w:rsid w:val="00BB3923"/>
    <w:rsid w:val="00BB3B0E"/>
    <w:rsid w:val="00BB3FAD"/>
    <w:rsid w:val="00BB66DC"/>
    <w:rsid w:val="00BB67B1"/>
    <w:rsid w:val="00BB75A8"/>
    <w:rsid w:val="00BB7864"/>
    <w:rsid w:val="00BB7888"/>
    <w:rsid w:val="00BC008D"/>
    <w:rsid w:val="00BC03C4"/>
    <w:rsid w:val="00BC2458"/>
    <w:rsid w:val="00BC272B"/>
    <w:rsid w:val="00BC2F56"/>
    <w:rsid w:val="00BC322D"/>
    <w:rsid w:val="00BC3255"/>
    <w:rsid w:val="00BC3688"/>
    <w:rsid w:val="00BC38A4"/>
    <w:rsid w:val="00BC3B14"/>
    <w:rsid w:val="00BC4C37"/>
    <w:rsid w:val="00BC4D0E"/>
    <w:rsid w:val="00BC4EB3"/>
    <w:rsid w:val="00BC5418"/>
    <w:rsid w:val="00BC54EA"/>
    <w:rsid w:val="00BC56E9"/>
    <w:rsid w:val="00BC56F1"/>
    <w:rsid w:val="00BC6EC0"/>
    <w:rsid w:val="00BD08FC"/>
    <w:rsid w:val="00BD1AEE"/>
    <w:rsid w:val="00BD1FFD"/>
    <w:rsid w:val="00BD2612"/>
    <w:rsid w:val="00BD279F"/>
    <w:rsid w:val="00BD3035"/>
    <w:rsid w:val="00BD34AE"/>
    <w:rsid w:val="00BD4B26"/>
    <w:rsid w:val="00BD57F5"/>
    <w:rsid w:val="00BD6166"/>
    <w:rsid w:val="00BD6A09"/>
    <w:rsid w:val="00BD6C49"/>
    <w:rsid w:val="00BD7246"/>
    <w:rsid w:val="00BD758F"/>
    <w:rsid w:val="00BD762D"/>
    <w:rsid w:val="00BD7C02"/>
    <w:rsid w:val="00BE00C0"/>
    <w:rsid w:val="00BE078C"/>
    <w:rsid w:val="00BE0A4A"/>
    <w:rsid w:val="00BE1049"/>
    <w:rsid w:val="00BE133E"/>
    <w:rsid w:val="00BE1576"/>
    <w:rsid w:val="00BE1B59"/>
    <w:rsid w:val="00BE2B4C"/>
    <w:rsid w:val="00BE2D90"/>
    <w:rsid w:val="00BE39B8"/>
    <w:rsid w:val="00BE40F4"/>
    <w:rsid w:val="00BE4373"/>
    <w:rsid w:val="00BE497D"/>
    <w:rsid w:val="00BE4F24"/>
    <w:rsid w:val="00BE5D49"/>
    <w:rsid w:val="00BE5FD6"/>
    <w:rsid w:val="00BE6860"/>
    <w:rsid w:val="00BE7084"/>
    <w:rsid w:val="00BF02D0"/>
    <w:rsid w:val="00BF0553"/>
    <w:rsid w:val="00BF3AD6"/>
    <w:rsid w:val="00BF3FD3"/>
    <w:rsid w:val="00BF4504"/>
    <w:rsid w:val="00BF5A1E"/>
    <w:rsid w:val="00BF5E0C"/>
    <w:rsid w:val="00BF6705"/>
    <w:rsid w:val="00BF6F64"/>
    <w:rsid w:val="00BF7142"/>
    <w:rsid w:val="00BF7E02"/>
    <w:rsid w:val="00C00E42"/>
    <w:rsid w:val="00C0172C"/>
    <w:rsid w:val="00C01C0D"/>
    <w:rsid w:val="00C02012"/>
    <w:rsid w:val="00C028A4"/>
    <w:rsid w:val="00C02DB9"/>
    <w:rsid w:val="00C03546"/>
    <w:rsid w:val="00C0378D"/>
    <w:rsid w:val="00C03BA7"/>
    <w:rsid w:val="00C041E6"/>
    <w:rsid w:val="00C04A92"/>
    <w:rsid w:val="00C05157"/>
    <w:rsid w:val="00C054AF"/>
    <w:rsid w:val="00C05B8B"/>
    <w:rsid w:val="00C067F9"/>
    <w:rsid w:val="00C06852"/>
    <w:rsid w:val="00C06884"/>
    <w:rsid w:val="00C06901"/>
    <w:rsid w:val="00C06CA2"/>
    <w:rsid w:val="00C074A2"/>
    <w:rsid w:val="00C07838"/>
    <w:rsid w:val="00C07C00"/>
    <w:rsid w:val="00C10B62"/>
    <w:rsid w:val="00C10E88"/>
    <w:rsid w:val="00C117EA"/>
    <w:rsid w:val="00C11A0F"/>
    <w:rsid w:val="00C1209E"/>
    <w:rsid w:val="00C1236E"/>
    <w:rsid w:val="00C129D3"/>
    <w:rsid w:val="00C132BE"/>
    <w:rsid w:val="00C139CC"/>
    <w:rsid w:val="00C13D5D"/>
    <w:rsid w:val="00C13E4F"/>
    <w:rsid w:val="00C163B3"/>
    <w:rsid w:val="00C16A39"/>
    <w:rsid w:val="00C16F38"/>
    <w:rsid w:val="00C174C0"/>
    <w:rsid w:val="00C17DAF"/>
    <w:rsid w:val="00C211E2"/>
    <w:rsid w:val="00C219C3"/>
    <w:rsid w:val="00C2234B"/>
    <w:rsid w:val="00C2260A"/>
    <w:rsid w:val="00C2290A"/>
    <w:rsid w:val="00C22CFC"/>
    <w:rsid w:val="00C2339A"/>
    <w:rsid w:val="00C236A3"/>
    <w:rsid w:val="00C23EF0"/>
    <w:rsid w:val="00C24890"/>
    <w:rsid w:val="00C24D95"/>
    <w:rsid w:val="00C25825"/>
    <w:rsid w:val="00C2637B"/>
    <w:rsid w:val="00C26A55"/>
    <w:rsid w:val="00C27388"/>
    <w:rsid w:val="00C27D1E"/>
    <w:rsid w:val="00C27F84"/>
    <w:rsid w:val="00C31221"/>
    <w:rsid w:val="00C31924"/>
    <w:rsid w:val="00C32295"/>
    <w:rsid w:val="00C32BB0"/>
    <w:rsid w:val="00C32DE2"/>
    <w:rsid w:val="00C3363A"/>
    <w:rsid w:val="00C337A5"/>
    <w:rsid w:val="00C33D78"/>
    <w:rsid w:val="00C34CF8"/>
    <w:rsid w:val="00C34EDC"/>
    <w:rsid w:val="00C35256"/>
    <w:rsid w:val="00C36688"/>
    <w:rsid w:val="00C36DB5"/>
    <w:rsid w:val="00C3775E"/>
    <w:rsid w:val="00C40B63"/>
    <w:rsid w:val="00C417D7"/>
    <w:rsid w:val="00C41914"/>
    <w:rsid w:val="00C42CB4"/>
    <w:rsid w:val="00C42F97"/>
    <w:rsid w:val="00C43342"/>
    <w:rsid w:val="00C437C9"/>
    <w:rsid w:val="00C44062"/>
    <w:rsid w:val="00C44159"/>
    <w:rsid w:val="00C444C5"/>
    <w:rsid w:val="00C44700"/>
    <w:rsid w:val="00C44963"/>
    <w:rsid w:val="00C44D0D"/>
    <w:rsid w:val="00C45650"/>
    <w:rsid w:val="00C458BF"/>
    <w:rsid w:val="00C45975"/>
    <w:rsid w:val="00C50EFC"/>
    <w:rsid w:val="00C51A8E"/>
    <w:rsid w:val="00C51FDA"/>
    <w:rsid w:val="00C5232B"/>
    <w:rsid w:val="00C524D8"/>
    <w:rsid w:val="00C52910"/>
    <w:rsid w:val="00C52B2B"/>
    <w:rsid w:val="00C54592"/>
    <w:rsid w:val="00C558E9"/>
    <w:rsid w:val="00C566E5"/>
    <w:rsid w:val="00C56B72"/>
    <w:rsid w:val="00C56BBE"/>
    <w:rsid w:val="00C570D4"/>
    <w:rsid w:val="00C5723C"/>
    <w:rsid w:val="00C5761B"/>
    <w:rsid w:val="00C5765A"/>
    <w:rsid w:val="00C576A9"/>
    <w:rsid w:val="00C6019D"/>
    <w:rsid w:val="00C60A49"/>
    <w:rsid w:val="00C60B79"/>
    <w:rsid w:val="00C60CE9"/>
    <w:rsid w:val="00C60EE0"/>
    <w:rsid w:val="00C60F0F"/>
    <w:rsid w:val="00C60FC7"/>
    <w:rsid w:val="00C6113B"/>
    <w:rsid w:val="00C61546"/>
    <w:rsid w:val="00C62409"/>
    <w:rsid w:val="00C6285E"/>
    <w:rsid w:val="00C62B19"/>
    <w:rsid w:val="00C63149"/>
    <w:rsid w:val="00C63174"/>
    <w:rsid w:val="00C63D7E"/>
    <w:rsid w:val="00C64643"/>
    <w:rsid w:val="00C64AC9"/>
    <w:rsid w:val="00C64D5E"/>
    <w:rsid w:val="00C65277"/>
    <w:rsid w:val="00C65784"/>
    <w:rsid w:val="00C65986"/>
    <w:rsid w:val="00C66136"/>
    <w:rsid w:val="00C66E0C"/>
    <w:rsid w:val="00C67193"/>
    <w:rsid w:val="00C6752D"/>
    <w:rsid w:val="00C67CEC"/>
    <w:rsid w:val="00C67DDA"/>
    <w:rsid w:val="00C7107F"/>
    <w:rsid w:val="00C71B0B"/>
    <w:rsid w:val="00C73036"/>
    <w:rsid w:val="00C736EA"/>
    <w:rsid w:val="00C73B33"/>
    <w:rsid w:val="00C740DD"/>
    <w:rsid w:val="00C744D3"/>
    <w:rsid w:val="00C7522B"/>
    <w:rsid w:val="00C75BA2"/>
    <w:rsid w:val="00C75CCE"/>
    <w:rsid w:val="00C767C1"/>
    <w:rsid w:val="00C76CC2"/>
    <w:rsid w:val="00C772B5"/>
    <w:rsid w:val="00C80687"/>
    <w:rsid w:val="00C817B0"/>
    <w:rsid w:val="00C81B12"/>
    <w:rsid w:val="00C8232F"/>
    <w:rsid w:val="00C82447"/>
    <w:rsid w:val="00C82833"/>
    <w:rsid w:val="00C843C3"/>
    <w:rsid w:val="00C844B4"/>
    <w:rsid w:val="00C84946"/>
    <w:rsid w:val="00C857EB"/>
    <w:rsid w:val="00C85946"/>
    <w:rsid w:val="00C85B87"/>
    <w:rsid w:val="00C85C8E"/>
    <w:rsid w:val="00C86153"/>
    <w:rsid w:val="00C86F05"/>
    <w:rsid w:val="00C87633"/>
    <w:rsid w:val="00C90194"/>
    <w:rsid w:val="00C9051B"/>
    <w:rsid w:val="00C90F32"/>
    <w:rsid w:val="00C91C8A"/>
    <w:rsid w:val="00C91CE7"/>
    <w:rsid w:val="00C924D9"/>
    <w:rsid w:val="00C92AFB"/>
    <w:rsid w:val="00C9303D"/>
    <w:rsid w:val="00C937B7"/>
    <w:rsid w:val="00C93892"/>
    <w:rsid w:val="00C941DE"/>
    <w:rsid w:val="00C94709"/>
    <w:rsid w:val="00C952B3"/>
    <w:rsid w:val="00C95E31"/>
    <w:rsid w:val="00C9612B"/>
    <w:rsid w:val="00C9704A"/>
    <w:rsid w:val="00C97087"/>
    <w:rsid w:val="00C970FC"/>
    <w:rsid w:val="00C97232"/>
    <w:rsid w:val="00C9736B"/>
    <w:rsid w:val="00CA0797"/>
    <w:rsid w:val="00CA0E11"/>
    <w:rsid w:val="00CA13BD"/>
    <w:rsid w:val="00CA1411"/>
    <w:rsid w:val="00CA1BE0"/>
    <w:rsid w:val="00CA1C2A"/>
    <w:rsid w:val="00CA205E"/>
    <w:rsid w:val="00CA2BEB"/>
    <w:rsid w:val="00CA3409"/>
    <w:rsid w:val="00CA3BA2"/>
    <w:rsid w:val="00CA3EDE"/>
    <w:rsid w:val="00CA416D"/>
    <w:rsid w:val="00CA46CF"/>
    <w:rsid w:val="00CA4C9A"/>
    <w:rsid w:val="00CA4E49"/>
    <w:rsid w:val="00CA4FD0"/>
    <w:rsid w:val="00CA640D"/>
    <w:rsid w:val="00CA6BE6"/>
    <w:rsid w:val="00CA731B"/>
    <w:rsid w:val="00CB0952"/>
    <w:rsid w:val="00CB0EC7"/>
    <w:rsid w:val="00CB1482"/>
    <w:rsid w:val="00CB16D6"/>
    <w:rsid w:val="00CB1915"/>
    <w:rsid w:val="00CB2725"/>
    <w:rsid w:val="00CB2B71"/>
    <w:rsid w:val="00CB2DE4"/>
    <w:rsid w:val="00CB4799"/>
    <w:rsid w:val="00CB47FD"/>
    <w:rsid w:val="00CB4BB4"/>
    <w:rsid w:val="00CB5436"/>
    <w:rsid w:val="00CB5E33"/>
    <w:rsid w:val="00CB66BE"/>
    <w:rsid w:val="00CB7887"/>
    <w:rsid w:val="00CB7B23"/>
    <w:rsid w:val="00CC0EC4"/>
    <w:rsid w:val="00CC207F"/>
    <w:rsid w:val="00CC2923"/>
    <w:rsid w:val="00CC34E3"/>
    <w:rsid w:val="00CC4396"/>
    <w:rsid w:val="00CC4867"/>
    <w:rsid w:val="00CC53A7"/>
    <w:rsid w:val="00CC5F2C"/>
    <w:rsid w:val="00CC6006"/>
    <w:rsid w:val="00CC60F9"/>
    <w:rsid w:val="00CC6442"/>
    <w:rsid w:val="00CC64E9"/>
    <w:rsid w:val="00CC75E6"/>
    <w:rsid w:val="00CC7F2A"/>
    <w:rsid w:val="00CD02C5"/>
    <w:rsid w:val="00CD0B4B"/>
    <w:rsid w:val="00CD0B6A"/>
    <w:rsid w:val="00CD13A5"/>
    <w:rsid w:val="00CD17D3"/>
    <w:rsid w:val="00CD2219"/>
    <w:rsid w:val="00CD235C"/>
    <w:rsid w:val="00CD23A9"/>
    <w:rsid w:val="00CD32A1"/>
    <w:rsid w:val="00CD3454"/>
    <w:rsid w:val="00CD35F3"/>
    <w:rsid w:val="00CD3DEB"/>
    <w:rsid w:val="00CD46D9"/>
    <w:rsid w:val="00CD49C6"/>
    <w:rsid w:val="00CD5046"/>
    <w:rsid w:val="00CD51FA"/>
    <w:rsid w:val="00CD5347"/>
    <w:rsid w:val="00CD60E2"/>
    <w:rsid w:val="00CD628F"/>
    <w:rsid w:val="00CD6669"/>
    <w:rsid w:val="00CD67C6"/>
    <w:rsid w:val="00CD6FE5"/>
    <w:rsid w:val="00CD7D66"/>
    <w:rsid w:val="00CE09BB"/>
    <w:rsid w:val="00CE10B1"/>
    <w:rsid w:val="00CE1153"/>
    <w:rsid w:val="00CE1246"/>
    <w:rsid w:val="00CE125D"/>
    <w:rsid w:val="00CE1989"/>
    <w:rsid w:val="00CE1D8C"/>
    <w:rsid w:val="00CE20B2"/>
    <w:rsid w:val="00CE2C43"/>
    <w:rsid w:val="00CE2DBA"/>
    <w:rsid w:val="00CE2F3F"/>
    <w:rsid w:val="00CE30A4"/>
    <w:rsid w:val="00CE3C44"/>
    <w:rsid w:val="00CE3E4F"/>
    <w:rsid w:val="00CE4301"/>
    <w:rsid w:val="00CE47D3"/>
    <w:rsid w:val="00CE66CB"/>
    <w:rsid w:val="00CF0DE1"/>
    <w:rsid w:val="00CF11B5"/>
    <w:rsid w:val="00CF159C"/>
    <w:rsid w:val="00CF17BF"/>
    <w:rsid w:val="00CF1E1B"/>
    <w:rsid w:val="00CF23E7"/>
    <w:rsid w:val="00CF2CF2"/>
    <w:rsid w:val="00CF2E4D"/>
    <w:rsid w:val="00CF349C"/>
    <w:rsid w:val="00CF35A6"/>
    <w:rsid w:val="00CF3C50"/>
    <w:rsid w:val="00CF3F6A"/>
    <w:rsid w:val="00CF3FBA"/>
    <w:rsid w:val="00CF4BBD"/>
    <w:rsid w:val="00CF4CB1"/>
    <w:rsid w:val="00CF5FFC"/>
    <w:rsid w:val="00CF646C"/>
    <w:rsid w:val="00CF7301"/>
    <w:rsid w:val="00CF7B38"/>
    <w:rsid w:val="00D007C8"/>
    <w:rsid w:val="00D01305"/>
    <w:rsid w:val="00D01B75"/>
    <w:rsid w:val="00D01D01"/>
    <w:rsid w:val="00D0206A"/>
    <w:rsid w:val="00D02414"/>
    <w:rsid w:val="00D02847"/>
    <w:rsid w:val="00D0367D"/>
    <w:rsid w:val="00D03B71"/>
    <w:rsid w:val="00D03CE5"/>
    <w:rsid w:val="00D04094"/>
    <w:rsid w:val="00D04376"/>
    <w:rsid w:val="00D04C82"/>
    <w:rsid w:val="00D051F7"/>
    <w:rsid w:val="00D057AD"/>
    <w:rsid w:val="00D05DAF"/>
    <w:rsid w:val="00D0692A"/>
    <w:rsid w:val="00D070E0"/>
    <w:rsid w:val="00D0747E"/>
    <w:rsid w:val="00D07ACD"/>
    <w:rsid w:val="00D107D5"/>
    <w:rsid w:val="00D10ABE"/>
    <w:rsid w:val="00D119F7"/>
    <w:rsid w:val="00D11E19"/>
    <w:rsid w:val="00D126BD"/>
    <w:rsid w:val="00D12937"/>
    <w:rsid w:val="00D12E5B"/>
    <w:rsid w:val="00D12E63"/>
    <w:rsid w:val="00D137DE"/>
    <w:rsid w:val="00D138A5"/>
    <w:rsid w:val="00D1391F"/>
    <w:rsid w:val="00D13E02"/>
    <w:rsid w:val="00D1415A"/>
    <w:rsid w:val="00D1456E"/>
    <w:rsid w:val="00D14919"/>
    <w:rsid w:val="00D14B36"/>
    <w:rsid w:val="00D14CC0"/>
    <w:rsid w:val="00D15054"/>
    <w:rsid w:val="00D15632"/>
    <w:rsid w:val="00D16897"/>
    <w:rsid w:val="00D17377"/>
    <w:rsid w:val="00D17F93"/>
    <w:rsid w:val="00D20278"/>
    <w:rsid w:val="00D20412"/>
    <w:rsid w:val="00D206F2"/>
    <w:rsid w:val="00D21AE5"/>
    <w:rsid w:val="00D2280B"/>
    <w:rsid w:val="00D22D5D"/>
    <w:rsid w:val="00D22D85"/>
    <w:rsid w:val="00D23A23"/>
    <w:rsid w:val="00D23C05"/>
    <w:rsid w:val="00D24140"/>
    <w:rsid w:val="00D2481C"/>
    <w:rsid w:val="00D25B86"/>
    <w:rsid w:val="00D25C3C"/>
    <w:rsid w:val="00D25D9C"/>
    <w:rsid w:val="00D26081"/>
    <w:rsid w:val="00D266E2"/>
    <w:rsid w:val="00D26E8F"/>
    <w:rsid w:val="00D2791D"/>
    <w:rsid w:val="00D27A03"/>
    <w:rsid w:val="00D27CAF"/>
    <w:rsid w:val="00D27D41"/>
    <w:rsid w:val="00D30105"/>
    <w:rsid w:val="00D3019B"/>
    <w:rsid w:val="00D3090E"/>
    <w:rsid w:val="00D32E4B"/>
    <w:rsid w:val="00D3324A"/>
    <w:rsid w:val="00D33631"/>
    <w:rsid w:val="00D337CB"/>
    <w:rsid w:val="00D34795"/>
    <w:rsid w:val="00D34868"/>
    <w:rsid w:val="00D35291"/>
    <w:rsid w:val="00D35658"/>
    <w:rsid w:val="00D35BD3"/>
    <w:rsid w:val="00D36190"/>
    <w:rsid w:val="00D36A5A"/>
    <w:rsid w:val="00D36B9D"/>
    <w:rsid w:val="00D36E89"/>
    <w:rsid w:val="00D36EF6"/>
    <w:rsid w:val="00D37003"/>
    <w:rsid w:val="00D379D5"/>
    <w:rsid w:val="00D402FC"/>
    <w:rsid w:val="00D4051F"/>
    <w:rsid w:val="00D409DD"/>
    <w:rsid w:val="00D40D8F"/>
    <w:rsid w:val="00D41749"/>
    <w:rsid w:val="00D41C93"/>
    <w:rsid w:val="00D420E1"/>
    <w:rsid w:val="00D421C7"/>
    <w:rsid w:val="00D434DC"/>
    <w:rsid w:val="00D43649"/>
    <w:rsid w:val="00D4386A"/>
    <w:rsid w:val="00D44ABF"/>
    <w:rsid w:val="00D44BDE"/>
    <w:rsid w:val="00D45331"/>
    <w:rsid w:val="00D45BE2"/>
    <w:rsid w:val="00D46394"/>
    <w:rsid w:val="00D4661E"/>
    <w:rsid w:val="00D468E4"/>
    <w:rsid w:val="00D46D82"/>
    <w:rsid w:val="00D470E6"/>
    <w:rsid w:val="00D4714B"/>
    <w:rsid w:val="00D47FB4"/>
    <w:rsid w:val="00D50A7A"/>
    <w:rsid w:val="00D50EC5"/>
    <w:rsid w:val="00D52282"/>
    <w:rsid w:val="00D52720"/>
    <w:rsid w:val="00D53598"/>
    <w:rsid w:val="00D53C77"/>
    <w:rsid w:val="00D55AE7"/>
    <w:rsid w:val="00D56687"/>
    <w:rsid w:val="00D56725"/>
    <w:rsid w:val="00D57377"/>
    <w:rsid w:val="00D576A5"/>
    <w:rsid w:val="00D57D31"/>
    <w:rsid w:val="00D605F5"/>
    <w:rsid w:val="00D608EE"/>
    <w:rsid w:val="00D60E80"/>
    <w:rsid w:val="00D61EE9"/>
    <w:rsid w:val="00D62E17"/>
    <w:rsid w:val="00D631A2"/>
    <w:rsid w:val="00D632B4"/>
    <w:rsid w:val="00D63750"/>
    <w:rsid w:val="00D63A58"/>
    <w:rsid w:val="00D641AD"/>
    <w:rsid w:val="00D65275"/>
    <w:rsid w:val="00D65C2D"/>
    <w:rsid w:val="00D6625D"/>
    <w:rsid w:val="00D67702"/>
    <w:rsid w:val="00D70342"/>
    <w:rsid w:val="00D711DC"/>
    <w:rsid w:val="00D7169E"/>
    <w:rsid w:val="00D71B3F"/>
    <w:rsid w:val="00D7222E"/>
    <w:rsid w:val="00D734E3"/>
    <w:rsid w:val="00D74651"/>
    <w:rsid w:val="00D7518A"/>
    <w:rsid w:val="00D75C03"/>
    <w:rsid w:val="00D76888"/>
    <w:rsid w:val="00D76EF8"/>
    <w:rsid w:val="00D7705F"/>
    <w:rsid w:val="00D7756F"/>
    <w:rsid w:val="00D80119"/>
    <w:rsid w:val="00D812E3"/>
    <w:rsid w:val="00D8192A"/>
    <w:rsid w:val="00D83568"/>
    <w:rsid w:val="00D8368F"/>
    <w:rsid w:val="00D83D3A"/>
    <w:rsid w:val="00D8479E"/>
    <w:rsid w:val="00D848FB"/>
    <w:rsid w:val="00D84A31"/>
    <w:rsid w:val="00D84F08"/>
    <w:rsid w:val="00D84F0B"/>
    <w:rsid w:val="00D85A78"/>
    <w:rsid w:val="00D8605E"/>
    <w:rsid w:val="00D870E1"/>
    <w:rsid w:val="00D8789F"/>
    <w:rsid w:val="00D90CFE"/>
    <w:rsid w:val="00D90F1B"/>
    <w:rsid w:val="00D911F5"/>
    <w:rsid w:val="00D920F0"/>
    <w:rsid w:val="00D9219D"/>
    <w:rsid w:val="00D92203"/>
    <w:rsid w:val="00D92955"/>
    <w:rsid w:val="00D92F1F"/>
    <w:rsid w:val="00D9324A"/>
    <w:rsid w:val="00D933D2"/>
    <w:rsid w:val="00D93E94"/>
    <w:rsid w:val="00D94D11"/>
    <w:rsid w:val="00D95305"/>
    <w:rsid w:val="00D9555F"/>
    <w:rsid w:val="00D96BBE"/>
    <w:rsid w:val="00D974B7"/>
    <w:rsid w:val="00D97983"/>
    <w:rsid w:val="00DA0405"/>
    <w:rsid w:val="00DA1379"/>
    <w:rsid w:val="00DA1C2A"/>
    <w:rsid w:val="00DA1CFF"/>
    <w:rsid w:val="00DA3D3A"/>
    <w:rsid w:val="00DA51AE"/>
    <w:rsid w:val="00DA532B"/>
    <w:rsid w:val="00DA6505"/>
    <w:rsid w:val="00DA6B7F"/>
    <w:rsid w:val="00DA7023"/>
    <w:rsid w:val="00DA7938"/>
    <w:rsid w:val="00DA7BDD"/>
    <w:rsid w:val="00DB0679"/>
    <w:rsid w:val="00DB09F3"/>
    <w:rsid w:val="00DB0D52"/>
    <w:rsid w:val="00DB0F20"/>
    <w:rsid w:val="00DB16F5"/>
    <w:rsid w:val="00DB19E4"/>
    <w:rsid w:val="00DB1B55"/>
    <w:rsid w:val="00DB21F9"/>
    <w:rsid w:val="00DB23E9"/>
    <w:rsid w:val="00DB25B9"/>
    <w:rsid w:val="00DB292D"/>
    <w:rsid w:val="00DB2C22"/>
    <w:rsid w:val="00DB3818"/>
    <w:rsid w:val="00DB5932"/>
    <w:rsid w:val="00DB639B"/>
    <w:rsid w:val="00DB65BC"/>
    <w:rsid w:val="00DB7EB8"/>
    <w:rsid w:val="00DC0C6B"/>
    <w:rsid w:val="00DC12CB"/>
    <w:rsid w:val="00DC15D8"/>
    <w:rsid w:val="00DC1A8F"/>
    <w:rsid w:val="00DC2116"/>
    <w:rsid w:val="00DC219F"/>
    <w:rsid w:val="00DC2AA8"/>
    <w:rsid w:val="00DC2AB5"/>
    <w:rsid w:val="00DC305F"/>
    <w:rsid w:val="00DC3F06"/>
    <w:rsid w:val="00DC3FCE"/>
    <w:rsid w:val="00DC481C"/>
    <w:rsid w:val="00DC4AA1"/>
    <w:rsid w:val="00DC4CA4"/>
    <w:rsid w:val="00DC4DA8"/>
    <w:rsid w:val="00DC52CF"/>
    <w:rsid w:val="00DC578B"/>
    <w:rsid w:val="00DC6491"/>
    <w:rsid w:val="00DC6882"/>
    <w:rsid w:val="00DC6D1D"/>
    <w:rsid w:val="00DC7846"/>
    <w:rsid w:val="00DD002B"/>
    <w:rsid w:val="00DD078D"/>
    <w:rsid w:val="00DD1125"/>
    <w:rsid w:val="00DD1439"/>
    <w:rsid w:val="00DD2921"/>
    <w:rsid w:val="00DD2A02"/>
    <w:rsid w:val="00DD2AA9"/>
    <w:rsid w:val="00DD4127"/>
    <w:rsid w:val="00DD44F4"/>
    <w:rsid w:val="00DD5162"/>
    <w:rsid w:val="00DD6C05"/>
    <w:rsid w:val="00DD73AF"/>
    <w:rsid w:val="00DE021B"/>
    <w:rsid w:val="00DE04C3"/>
    <w:rsid w:val="00DE075A"/>
    <w:rsid w:val="00DE0E4A"/>
    <w:rsid w:val="00DE1095"/>
    <w:rsid w:val="00DE1378"/>
    <w:rsid w:val="00DE1CF3"/>
    <w:rsid w:val="00DE228B"/>
    <w:rsid w:val="00DE2FCD"/>
    <w:rsid w:val="00DE3499"/>
    <w:rsid w:val="00DE3EB7"/>
    <w:rsid w:val="00DE407A"/>
    <w:rsid w:val="00DE5076"/>
    <w:rsid w:val="00DE5100"/>
    <w:rsid w:val="00DE5595"/>
    <w:rsid w:val="00DE5ACE"/>
    <w:rsid w:val="00DE5C95"/>
    <w:rsid w:val="00DE6700"/>
    <w:rsid w:val="00DE78C7"/>
    <w:rsid w:val="00DE7900"/>
    <w:rsid w:val="00DE7B27"/>
    <w:rsid w:val="00DE7BF2"/>
    <w:rsid w:val="00DF030F"/>
    <w:rsid w:val="00DF10A3"/>
    <w:rsid w:val="00DF1354"/>
    <w:rsid w:val="00DF2469"/>
    <w:rsid w:val="00DF312A"/>
    <w:rsid w:val="00DF532A"/>
    <w:rsid w:val="00DF5374"/>
    <w:rsid w:val="00DF5405"/>
    <w:rsid w:val="00DF5B7B"/>
    <w:rsid w:val="00DF6BB4"/>
    <w:rsid w:val="00E016E5"/>
    <w:rsid w:val="00E0189C"/>
    <w:rsid w:val="00E01B98"/>
    <w:rsid w:val="00E0264D"/>
    <w:rsid w:val="00E02FB3"/>
    <w:rsid w:val="00E0313F"/>
    <w:rsid w:val="00E03907"/>
    <w:rsid w:val="00E03C74"/>
    <w:rsid w:val="00E03D2C"/>
    <w:rsid w:val="00E0403A"/>
    <w:rsid w:val="00E05A5E"/>
    <w:rsid w:val="00E06A27"/>
    <w:rsid w:val="00E0732F"/>
    <w:rsid w:val="00E078E5"/>
    <w:rsid w:val="00E10300"/>
    <w:rsid w:val="00E10F87"/>
    <w:rsid w:val="00E12759"/>
    <w:rsid w:val="00E127B2"/>
    <w:rsid w:val="00E1281A"/>
    <w:rsid w:val="00E12A4B"/>
    <w:rsid w:val="00E13335"/>
    <w:rsid w:val="00E143D5"/>
    <w:rsid w:val="00E14A27"/>
    <w:rsid w:val="00E16B37"/>
    <w:rsid w:val="00E17063"/>
    <w:rsid w:val="00E17F56"/>
    <w:rsid w:val="00E20CA6"/>
    <w:rsid w:val="00E217DD"/>
    <w:rsid w:val="00E219AB"/>
    <w:rsid w:val="00E21CEA"/>
    <w:rsid w:val="00E222AE"/>
    <w:rsid w:val="00E225A2"/>
    <w:rsid w:val="00E228BA"/>
    <w:rsid w:val="00E22E04"/>
    <w:rsid w:val="00E2373E"/>
    <w:rsid w:val="00E2505E"/>
    <w:rsid w:val="00E250AB"/>
    <w:rsid w:val="00E254D2"/>
    <w:rsid w:val="00E255B3"/>
    <w:rsid w:val="00E25BBF"/>
    <w:rsid w:val="00E25D18"/>
    <w:rsid w:val="00E26826"/>
    <w:rsid w:val="00E26DE9"/>
    <w:rsid w:val="00E26FEF"/>
    <w:rsid w:val="00E2724D"/>
    <w:rsid w:val="00E27807"/>
    <w:rsid w:val="00E2796C"/>
    <w:rsid w:val="00E30A20"/>
    <w:rsid w:val="00E30F8D"/>
    <w:rsid w:val="00E3153F"/>
    <w:rsid w:val="00E31640"/>
    <w:rsid w:val="00E31B96"/>
    <w:rsid w:val="00E31C37"/>
    <w:rsid w:val="00E31EC0"/>
    <w:rsid w:val="00E33415"/>
    <w:rsid w:val="00E3381F"/>
    <w:rsid w:val="00E3386A"/>
    <w:rsid w:val="00E33ECA"/>
    <w:rsid w:val="00E34483"/>
    <w:rsid w:val="00E3517C"/>
    <w:rsid w:val="00E35B70"/>
    <w:rsid w:val="00E36245"/>
    <w:rsid w:val="00E36EA6"/>
    <w:rsid w:val="00E36FF4"/>
    <w:rsid w:val="00E37038"/>
    <w:rsid w:val="00E37198"/>
    <w:rsid w:val="00E3763D"/>
    <w:rsid w:val="00E40625"/>
    <w:rsid w:val="00E4136E"/>
    <w:rsid w:val="00E41CA5"/>
    <w:rsid w:val="00E43103"/>
    <w:rsid w:val="00E43868"/>
    <w:rsid w:val="00E4483C"/>
    <w:rsid w:val="00E44A58"/>
    <w:rsid w:val="00E457C4"/>
    <w:rsid w:val="00E459D2"/>
    <w:rsid w:val="00E45E00"/>
    <w:rsid w:val="00E45F07"/>
    <w:rsid w:val="00E4600F"/>
    <w:rsid w:val="00E4604D"/>
    <w:rsid w:val="00E5031A"/>
    <w:rsid w:val="00E5144D"/>
    <w:rsid w:val="00E515A6"/>
    <w:rsid w:val="00E5175E"/>
    <w:rsid w:val="00E52583"/>
    <w:rsid w:val="00E53012"/>
    <w:rsid w:val="00E533E4"/>
    <w:rsid w:val="00E53F90"/>
    <w:rsid w:val="00E54976"/>
    <w:rsid w:val="00E54F02"/>
    <w:rsid w:val="00E54F8C"/>
    <w:rsid w:val="00E556ED"/>
    <w:rsid w:val="00E556FB"/>
    <w:rsid w:val="00E5625C"/>
    <w:rsid w:val="00E5669F"/>
    <w:rsid w:val="00E5677A"/>
    <w:rsid w:val="00E56E77"/>
    <w:rsid w:val="00E5739E"/>
    <w:rsid w:val="00E57860"/>
    <w:rsid w:val="00E57935"/>
    <w:rsid w:val="00E6090D"/>
    <w:rsid w:val="00E61128"/>
    <w:rsid w:val="00E619CC"/>
    <w:rsid w:val="00E61B3D"/>
    <w:rsid w:val="00E62B36"/>
    <w:rsid w:val="00E62CFA"/>
    <w:rsid w:val="00E6337D"/>
    <w:rsid w:val="00E63391"/>
    <w:rsid w:val="00E63B2A"/>
    <w:rsid w:val="00E63B8C"/>
    <w:rsid w:val="00E63C4B"/>
    <w:rsid w:val="00E63EBC"/>
    <w:rsid w:val="00E643AA"/>
    <w:rsid w:val="00E64C2C"/>
    <w:rsid w:val="00E64FC3"/>
    <w:rsid w:val="00E650F1"/>
    <w:rsid w:val="00E6566A"/>
    <w:rsid w:val="00E657B7"/>
    <w:rsid w:val="00E6707A"/>
    <w:rsid w:val="00E6744C"/>
    <w:rsid w:val="00E67C98"/>
    <w:rsid w:val="00E701C8"/>
    <w:rsid w:val="00E71DA4"/>
    <w:rsid w:val="00E72952"/>
    <w:rsid w:val="00E7297B"/>
    <w:rsid w:val="00E72B8C"/>
    <w:rsid w:val="00E7373E"/>
    <w:rsid w:val="00E74B55"/>
    <w:rsid w:val="00E7538D"/>
    <w:rsid w:val="00E75B89"/>
    <w:rsid w:val="00E76665"/>
    <w:rsid w:val="00E7712C"/>
    <w:rsid w:val="00E80699"/>
    <w:rsid w:val="00E81498"/>
    <w:rsid w:val="00E81578"/>
    <w:rsid w:val="00E8239C"/>
    <w:rsid w:val="00E826E8"/>
    <w:rsid w:val="00E82E98"/>
    <w:rsid w:val="00E8399C"/>
    <w:rsid w:val="00E85A0D"/>
    <w:rsid w:val="00E85C50"/>
    <w:rsid w:val="00E85E53"/>
    <w:rsid w:val="00E863D0"/>
    <w:rsid w:val="00E87760"/>
    <w:rsid w:val="00E87BF2"/>
    <w:rsid w:val="00E87D8C"/>
    <w:rsid w:val="00E908A6"/>
    <w:rsid w:val="00E91609"/>
    <w:rsid w:val="00E91B05"/>
    <w:rsid w:val="00E92196"/>
    <w:rsid w:val="00E9473E"/>
    <w:rsid w:val="00E95693"/>
    <w:rsid w:val="00E96532"/>
    <w:rsid w:val="00E968BC"/>
    <w:rsid w:val="00E97AF5"/>
    <w:rsid w:val="00E97F0E"/>
    <w:rsid w:val="00EA0759"/>
    <w:rsid w:val="00EA07A6"/>
    <w:rsid w:val="00EA07CC"/>
    <w:rsid w:val="00EA0899"/>
    <w:rsid w:val="00EA182C"/>
    <w:rsid w:val="00EA2102"/>
    <w:rsid w:val="00EA3159"/>
    <w:rsid w:val="00EA3224"/>
    <w:rsid w:val="00EA37A9"/>
    <w:rsid w:val="00EA4478"/>
    <w:rsid w:val="00EA557E"/>
    <w:rsid w:val="00EA57F1"/>
    <w:rsid w:val="00EA6A3B"/>
    <w:rsid w:val="00EA72AF"/>
    <w:rsid w:val="00EA7D48"/>
    <w:rsid w:val="00EB01C5"/>
    <w:rsid w:val="00EB0743"/>
    <w:rsid w:val="00EB1E59"/>
    <w:rsid w:val="00EB2099"/>
    <w:rsid w:val="00EB20E2"/>
    <w:rsid w:val="00EB21E8"/>
    <w:rsid w:val="00EB2472"/>
    <w:rsid w:val="00EB24AA"/>
    <w:rsid w:val="00EB295D"/>
    <w:rsid w:val="00EB2A4A"/>
    <w:rsid w:val="00EB2EAF"/>
    <w:rsid w:val="00EB35FF"/>
    <w:rsid w:val="00EB5970"/>
    <w:rsid w:val="00EB640E"/>
    <w:rsid w:val="00EB663F"/>
    <w:rsid w:val="00EB762E"/>
    <w:rsid w:val="00EC0F45"/>
    <w:rsid w:val="00EC0FAF"/>
    <w:rsid w:val="00EC1FC6"/>
    <w:rsid w:val="00EC2459"/>
    <w:rsid w:val="00EC2D4F"/>
    <w:rsid w:val="00EC2DAC"/>
    <w:rsid w:val="00EC36F5"/>
    <w:rsid w:val="00EC38D8"/>
    <w:rsid w:val="00EC42DF"/>
    <w:rsid w:val="00EC4364"/>
    <w:rsid w:val="00EC4A2A"/>
    <w:rsid w:val="00EC598C"/>
    <w:rsid w:val="00EC5BF3"/>
    <w:rsid w:val="00EC6123"/>
    <w:rsid w:val="00EC62AB"/>
    <w:rsid w:val="00EC698A"/>
    <w:rsid w:val="00EC75B4"/>
    <w:rsid w:val="00EC78ED"/>
    <w:rsid w:val="00EC7CBC"/>
    <w:rsid w:val="00ED02E5"/>
    <w:rsid w:val="00ED03E9"/>
    <w:rsid w:val="00ED0D06"/>
    <w:rsid w:val="00ED1017"/>
    <w:rsid w:val="00ED19F5"/>
    <w:rsid w:val="00ED2C30"/>
    <w:rsid w:val="00ED30B4"/>
    <w:rsid w:val="00ED35D9"/>
    <w:rsid w:val="00ED3836"/>
    <w:rsid w:val="00ED387B"/>
    <w:rsid w:val="00ED4D90"/>
    <w:rsid w:val="00ED53A1"/>
    <w:rsid w:val="00ED54BE"/>
    <w:rsid w:val="00ED5611"/>
    <w:rsid w:val="00ED729B"/>
    <w:rsid w:val="00EE08EE"/>
    <w:rsid w:val="00EE1EDD"/>
    <w:rsid w:val="00EE1FCB"/>
    <w:rsid w:val="00EE2FE5"/>
    <w:rsid w:val="00EE3156"/>
    <w:rsid w:val="00EE3254"/>
    <w:rsid w:val="00EE38BD"/>
    <w:rsid w:val="00EE4271"/>
    <w:rsid w:val="00EE46AB"/>
    <w:rsid w:val="00EE5624"/>
    <w:rsid w:val="00EE6037"/>
    <w:rsid w:val="00EE75D4"/>
    <w:rsid w:val="00EE7683"/>
    <w:rsid w:val="00EE7820"/>
    <w:rsid w:val="00EF25FE"/>
    <w:rsid w:val="00EF376E"/>
    <w:rsid w:val="00EF3CCA"/>
    <w:rsid w:val="00EF4EED"/>
    <w:rsid w:val="00EF7004"/>
    <w:rsid w:val="00F005C2"/>
    <w:rsid w:val="00F00A6D"/>
    <w:rsid w:val="00F00E66"/>
    <w:rsid w:val="00F01491"/>
    <w:rsid w:val="00F019FC"/>
    <w:rsid w:val="00F02CC4"/>
    <w:rsid w:val="00F03431"/>
    <w:rsid w:val="00F047EF"/>
    <w:rsid w:val="00F0578A"/>
    <w:rsid w:val="00F069A8"/>
    <w:rsid w:val="00F0795C"/>
    <w:rsid w:val="00F1093A"/>
    <w:rsid w:val="00F10BE2"/>
    <w:rsid w:val="00F10D44"/>
    <w:rsid w:val="00F11786"/>
    <w:rsid w:val="00F11C32"/>
    <w:rsid w:val="00F11F9B"/>
    <w:rsid w:val="00F1422B"/>
    <w:rsid w:val="00F14466"/>
    <w:rsid w:val="00F15188"/>
    <w:rsid w:val="00F15644"/>
    <w:rsid w:val="00F15957"/>
    <w:rsid w:val="00F1603E"/>
    <w:rsid w:val="00F160BC"/>
    <w:rsid w:val="00F1612D"/>
    <w:rsid w:val="00F1708A"/>
    <w:rsid w:val="00F178F6"/>
    <w:rsid w:val="00F17BC3"/>
    <w:rsid w:val="00F202B1"/>
    <w:rsid w:val="00F20B03"/>
    <w:rsid w:val="00F22B72"/>
    <w:rsid w:val="00F22B93"/>
    <w:rsid w:val="00F23085"/>
    <w:rsid w:val="00F23979"/>
    <w:rsid w:val="00F23BCB"/>
    <w:rsid w:val="00F24B5C"/>
    <w:rsid w:val="00F24C5C"/>
    <w:rsid w:val="00F24E0C"/>
    <w:rsid w:val="00F25562"/>
    <w:rsid w:val="00F257AE"/>
    <w:rsid w:val="00F25FDD"/>
    <w:rsid w:val="00F26BFE"/>
    <w:rsid w:val="00F26D2D"/>
    <w:rsid w:val="00F27003"/>
    <w:rsid w:val="00F27586"/>
    <w:rsid w:val="00F27B21"/>
    <w:rsid w:val="00F3026D"/>
    <w:rsid w:val="00F326EE"/>
    <w:rsid w:val="00F32CC5"/>
    <w:rsid w:val="00F33341"/>
    <w:rsid w:val="00F34521"/>
    <w:rsid w:val="00F35C5B"/>
    <w:rsid w:val="00F36548"/>
    <w:rsid w:val="00F36B33"/>
    <w:rsid w:val="00F36E34"/>
    <w:rsid w:val="00F36FC6"/>
    <w:rsid w:val="00F372E5"/>
    <w:rsid w:val="00F37CEC"/>
    <w:rsid w:val="00F37D14"/>
    <w:rsid w:val="00F37F92"/>
    <w:rsid w:val="00F40230"/>
    <w:rsid w:val="00F40EA0"/>
    <w:rsid w:val="00F4130B"/>
    <w:rsid w:val="00F414A6"/>
    <w:rsid w:val="00F41992"/>
    <w:rsid w:val="00F41C42"/>
    <w:rsid w:val="00F41D3E"/>
    <w:rsid w:val="00F42C6C"/>
    <w:rsid w:val="00F4316B"/>
    <w:rsid w:val="00F449D4"/>
    <w:rsid w:val="00F44BCB"/>
    <w:rsid w:val="00F44D1E"/>
    <w:rsid w:val="00F454E7"/>
    <w:rsid w:val="00F456EC"/>
    <w:rsid w:val="00F457FE"/>
    <w:rsid w:val="00F46BE7"/>
    <w:rsid w:val="00F46BED"/>
    <w:rsid w:val="00F472B7"/>
    <w:rsid w:val="00F502F6"/>
    <w:rsid w:val="00F50990"/>
    <w:rsid w:val="00F511C5"/>
    <w:rsid w:val="00F51C42"/>
    <w:rsid w:val="00F52034"/>
    <w:rsid w:val="00F5297F"/>
    <w:rsid w:val="00F53354"/>
    <w:rsid w:val="00F533B1"/>
    <w:rsid w:val="00F535EA"/>
    <w:rsid w:val="00F53F75"/>
    <w:rsid w:val="00F548F4"/>
    <w:rsid w:val="00F5555B"/>
    <w:rsid w:val="00F558ED"/>
    <w:rsid w:val="00F56261"/>
    <w:rsid w:val="00F56765"/>
    <w:rsid w:val="00F56860"/>
    <w:rsid w:val="00F57149"/>
    <w:rsid w:val="00F57AAF"/>
    <w:rsid w:val="00F605E1"/>
    <w:rsid w:val="00F61330"/>
    <w:rsid w:val="00F61393"/>
    <w:rsid w:val="00F617F6"/>
    <w:rsid w:val="00F618FF"/>
    <w:rsid w:val="00F62119"/>
    <w:rsid w:val="00F6360A"/>
    <w:rsid w:val="00F64185"/>
    <w:rsid w:val="00F64A99"/>
    <w:rsid w:val="00F64AF6"/>
    <w:rsid w:val="00F65AD8"/>
    <w:rsid w:val="00F65D22"/>
    <w:rsid w:val="00F669D9"/>
    <w:rsid w:val="00F670EA"/>
    <w:rsid w:val="00F6731D"/>
    <w:rsid w:val="00F673FA"/>
    <w:rsid w:val="00F7039D"/>
    <w:rsid w:val="00F7056E"/>
    <w:rsid w:val="00F72008"/>
    <w:rsid w:val="00F7222E"/>
    <w:rsid w:val="00F72390"/>
    <w:rsid w:val="00F72593"/>
    <w:rsid w:val="00F72F3D"/>
    <w:rsid w:val="00F73024"/>
    <w:rsid w:val="00F73861"/>
    <w:rsid w:val="00F74BBD"/>
    <w:rsid w:val="00F74BF0"/>
    <w:rsid w:val="00F74F18"/>
    <w:rsid w:val="00F75147"/>
    <w:rsid w:val="00F751B5"/>
    <w:rsid w:val="00F7589C"/>
    <w:rsid w:val="00F763FE"/>
    <w:rsid w:val="00F768AE"/>
    <w:rsid w:val="00F76EC1"/>
    <w:rsid w:val="00F77084"/>
    <w:rsid w:val="00F773BB"/>
    <w:rsid w:val="00F77AE7"/>
    <w:rsid w:val="00F80359"/>
    <w:rsid w:val="00F80408"/>
    <w:rsid w:val="00F808AB"/>
    <w:rsid w:val="00F80C60"/>
    <w:rsid w:val="00F81978"/>
    <w:rsid w:val="00F823DC"/>
    <w:rsid w:val="00F829F8"/>
    <w:rsid w:val="00F83717"/>
    <w:rsid w:val="00F83923"/>
    <w:rsid w:val="00F83F92"/>
    <w:rsid w:val="00F85734"/>
    <w:rsid w:val="00F85768"/>
    <w:rsid w:val="00F859C7"/>
    <w:rsid w:val="00F85CDE"/>
    <w:rsid w:val="00F85CFE"/>
    <w:rsid w:val="00F85DE3"/>
    <w:rsid w:val="00F86670"/>
    <w:rsid w:val="00F8747D"/>
    <w:rsid w:val="00F875F3"/>
    <w:rsid w:val="00F877E6"/>
    <w:rsid w:val="00F8780C"/>
    <w:rsid w:val="00F87FB3"/>
    <w:rsid w:val="00F914A2"/>
    <w:rsid w:val="00F91532"/>
    <w:rsid w:val="00F91894"/>
    <w:rsid w:val="00F91F4C"/>
    <w:rsid w:val="00F925A8"/>
    <w:rsid w:val="00F92B01"/>
    <w:rsid w:val="00F93899"/>
    <w:rsid w:val="00F93EDD"/>
    <w:rsid w:val="00F94B7C"/>
    <w:rsid w:val="00F94FB8"/>
    <w:rsid w:val="00F952CD"/>
    <w:rsid w:val="00F95722"/>
    <w:rsid w:val="00F95F63"/>
    <w:rsid w:val="00F96526"/>
    <w:rsid w:val="00F96D39"/>
    <w:rsid w:val="00F972D7"/>
    <w:rsid w:val="00FA02EF"/>
    <w:rsid w:val="00FA03D4"/>
    <w:rsid w:val="00FA05E0"/>
    <w:rsid w:val="00FA1235"/>
    <w:rsid w:val="00FA1DCF"/>
    <w:rsid w:val="00FA2155"/>
    <w:rsid w:val="00FA22E4"/>
    <w:rsid w:val="00FA2F69"/>
    <w:rsid w:val="00FA2F6B"/>
    <w:rsid w:val="00FA406F"/>
    <w:rsid w:val="00FA4AD3"/>
    <w:rsid w:val="00FA50EB"/>
    <w:rsid w:val="00FA61CC"/>
    <w:rsid w:val="00FA61DA"/>
    <w:rsid w:val="00FA74C9"/>
    <w:rsid w:val="00FA780A"/>
    <w:rsid w:val="00FA7879"/>
    <w:rsid w:val="00FA7B8D"/>
    <w:rsid w:val="00FB0DD6"/>
    <w:rsid w:val="00FB12B1"/>
    <w:rsid w:val="00FB188D"/>
    <w:rsid w:val="00FB1CD3"/>
    <w:rsid w:val="00FB1DD7"/>
    <w:rsid w:val="00FB2562"/>
    <w:rsid w:val="00FB269C"/>
    <w:rsid w:val="00FB30CB"/>
    <w:rsid w:val="00FB3547"/>
    <w:rsid w:val="00FB39D8"/>
    <w:rsid w:val="00FB4A9C"/>
    <w:rsid w:val="00FB50F5"/>
    <w:rsid w:val="00FB5380"/>
    <w:rsid w:val="00FB6748"/>
    <w:rsid w:val="00FB6F1A"/>
    <w:rsid w:val="00FB76A5"/>
    <w:rsid w:val="00FC14EF"/>
    <w:rsid w:val="00FC1970"/>
    <w:rsid w:val="00FC1BEE"/>
    <w:rsid w:val="00FC1CCF"/>
    <w:rsid w:val="00FC1DB3"/>
    <w:rsid w:val="00FC244F"/>
    <w:rsid w:val="00FC38E6"/>
    <w:rsid w:val="00FC3FA7"/>
    <w:rsid w:val="00FC5343"/>
    <w:rsid w:val="00FC540C"/>
    <w:rsid w:val="00FC607F"/>
    <w:rsid w:val="00FC6765"/>
    <w:rsid w:val="00FC7192"/>
    <w:rsid w:val="00FD0511"/>
    <w:rsid w:val="00FD06E6"/>
    <w:rsid w:val="00FD0B09"/>
    <w:rsid w:val="00FD0CA1"/>
    <w:rsid w:val="00FD1DCB"/>
    <w:rsid w:val="00FD1E2E"/>
    <w:rsid w:val="00FD289D"/>
    <w:rsid w:val="00FD331E"/>
    <w:rsid w:val="00FD38C9"/>
    <w:rsid w:val="00FD3C99"/>
    <w:rsid w:val="00FD4189"/>
    <w:rsid w:val="00FD4A76"/>
    <w:rsid w:val="00FD4D2F"/>
    <w:rsid w:val="00FD4F03"/>
    <w:rsid w:val="00FD532C"/>
    <w:rsid w:val="00FD5B58"/>
    <w:rsid w:val="00FD6243"/>
    <w:rsid w:val="00FD69AB"/>
    <w:rsid w:val="00FD7BCC"/>
    <w:rsid w:val="00FE05B4"/>
    <w:rsid w:val="00FE1CCD"/>
    <w:rsid w:val="00FE1D35"/>
    <w:rsid w:val="00FE1EC3"/>
    <w:rsid w:val="00FE253B"/>
    <w:rsid w:val="00FE2B45"/>
    <w:rsid w:val="00FE2F77"/>
    <w:rsid w:val="00FE3DF5"/>
    <w:rsid w:val="00FE3F39"/>
    <w:rsid w:val="00FE41A9"/>
    <w:rsid w:val="00FE4479"/>
    <w:rsid w:val="00FE44FA"/>
    <w:rsid w:val="00FE47D2"/>
    <w:rsid w:val="00FE57CE"/>
    <w:rsid w:val="00FE5912"/>
    <w:rsid w:val="00FE5D9D"/>
    <w:rsid w:val="00FE5FFF"/>
    <w:rsid w:val="00FE6042"/>
    <w:rsid w:val="00FE629B"/>
    <w:rsid w:val="00FE795A"/>
    <w:rsid w:val="00FF037F"/>
    <w:rsid w:val="00FF0E6F"/>
    <w:rsid w:val="00FF1036"/>
    <w:rsid w:val="00FF1285"/>
    <w:rsid w:val="00FF22E4"/>
    <w:rsid w:val="00FF2EFA"/>
    <w:rsid w:val="00FF38DB"/>
    <w:rsid w:val="00FF4477"/>
    <w:rsid w:val="00FF44CA"/>
    <w:rsid w:val="00FF4858"/>
    <w:rsid w:val="00FF489E"/>
    <w:rsid w:val="00FF515A"/>
    <w:rsid w:val="00FF5223"/>
    <w:rsid w:val="00FF52FC"/>
    <w:rsid w:val="00FF55E8"/>
    <w:rsid w:val="00FF5837"/>
    <w:rsid w:val="00FF5BE2"/>
    <w:rsid w:val="00FF64E7"/>
    <w:rsid w:val="00FF69E2"/>
    <w:rsid w:val="00FF7582"/>
    <w:rsid w:val="00FF7C61"/>
    <w:rsid w:val="00FF7D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75CE79"/>
  <w15:docId w15:val="{882D0FCE-3978-4C2F-9404-F769AFFB6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449D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F449D4"/>
    <w:rPr>
      <w:color w:val="0000FF"/>
      <w:u w:val="single"/>
    </w:rPr>
  </w:style>
  <w:style w:type="character" w:styleId="a4">
    <w:name w:val="annotation reference"/>
    <w:uiPriority w:val="99"/>
    <w:semiHidden/>
    <w:rsid w:val="00F449D4"/>
    <w:rPr>
      <w:sz w:val="18"/>
      <w:szCs w:val="18"/>
    </w:rPr>
  </w:style>
  <w:style w:type="paragraph" w:styleId="a5">
    <w:name w:val="annotation text"/>
    <w:basedOn w:val="a"/>
    <w:link w:val="a6"/>
    <w:uiPriority w:val="99"/>
    <w:rsid w:val="00F449D4"/>
    <w:pPr>
      <w:jc w:val="left"/>
    </w:pPr>
  </w:style>
  <w:style w:type="paragraph" w:styleId="a7">
    <w:name w:val="Balloon Text"/>
    <w:basedOn w:val="a"/>
    <w:semiHidden/>
    <w:rsid w:val="00F449D4"/>
    <w:rPr>
      <w:rFonts w:ascii="Arial" w:eastAsia="ＭＳ ゴシック" w:hAnsi="Arial"/>
      <w:sz w:val="18"/>
      <w:szCs w:val="18"/>
    </w:rPr>
  </w:style>
  <w:style w:type="paragraph" w:styleId="a8">
    <w:name w:val="header"/>
    <w:basedOn w:val="a"/>
    <w:link w:val="a9"/>
    <w:rsid w:val="00AB7C84"/>
    <w:pPr>
      <w:tabs>
        <w:tab w:val="center" w:pos="4252"/>
        <w:tab w:val="right" w:pos="8504"/>
      </w:tabs>
      <w:snapToGrid w:val="0"/>
    </w:pPr>
  </w:style>
  <w:style w:type="character" w:customStyle="1" w:styleId="a9">
    <w:name w:val="ヘッダー (文字)"/>
    <w:link w:val="a8"/>
    <w:rsid w:val="00AB7C84"/>
    <w:rPr>
      <w:kern w:val="2"/>
      <w:sz w:val="21"/>
      <w:szCs w:val="24"/>
    </w:rPr>
  </w:style>
  <w:style w:type="paragraph" w:styleId="aa">
    <w:name w:val="footer"/>
    <w:basedOn w:val="a"/>
    <w:link w:val="ab"/>
    <w:uiPriority w:val="99"/>
    <w:rsid w:val="00AB7C84"/>
    <w:pPr>
      <w:tabs>
        <w:tab w:val="center" w:pos="4252"/>
        <w:tab w:val="right" w:pos="8504"/>
      </w:tabs>
      <w:snapToGrid w:val="0"/>
    </w:pPr>
  </w:style>
  <w:style w:type="character" w:customStyle="1" w:styleId="ab">
    <w:name w:val="フッター (文字)"/>
    <w:link w:val="aa"/>
    <w:uiPriority w:val="99"/>
    <w:rsid w:val="00AB7C84"/>
    <w:rPr>
      <w:kern w:val="2"/>
      <w:sz w:val="21"/>
      <w:szCs w:val="24"/>
    </w:rPr>
  </w:style>
  <w:style w:type="character" w:styleId="ac">
    <w:name w:val="page number"/>
    <w:basedOn w:val="a0"/>
    <w:rsid w:val="003B420A"/>
  </w:style>
  <w:style w:type="character" w:styleId="ad">
    <w:name w:val="line number"/>
    <w:basedOn w:val="a0"/>
    <w:rsid w:val="003B420A"/>
  </w:style>
  <w:style w:type="paragraph" w:styleId="ae">
    <w:name w:val="Revision"/>
    <w:hidden/>
    <w:uiPriority w:val="99"/>
    <w:semiHidden/>
    <w:rsid w:val="00965CAB"/>
    <w:rPr>
      <w:kern w:val="2"/>
      <w:sz w:val="21"/>
      <w:szCs w:val="24"/>
    </w:rPr>
  </w:style>
  <w:style w:type="paragraph" w:styleId="af">
    <w:name w:val="Plain Text"/>
    <w:basedOn w:val="a"/>
    <w:link w:val="af0"/>
    <w:uiPriority w:val="99"/>
    <w:unhideWhenUsed/>
    <w:rsid w:val="009C08FA"/>
    <w:rPr>
      <w:rFonts w:ascii="ＭＳ 明朝" w:hAnsi="Courier New" w:cs="Courier New"/>
      <w:szCs w:val="21"/>
    </w:rPr>
  </w:style>
  <w:style w:type="character" w:customStyle="1" w:styleId="af0">
    <w:name w:val="書式なし (文字)"/>
    <w:link w:val="af"/>
    <w:uiPriority w:val="99"/>
    <w:rsid w:val="009C08FA"/>
    <w:rPr>
      <w:rFonts w:ascii="ＭＳ 明朝" w:hAnsi="Courier New" w:cs="Courier New"/>
      <w:kern w:val="2"/>
      <w:sz w:val="21"/>
      <w:szCs w:val="21"/>
    </w:rPr>
  </w:style>
  <w:style w:type="paragraph" w:styleId="af1">
    <w:name w:val="annotation subject"/>
    <w:basedOn w:val="a5"/>
    <w:next w:val="a5"/>
    <w:link w:val="af2"/>
    <w:rsid w:val="00B02E20"/>
    <w:rPr>
      <w:b/>
      <w:bCs/>
    </w:rPr>
  </w:style>
  <w:style w:type="character" w:customStyle="1" w:styleId="a6">
    <w:name w:val="コメント文字列 (文字)"/>
    <w:link w:val="a5"/>
    <w:uiPriority w:val="99"/>
    <w:rsid w:val="00B02E20"/>
    <w:rPr>
      <w:kern w:val="2"/>
      <w:sz w:val="21"/>
      <w:szCs w:val="24"/>
    </w:rPr>
  </w:style>
  <w:style w:type="character" w:customStyle="1" w:styleId="af2">
    <w:name w:val="コメント内容 (文字)"/>
    <w:link w:val="af1"/>
    <w:rsid w:val="00B02E20"/>
    <w:rPr>
      <w:b/>
      <w:bCs/>
      <w:kern w:val="2"/>
      <w:sz w:val="21"/>
      <w:szCs w:val="24"/>
    </w:rPr>
  </w:style>
  <w:style w:type="paragraph" w:styleId="Web">
    <w:name w:val="Normal (Web)"/>
    <w:basedOn w:val="a"/>
    <w:uiPriority w:val="99"/>
    <w:unhideWhenUsed/>
    <w:rsid w:val="0085678A"/>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2">
    <w:name w:val="Intense Emphasis"/>
    <w:uiPriority w:val="21"/>
    <w:qFormat/>
    <w:rsid w:val="00286E3B"/>
    <w:rPr>
      <w:i/>
      <w:iCs/>
      <w:color w:val="5B9BD5"/>
    </w:rPr>
  </w:style>
  <w:style w:type="character" w:customStyle="1" w:styleId="1">
    <w:name w:val="未解決のメンション1"/>
    <w:basedOn w:val="a0"/>
    <w:uiPriority w:val="99"/>
    <w:semiHidden/>
    <w:unhideWhenUsed/>
    <w:rsid w:val="00882210"/>
    <w:rPr>
      <w:color w:val="808080"/>
      <w:shd w:val="clear" w:color="auto" w:fill="E6E6E6"/>
    </w:rPr>
  </w:style>
  <w:style w:type="paragraph" w:customStyle="1" w:styleId="EndNoteBibliographyTitle">
    <w:name w:val="EndNote Bibliography Title"/>
    <w:basedOn w:val="a"/>
    <w:link w:val="EndNoteBibliographyTitle0"/>
    <w:rsid w:val="004B077A"/>
    <w:pPr>
      <w:jc w:val="center"/>
    </w:pPr>
    <w:rPr>
      <w:rFonts w:ascii="Times New Roman" w:hAnsi="Times New Roman"/>
      <w:noProof/>
    </w:rPr>
  </w:style>
  <w:style w:type="character" w:customStyle="1" w:styleId="EndNoteBibliographyTitle0">
    <w:name w:val="EndNote Bibliography Title (文字)"/>
    <w:basedOn w:val="af0"/>
    <w:link w:val="EndNoteBibliographyTitle"/>
    <w:rsid w:val="004B077A"/>
    <w:rPr>
      <w:rFonts w:ascii="Times New Roman" w:hAnsi="Times New Roman" w:cs="Courier New"/>
      <w:noProof/>
      <w:kern w:val="2"/>
      <w:sz w:val="21"/>
      <w:szCs w:val="24"/>
    </w:rPr>
  </w:style>
  <w:style w:type="paragraph" w:customStyle="1" w:styleId="EndNoteBibliography">
    <w:name w:val="EndNote Bibliography"/>
    <w:basedOn w:val="a"/>
    <w:link w:val="EndNoteBibliography0"/>
    <w:rsid w:val="004B077A"/>
    <w:rPr>
      <w:rFonts w:ascii="Times New Roman" w:hAnsi="Times New Roman"/>
      <w:noProof/>
    </w:rPr>
  </w:style>
  <w:style w:type="character" w:customStyle="1" w:styleId="EndNoteBibliography0">
    <w:name w:val="EndNote Bibliography (文字)"/>
    <w:basedOn w:val="af0"/>
    <w:link w:val="EndNoteBibliography"/>
    <w:rsid w:val="004B077A"/>
    <w:rPr>
      <w:rFonts w:ascii="Times New Roman" w:hAnsi="Times New Roman" w:cs="Courier New"/>
      <w:noProof/>
      <w:kern w:val="2"/>
      <w:sz w:val="21"/>
      <w:szCs w:val="24"/>
    </w:rPr>
  </w:style>
  <w:style w:type="character" w:styleId="af3">
    <w:name w:val="Unresolved Mention"/>
    <w:basedOn w:val="a0"/>
    <w:uiPriority w:val="99"/>
    <w:semiHidden/>
    <w:unhideWhenUsed/>
    <w:rsid w:val="00D051F7"/>
    <w:rPr>
      <w:color w:val="605E5C"/>
      <w:shd w:val="clear" w:color="auto" w:fill="E1DFDD"/>
    </w:rPr>
  </w:style>
  <w:style w:type="paragraph" w:customStyle="1" w:styleId="10">
    <w:name w:val="本文1"/>
    <w:basedOn w:val="a"/>
    <w:link w:val="11"/>
    <w:qFormat/>
    <w:rsid w:val="00BB2224"/>
    <w:pPr>
      <w:snapToGrid w:val="0"/>
      <w:spacing w:line="600" w:lineRule="auto"/>
      <w:ind w:left="6" w:firstLineChars="200" w:firstLine="480"/>
    </w:pPr>
    <w:rPr>
      <w:rFonts w:ascii="Times New Roman" w:hAnsi="Times New Roman"/>
      <w:color w:val="000000" w:themeColor="text1"/>
      <w:sz w:val="24"/>
    </w:rPr>
  </w:style>
  <w:style w:type="character" w:customStyle="1" w:styleId="11">
    <w:name w:val="本文1 (文字)"/>
    <w:basedOn w:val="a0"/>
    <w:link w:val="10"/>
    <w:rsid w:val="00BB2224"/>
    <w:rPr>
      <w:rFonts w:ascii="Times New Roman" w:hAnsi="Times New Roman"/>
      <w:color w:val="000000" w:themeColor="text1"/>
      <w:sz w:val="24"/>
      <w:szCs w:val="24"/>
    </w:rPr>
  </w:style>
  <w:style w:type="paragraph" w:customStyle="1" w:styleId="20">
    <w:name w:val="見出し2"/>
    <w:basedOn w:val="a"/>
    <w:link w:val="21"/>
    <w:qFormat/>
    <w:rsid w:val="00611439"/>
    <w:pPr>
      <w:snapToGrid w:val="0"/>
      <w:spacing w:line="600" w:lineRule="auto"/>
    </w:pPr>
    <w:rPr>
      <w:rFonts w:ascii="Times New Roman" w:hAnsi="Times New Roman"/>
      <w:b/>
      <w:color w:val="000000" w:themeColor="text1"/>
      <w:sz w:val="24"/>
    </w:rPr>
  </w:style>
  <w:style w:type="character" w:customStyle="1" w:styleId="21">
    <w:name w:val="見出し2 (文字)"/>
    <w:basedOn w:val="a0"/>
    <w:link w:val="20"/>
    <w:rsid w:val="00611439"/>
    <w:rPr>
      <w:rFonts w:ascii="Times New Roman" w:hAnsi="Times New Roman"/>
      <w:b/>
      <w:color w:val="000000" w:themeColor="text1"/>
      <w:sz w:val="24"/>
      <w:szCs w:val="24"/>
    </w:rPr>
  </w:style>
  <w:style w:type="paragraph" w:styleId="af4">
    <w:name w:val="Bibliography"/>
    <w:basedOn w:val="a"/>
    <w:next w:val="a"/>
    <w:uiPriority w:val="37"/>
    <w:unhideWhenUsed/>
    <w:rsid w:val="001811DB"/>
    <w:pPr>
      <w:tabs>
        <w:tab w:val="left" w:pos="504"/>
      </w:tabs>
      <w:spacing w:after="240" w:line="480" w:lineRule="auto"/>
      <w:ind w:left="504" w:hanging="504"/>
    </w:pPr>
  </w:style>
  <w:style w:type="paragraph" w:styleId="af5">
    <w:name w:val="List Paragraph"/>
    <w:basedOn w:val="a"/>
    <w:uiPriority w:val="34"/>
    <w:qFormat/>
    <w:rsid w:val="00F25562"/>
    <w:pPr>
      <w:ind w:leftChars="400" w:left="840"/>
    </w:pPr>
  </w:style>
  <w:style w:type="character" w:styleId="af6">
    <w:name w:val="Placeholder Text"/>
    <w:basedOn w:val="a0"/>
    <w:uiPriority w:val="99"/>
    <w:semiHidden/>
    <w:rsid w:val="0099618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A9B3D-6591-C24E-9AB6-33F35B949DE8}">
  <ds:schemaRefs>
    <ds:schemaRef ds:uri="http://schemas.openxmlformats.org/officeDocument/2006/bibliography"/>
  </ds:schemaRefs>
</ds:datastoreItem>
</file>

<file path=customXml/itemProps2.xml><?xml version="1.0" encoding="utf-8"?>
<ds:datastoreItem xmlns:ds="http://schemas.openxmlformats.org/officeDocument/2006/customXml" ds:itemID="{ED06B1BE-21FB-974A-A52F-B0991DBD51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302</Words>
  <Characters>7426</Characters>
  <Application>Microsoft Office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小林　大樹</cp:lastModifiedBy>
  <cp:revision>2</cp:revision>
  <cp:lastPrinted>2025-12-04T04:37:00Z</cp:lastPrinted>
  <dcterms:created xsi:type="dcterms:W3CDTF">2025-12-29T05:58:00Z</dcterms:created>
  <dcterms:modified xsi:type="dcterms:W3CDTF">2025-12-29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OtlECbT"/&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